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89A6B" w14:textId="2BFCA53C" w:rsidR="00017265" w:rsidRPr="005777BB" w:rsidRDefault="00017265" w:rsidP="001D543C">
      <w:pPr>
        <w:spacing w:line="480" w:lineRule="auto"/>
        <w:jc w:val="center"/>
        <w:rPr>
          <w:b/>
          <w:bCs/>
          <w:color w:val="000000" w:themeColor="text1"/>
          <w:sz w:val="26"/>
          <w:szCs w:val="26"/>
        </w:rPr>
      </w:pPr>
      <w:r w:rsidRPr="005777BB">
        <w:rPr>
          <w:b/>
          <w:bCs/>
          <w:color w:val="000000" w:themeColor="text1"/>
          <w:sz w:val="26"/>
          <w:szCs w:val="26"/>
        </w:rPr>
        <w:t>Supplementary Materials</w:t>
      </w:r>
    </w:p>
    <w:p w14:paraId="41B5BF6D" w14:textId="77777777" w:rsidR="007F299A" w:rsidRPr="005777BB" w:rsidRDefault="007F299A" w:rsidP="007F299A">
      <w:pPr>
        <w:spacing w:line="480" w:lineRule="auto"/>
        <w:rPr>
          <w:b/>
          <w:bCs/>
          <w:color w:val="000000" w:themeColor="text1"/>
          <w:sz w:val="28"/>
          <w:szCs w:val="28"/>
        </w:rPr>
      </w:pPr>
      <w:r w:rsidRPr="005777BB">
        <w:rPr>
          <w:b/>
          <w:bCs/>
          <w:color w:val="000000" w:themeColor="text1"/>
          <w:sz w:val="28"/>
          <w:szCs w:val="28"/>
        </w:rPr>
        <w:t>Plasma amyloid, phosphorylated tau, and neurofilament light predict Alzheimer-associated changes and could improve clinical trials in cognitively unimpaired elderly</w:t>
      </w:r>
    </w:p>
    <w:p w14:paraId="51FD4F54" w14:textId="77777777" w:rsidR="009E662B" w:rsidRPr="005777BB" w:rsidRDefault="009E662B" w:rsidP="009E662B">
      <w:pPr>
        <w:spacing w:line="480" w:lineRule="auto"/>
        <w:rPr>
          <w:color w:val="000000" w:themeColor="text1"/>
          <w:vertAlign w:val="superscript"/>
        </w:rPr>
      </w:pPr>
      <w:r w:rsidRPr="005777BB">
        <w:rPr>
          <w:color w:val="000000" w:themeColor="text1"/>
        </w:rPr>
        <w:t>Nicholas C. Cullen, B.S.</w:t>
      </w:r>
      <w:r w:rsidRPr="005777BB">
        <w:rPr>
          <w:color w:val="000000" w:themeColor="text1"/>
          <w:vertAlign w:val="superscript"/>
        </w:rPr>
        <w:t>1</w:t>
      </w:r>
      <w:r w:rsidRPr="005777BB">
        <w:rPr>
          <w:color w:val="000000" w:themeColor="text1"/>
        </w:rPr>
        <w:t>, Antoine Leuzy, Ph.D.</w:t>
      </w:r>
      <w:r w:rsidRPr="005777BB">
        <w:rPr>
          <w:color w:val="000000" w:themeColor="text1"/>
          <w:vertAlign w:val="superscript"/>
        </w:rPr>
        <w:t>1</w:t>
      </w:r>
      <w:r w:rsidRPr="005777BB">
        <w:rPr>
          <w:color w:val="000000" w:themeColor="text1"/>
        </w:rPr>
        <w:t>, Shorena Janelidze, Ph.D.</w:t>
      </w:r>
      <w:r w:rsidRPr="005777BB">
        <w:rPr>
          <w:color w:val="000000" w:themeColor="text1"/>
          <w:vertAlign w:val="superscript"/>
        </w:rPr>
        <w:t>1</w:t>
      </w:r>
      <w:r w:rsidRPr="005777BB">
        <w:rPr>
          <w:color w:val="000000" w:themeColor="text1"/>
        </w:rPr>
        <w:t>, Sebastian Palmqvist, M.D.</w:t>
      </w:r>
      <w:r w:rsidRPr="005777BB">
        <w:rPr>
          <w:color w:val="000000" w:themeColor="text1"/>
          <w:vertAlign w:val="superscript"/>
        </w:rPr>
        <w:t>1,2</w:t>
      </w:r>
      <w:r w:rsidRPr="005777BB">
        <w:rPr>
          <w:color w:val="000000" w:themeColor="text1"/>
        </w:rPr>
        <w:t>, Anna L. Svenningsson, M.D.</w:t>
      </w:r>
      <w:r w:rsidRPr="005777BB">
        <w:rPr>
          <w:color w:val="000000" w:themeColor="text1"/>
          <w:vertAlign w:val="superscript"/>
        </w:rPr>
        <w:t>1,2</w:t>
      </w:r>
      <w:r w:rsidRPr="005777BB">
        <w:rPr>
          <w:color w:val="000000" w:themeColor="text1"/>
        </w:rPr>
        <w:t>, Erik Stomrud, M.D.</w:t>
      </w:r>
      <w:r w:rsidRPr="005777BB">
        <w:rPr>
          <w:color w:val="000000" w:themeColor="text1"/>
          <w:vertAlign w:val="superscript"/>
        </w:rPr>
        <w:t>1,2</w:t>
      </w:r>
      <w:r w:rsidRPr="005777BB">
        <w:rPr>
          <w:color w:val="000000" w:themeColor="text1"/>
        </w:rPr>
        <w:t>, Jeffrey L. Dage, Ph.D.</w:t>
      </w:r>
      <w:r w:rsidRPr="005777BB">
        <w:rPr>
          <w:color w:val="000000" w:themeColor="text1"/>
          <w:vertAlign w:val="superscript"/>
        </w:rPr>
        <w:t>3</w:t>
      </w:r>
      <w:r w:rsidRPr="005777BB">
        <w:rPr>
          <w:color w:val="000000" w:themeColor="text1"/>
        </w:rPr>
        <w:t>, Niklas Mattsson-Carlgren, M.D.</w:t>
      </w:r>
      <w:r w:rsidRPr="005777BB">
        <w:rPr>
          <w:color w:val="000000" w:themeColor="text1"/>
          <w:vertAlign w:val="superscript"/>
        </w:rPr>
        <w:t>1,4,5, †</w:t>
      </w:r>
      <w:r w:rsidRPr="005777BB">
        <w:rPr>
          <w:color w:val="000000" w:themeColor="text1"/>
        </w:rPr>
        <w:t>, Oskar Hansson, M.D.</w:t>
      </w:r>
      <w:r w:rsidRPr="005777BB">
        <w:rPr>
          <w:color w:val="000000" w:themeColor="text1"/>
          <w:vertAlign w:val="superscript"/>
        </w:rPr>
        <w:t>1,2, †</w:t>
      </w:r>
    </w:p>
    <w:p w14:paraId="7DD91E8E" w14:textId="77777777" w:rsidR="009E662B" w:rsidRPr="005777BB" w:rsidRDefault="009E662B" w:rsidP="009E662B">
      <w:pPr>
        <w:spacing w:line="480" w:lineRule="auto"/>
        <w:rPr>
          <w:color w:val="000000" w:themeColor="text1"/>
        </w:rPr>
      </w:pPr>
      <w:r w:rsidRPr="005777BB">
        <w:rPr>
          <w:color w:val="000000" w:themeColor="text1"/>
        </w:rPr>
        <w:t> </w:t>
      </w:r>
    </w:p>
    <w:p w14:paraId="0D763403" w14:textId="77777777" w:rsidR="009E662B" w:rsidRPr="005777BB" w:rsidRDefault="009E662B" w:rsidP="009E662B">
      <w:pPr>
        <w:spacing w:line="480" w:lineRule="auto"/>
        <w:rPr>
          <w:color w:val="000000" w:themeColor="text1"/>
        </w:rPr>
      </w:pPr>
      <w:r w:rsidRPr="005777BB">
        <w:rPr>
          <w:color w:val="000000" w:themeColor="text1"/>
          <w:vertAlign w:val="superscript"/>
        </w:rPr>
        <w:t>1</w:t>
      </w:r>
      <w:r w:rsidRPr="005777BB">
        <w:rPr>
          <w:color w:val="000000" w:themeColor="text1"/>
        </w:rPr>
        <w:t xml:space="preserve">Lund University, Clinical Memory Research Unit, Lund, Sweden; </w:t>
      </w:r>
      <w:r w:rsidRPr="005777BB">
        <w:rPr>
          <w:color w:val="000000" w:themeColor="text1"/>
          <w:vertAlign w:val="superscript"/>
        </w:rPr>
        <w:t>2</w:t>
      </w:r>
      <w:r w:rsidRPr="005777BB">
        <w:rPr>
          <w:color w:val="000000" w:themeColor="text1"/>
        </w:rPr>
        <w:t xml:space="preserve">Memory Clinic, Skåne University Hospital, Lund, Sweden; </w:t>
      </w:r>
      <w:r w:rsidRPr="005777BB">
        <w:rPr>
          <w:color w:val="000000" w:themeColor="text1"/>
          <w:vertAlign w:val="superscript"/>
        </w:rPr>
        <w:t>3</w:t>
      </w:r>
      <w:r w:rsidRPr="005777BB">
        <w:rPr>
          <w:color w:val="000000" w:themeColor="text1"/>
        </w:rPr>
        <w:t xml:space="preserve">Eli Lilly and Company, Indianapolis, IN, USA; </w:t>
      </w:r>
      <w:r w:rsidRPr="005777BB">
        <w:rPr>
          <w:color w:val="000000" w:themeColor="text1"/>
          <w:vertAlign w:val="superscript"/>
        </w:rPr>
        <w:t>4</w:t>
      </w:r>
      <w:r w:rsidRPr="005777BB">
        <w:rPr>
          <w:color w:val="000000" w:themeColor="text1"/>
        </w:rPr>
        <w:t xml:space="preserve">Department of Neurology, Skåne University Hospital, Lund, Sweden; </w:t>
      </w:r>
      <w:r w:rsidRPr="005777BB">
        <w:rPr>
          <w:color w:val="000000" w:themeColor="text1"/>
          <w:vertAlign w:val="superscript"/>
        </w:rPr>
        <w:t>5</w:t>
      </w:r>
      <w:r w:rsidRPr="005777BB">
        <w:rPr>
          <w:color w:val="000000" w:themeColor="text1"/>
        </w:rPr>
        <w:t>Wallenberg Centre for Molecular Medicine, Lund University, Lund, Sweden</w:t>
      </w:r>
    </w:p>
    <w:p w14:paraId="1F0C4224" w14:textId="77777777" w:rsidR="00F63BBA" w:rsidRPr="005777BB" w:rsidRDefault="00F63BBA" w:rsidP="00F63BBA">
      <w:pPr>
        <w:rPr>
          <w:color w:val="000000" w:themeColor="text1"/>
        </w:rPr>
      </w:pPr>
    </w:p>
    <w:p w14:paraId="34521819" w14:textId="77777777" w:rsidR="00F63BBA" w:rsidRPr="005777BB" w:rsidRDefault="00F63BBA" w:rsidP="00F63BBA">
      <w:pPr>
        <w:spacing w:line="480" w:lineRule="auto"/>
        <w:rPr>
          <w:color w:val="000000" w:themeColor="text1"/>
        </w:rPr>
      </w:pPr>
      <w:r w:rsidRPr="005777BB">
        <w:rPr>
          <w:color w:val="000000" w:themeColor="text1"/>
          <w:vertAlign w:val="superscript"/>
        </w:rPr>
        <w:t xml:space="preserve">† </w:t>
      </w:r>
      <w:r w:rsidRPr="005777BB">
        <w:rPr>
          <w:color w:val="000000" w:themeColor="text1"/>
        </w:rPr>
        <w:t>Contributed equally as senior authors</w:t>
      </w:r>
    </w:p>
    <w:p w14:paraId="165BCC3C" w14:textId="6D021E4E" w:rsidR="00017265" w:rsidRPr="005777BB" w:rsidRDefault="00017265" w:rsidP="001D543C">
      <w:pPr>
        <w:spacing w:line="480" w:lineRule="auto"/>
        <w:rPr>
          <w:b/>
          <w:bCs/>
          <w:color w:val="000000" w:themeColor="text1"/>
        </w:rPr>
      </w:pPr>
    </w:p>
    <w:p w14:paraId="67E5C79D" w14:textId="77777777" w:rsidR="009D2107" w:rsidRPr="005777BB" w:rsidRDefault="009D2107" w:rsidP="001D543C">
      <w:pPr>
        <w:spacing w:line="480" w:lineRule="auto"/>
        <w:rPr>
          <w:b/>
          <w:bCs/>
          <w:color w:val="000000" w:themeColor="text1"/>
        </w:rPr>
      </w:pPr>
    </w:p>
    <w:p w14:paraId="133DA565" w14:textId="77777777" w:rsidR="009D2107" w:rsidRPr="005777BB" w:rsidRDefault="009D2107" w:rsidP="001D543C">
      <w:pPr>
        <w:spacing w:line="480" w:lineRule="auto"/>
        <w:rPr>
          <w:b/>
          <w:bCs/>
          <w:color w:val="000000" w:themeColor="text1"/>
        </w:rPr>
      </w:pPr>
    </w:p>
    <w:p w14:paraId="52AC65F1" w14:textId="77777777" w:rsidR="009D2107" w:rsidRPr="005777BB" w:rsidRDefault="009D2107" w:rsidP="001D543C">
      <w:pPr>
        <w:spacing w:line="480" w:lineRule="auto"/>
        <w:rPr>
          <w:b/>
          <w:bCs/>
          <w:color w:val="000000" w:themeColor="text1"/>
        </w:rPr>
      </w:pPr>
    </w:p>
    <w:p w14:paraId="45751B91" w14:textId="77777777" w:rsidR="00313A14" w:rsidRPr="005777BB" w:rsidRDefault="00313A14" w:rsidP="001D543C">
      <w:pPr>
        <w:spacing w:line="480" w:lineRule="auto"/>
        <w:rPr>
          <w:b/>
          <w:bCs/>
          <w:color w:val="000000" w:themeColor="text1"/>
        </w:rPr>
        <w:sectPr w:rsidR="00313A14" w:rsidRPr="005777BB" w:rsidSect="0031736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9F7D8BD" w14:textId="0F803B71" w:rsidR="001552F2" w:rsidRPr="005777BB" w:rsidRDefault="000F0FBD" w:rsidP="001D543C">
      <w:pPr>
        <w:spacing w:line="480" w:lineRule="auto"/>
        <w:rPr>
          <w:b/>
          <w:bCs/>
          <w:color w:val="000000" w:themeColor="text1"/>
        </w:rPr>
      </w:pPr>
      <w:r w:rsidRPr="005777BB">
        <w:rPr>
          <w:b/>
          <w:bCs/>
          <w:color w:val="000000" w:themeColor="text1"/>
        </w:rPr>
        <w:lastRenderedPageBreak/>
        <w:t>Supplementary Methods</w:t>
      </w:r>
    </w:p>
    <w:p w14:paraId="3AF626FF" w14:textId="0C8AACCC" w:rsidR="008005EC" w:rsidRPr="005777BB" w:rsidRDefault="008005EC" w:rsidP="001D543C">
      <w:pPr>
        <w:spacing w:line="480" w:lineRule="auto"/>
        <w:rPr>
          <w:b/>
          <w:bCs/>
          <w:color w:val="000000" w:themeColor="text1"/>
        </w:rPr>
      </w:pPr>
      <w:r w:rsidRPr="005777BB">
        <w:rPr>
          <w:b/>
          <w:bCs/>
          <w:color w:val="000000" w:themeColor="text1"/>
        </w:rPr>
        <w:t xml:space="preserve">Methods </w:t>
      </w:r>
      <w:r w:rsidR="00037D36">
        <w:rPr>
          <w:b/>
          <w:bCs/>
          <w:color w:val="000000" w:themeColor="text1"/>
        </w:rPr>
        <w:t>S</w:t>
      </w:r>
      <w:r w:rsidRPr="005777BB">
        <w:rPr>
          <w:b/>
          <w:bCs/>
          <w:color w:val="000000" w:themeColor="text1"/>
        </w:rPr>
        <w:t xml:space="preserve">1. Inclusion and exclusion criteria </w:t>
      </w:r>
      <w:r w:rsidR="00DE31B7" w:rsidRPr="005777BB">
        <w:rPr>
          <w:b/>
          <w:bCs/>
          <w:color w:val="000000" w:themeColor="text1"/>
        </w:rPr>
        <w:t>for CU participants in BioFINDER</w:t>
      </w:r>
    </w:p>
    <w:p w14:paraId="66ABAA08" w14:textId="47A71CD8" w:rsidR="007609CE" w:rsidRPr="005777BB" w:rsidRDefault="007609CE" w:rsidP="001D543C">
      <w:pPr>
        <w:spacing w:line="480" w:lineRule="auto"/>
        <w:rPr>
          <w:color w:val="000000" w:themeColor="text1"/>
        </w:rPr>
      </w:pPr>
      <w:r w:rsidRPr="005777BB">
        <w:rPr>
          <w:color w:val="000000" w:themeColor="text1"/>
        </w:rPr>
        <w:t xml:space="preserve">The inclusion criteria </w:t>
      </w:r>
      <w:r w:rsidR="00090088" w:rsidRPr="005777BB">
        <w:rPr>
          <w:color w:val="000000" w:themeColor="text1"/>
        </w:rPr>
        <w:t xml:space="preserve">for CU individuals in BioFINDER are </w:t>
      </w:r>
      <w:r w:rsidRPr="005777BB">
        <w:rPr>
          <w:color w:val="000000" w:themeColor="text1"/>
        </w:rPr>
        <w:t>: i) ag</w:t>
      </w:r>
      <w:r w:rsidR="00090088" w:rsidRPr="005777BB">
        <w:rPr>
          <w:color w:val="000000" w:themeColor="text1"/>
        </w:rPr>
        <w:t>e ≥</w:t>
      </w:r>
      <w:r w:rsidRPr="005777BB">
        <w:rPr>
          <w:color w:val="000000" w:themeColor="text1"/>
        </w:rPr>
        <w:t>65 years; ii) absence of cognitive symptoms as assessed by a physician with special interest in cognitive disorders;</w:t>
      </w:r>
      <w:r w:rsidRPr="005777BB">
        <w:rPr>
          <w:b/>
          <w:color w:val="000000" w:themeColor="text1"/>
        </w:rPr>
        <w:t xml:space="preserve"> </w:t>
      </w:r>
      <w:r w:rsidRPr="005777BB">
        <w:rPr>
          <w:color w:val="000000" w:themeColor="text1"/>
        </w:rPr>
        <w:t xml:space="preserve">iii) MMSE score </w:t>
      </w:r>
      <w:r w:rsidR="00090088" w:rsidRPr="005777BB">
        <w:rPr>
          <w:color w:val="000000" w:themeColor="text1"/>
        </w:rPr>
        <w:t>between</w:t>
      </w:r>
      <w:r w:rsidRPr="005777BB">
        <w:rPr>
          <w:color w:val="000000" w:themeColor="text1"/>
        </w:rPr>
        <w:t xml:space="preserve"> 26</w:t>
      </w:r>
      <w:r w:rsidR="00090088" w:rsidRPr="005777BB">
        <w:rPr>
          <w:color w:val="000000" w:themeColor="text1"/>
        </w:rPr>
        <w:t xml:space="preserve"> and </w:t>
      </w:r>
      <w:r w:rsidRPr="005777BB">
        <w:rPr>
          <w:color w:val="000000" w:themeColor="text1"/>
        </w:rPr>
        <w:t xml:space="preserve">30 at screening visit; iv) do not fulfill the criteria for MCI or dementia according to DSM-5 </w:t>
      </w:r>
      <w:r w:rsidRPr="005777BB">
        <w:rPr>
          <w:noProof/>
          <w:color w:val="000000" w:themeColor="text1"/>
        </w:rPr>
        <w:t>(American Psychiatric Association, 2013)</w:t>
      </w:r>
      <w:r w:rsidRPr="005777BB">
        <w:rPr>
          <w:color w:val="000000" w:themeColor="text1"/>
        </w:rPr>
        <w:t>; v) fluent in Swedish.</w:t>
      </w:r>
      <w:bookmarkStart w:id="0" w:name="h.p12ncdh6et10" w:colFirst="0" w:colLast="0"/>
      <w:bookmarkEnd w:id="0"/>
      <w:r w:rsidRPr="005777BB">
        <w:rPr>
          <w:color w:val="000000" w:themeColor="text1"/>
        </w:rPr>
        <w:t xml:space="preserve"> Exclusion criteria </w:t>
      </w:r>
      <w:r w:rsidR="00090088" w:rsidRPr="005777BB">
        <w:rPr>
          <w:color w:val="000000" w:themeColor="text1"/>
        </w:rPr>
        <w:t>include</w:t>
      </w:r>
      <w:r w:rsidRPr="005777BB">
        <w:rPr>
          <w:color w:val="000000" w:themeColor="text1"/>
        </w:rPr>
        <w:t xml:space="preserve"> i) significant unstable systemic illness that makes it difficult to participate in the study; ii) current significant alcohol or substance misuse; iii) refusing lumbar puncture </w:t>
      </w:r>
      <w:r w:rsidR="002265A0" w:rsidRPr="005777BB">
        <w:rPr>
          <w:color w:val="000000" w:themeColor="text1"/>
        </w:rPr>
        <w:t xml:space="preserve">or </w:t>
      </w:r>
      <w:r w:rsidRPr="005777BB">
        <w:rPr>
          <w:color w:val="000000" w:themeColor="text1"/>
        </w:rPr>
        <w:t>MRI.</w:t>
      </w:r>
    </w:p>
    <w:p w14:paraId="1C467831" w14:textId="20C4A0E8" w:rsidR="00E03829" w:rsidRPr="005777BB" w:rsidRDefault="00E03829" w:rsidP="001D543C">
      <w:pPr>
        <w:spacing w:line="480" w:lineRule="auto"/>
        <w:rPr>
          <w:b/>
          <w:bCs/>
          <w:color w:val="000000" w:themeColor="text1"/>
        </w:rPr>
      </w:pPr>
    </w:p>
    <w:p w14:paraId="77FAF54C" w14:textId="77777777" w:rsidR="00361B7C" w:rsidRPr="005777BB" w:rsidRDefault="00361B7C" w:rsidP="008E2BF9">
      <w:pPr>
        <w:spacing w:line="480" w:lineRule="auto"/>
        <w:rPr>
          <w:b/>
          <w:bCs/>
          <w:color w:val="000000" w:themeColor="text1"/>
        </w:rPr>
        <w:sectPr w:rsidR="00361B7C" w:rsidRPr="005777BB" w:rsidSect="0031736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ED559A5" w14:textId="52BB3FC2" w:rsidR="008E2BF9" w:rsidRPr="005777BB" w:rsidRDefault="008E2BF9" w:rsidP="008E2BF9">
      <w:pPr>
        <w:spacing w:line="480" w:lineRule="auto"/>
        <w:rPr>
          <w:b/>
          <w:bCs/>
          <w:color w:val="000000" w:themeColor="text1"/>
        </w:rPr>
      </w:pPr>
      <w:r w:rsidRPr="005777BB">
        <w:rPr>
          <w:b/>
          <w:bCs/>
          <w:color w:val="000000" w:themeColor="text1"/>
        </w:rPr>
        <w:lastRenderedPageBreak/>
        <w:t xml:space="preserve">Methods </w:t>
      </w:r>
      <w:r w:rsidR="009C2290">
        <w:rPr>
          <w:b/>
          <w:bCs/>
          <w:color w:val="000000" w:themeColor="text1"/>
        </w:rPr>
        <w:t>S</w:t>
      </w:r>
      <w:r w:rsidRPr="005777BB">
        <w:rPr>
          <w:b/>
          <w:bCs/>
          <w:color w:val="000000" w:themeColor="text1"/>
        </w:rPr>
        <w:t>2. Binary cutoffs for plasma biomarkers</w:t>
      </w:r>
    </w:p>
    <w:p w14:paraId="69DCE27C" w14:textId="340ADE55" w:rsidR="008E2BF9" w:rsidRPr="005777BB" w:rsidRDefault="00A900FA" w:rsidP="008E2BF9">
      <w:pPr>
        <w:spacing w:line="480" w:lineRule="auto"/>
        <w:rPr>
          <w:color w:val="000000" w:themeColor="text1"/>
        </w:rPr>
      </w:pPr>
      <w:r w:rsidRPr="005777BB">
        <w:rPr>
          <w:color w:val="000000" w:themeColor="text1"/>
        </w:rPr>
        <w:t>The following cutoffs were determined using the Youden index procedure to maximize separation of CU individuals without a positive CSF Aβ42/Aβ40 indication (n=350) who did not convert to AD dementia versus MCI (n=111) and CU (n=30) individuals who did convert to AD dementia</w:t>
      </w:r>
      <w:r w:rsidR="00D01917" w:rsidRPr="005777BB">
        <w:rPr>
          <w:color w:val="000000" w:themeColor="text1"/>
        </w:rPr>
        <w:t>:</w:t>
      </w:r>
    </w:p>
    <w:p w14:paraId="00E1D869" w14:textId="419CBCD5" w:rsidR="00D01917" w:rsidRPr="005777BB" w:rsidRDefault="00D01917" w:rsidP="00D01917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5777BB">
        <w:rPr>
          <w:color w:val="000000" w:themeColor="text1"/>
        </w:rPr>
        <w:t>Plasma Aβ42/Aβ40</w:t>
      </w:r>
      <w:r w:rsidR="003701D8" w:rsidRPr="005777BB">
        <w:rPr>
          <w:color w:val="000000" w:themeColor="text1"/>
        </w:rPr>
        <w:t>:</w:t>
      </w:r>
      <w:r w:rsidR="00E42C70" w:rsidRPr="005777BB">
        <w:rPr>
          <w:color w:val="000000" w:themeColor="text1"/>
        </w:rPr>
        <w:t xml:space="preserve"> 0.066 pg/mL</w:t>
      </w:r>
    </w:p>
    <w:p w14:paraId="58795758" w14:textId="6C74F1A9" w:rsidR="00D01917" w:rsidRPr="005777BB" w:rsidRDefault="00D01917" w:rsidP="00D01917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5777BB">
        <w:rPr>
          <w:color w:val="000000" w:themeColor="text1"/>
        </w:rPr>
        <w:t>Plasma P-tau217</w:t>
      </w:r>
      <w:r w:rsidR="003701D8" w:rsidRPr="005777BB">
        <w:rPr>
          <w:color w:val="000000" w:themeColor="text1"/>
        </w:rPr>
        <w:t>:</w:t>
      </w:r>
      <w:r w:rsidR="00E42C70" w:rsidRPr="005777BB">
        <w:rPr>
          <w:color w:val="000000" w:themeColor="text1"/>
        </w:rPr>
        <w:t xml:space="preserve"> 0.199 pg/mL</w:t>
      </w:r>
    </w:p>
    <w:p w14:paraId="58EFE283" w14:textId="3AE3EBD4" w:rsidR="00361B7C" w:rsidRPr="005777BB" w:rsidRDefault="00D01917" w:rsidP="001D543C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  <w:sectPr w:rsidR="00361B7C" w:rsidRPr="005777BB" w:rsidSect="0031736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5777BB">
        <w:rPr>
          <w:color w:val="000000" w:themeColor="text1"/>
        </w:rPr>
        <w:t>Plasma NfL:</w:t>
      </w:r>
      <w:r w:rsidR="00E42C70" w:rsidRPr="005777BB">
        <w:rPr>
          <w:color w:val="000000" w:themeColor="text1"/>
        </w:rPr>
        <w:t xml:space="preserve"> 22.3 pg/mL</w:t>
      </w:r>
    </w:p>
    <w:p w14:paraId="781EA087" w14:textId="05D1956F" w:rsidR="000F0FBD" w:rsidRPr="005777BB" w:rsidRDefault="000F0FBD" w:rsidP="001D543C">
      <w:pPr>
        <w:spacing w:line="480" w:lineRule="auto"/>
        <w:rPr>
          <w:b/>
          <w:bCs/>
          <w:color w:val="000000" w:themeColor="text1"/>
        </w:rPr>
      </w:pPr>
      <w:r w:rsidRPr="005777BB">
        <w:rPr>
          <w:b/>
          <w:bCs/>
          <w:color w:val="000000" w:themeColor="text1"/>
        </w:rPr>
        <w:lastRenderedPageBreak/>
        <w:t>Supplementary Tables</w:t>
      </w:r>
    </w:p>
    <w:p w14:paraId="7DEFCEFB" w14:textId="264005D7" w:rsidR="00017265" w:rsidRPr="005777BB" w:rsidRDefault="00017265" w:rsidP="001D543C">
      <w:pPr>
        <w:spacing w:line="480" w:lineRule="auto"/>
        <w:rPr>
          <w:b/>
          <w:bCs/>
          <w:i/>
          <w:iCs/>
          <w:color w:val="000000" w:themeColor="text1"/>
        </w:rPr>
      </w:pPr>
      <w:r w:rsidRPr="005777BB">
        <w:rPr>
          <w:b/>
          <w:bCs/>
          <w:color w:val="000000" w:themeColor="text1"/>
        </w:rPr>
        <w:t xml:space="preserve">Table </w:t>
      </w:r>
      <w:r w:rsidR="00BE1710">
        <w:rPr>
          <w:b/>
          <w:bCs/>
          <w:color w:val="000000" w:themeColor="text1"/>
        </w:rPr>
        <w:t>S</w:t>
      </w:r>
      <w:r w:rsidRPr="005777BB">
        <w:rPr>
          <w:b/>
          <w:bCs/>
          <w:color w:val="000000" w:themeColor="text1"/>
        </w:rPr>
        <w:t xml:space="preserve">1. </w:t>
      </w:r>
      <w:r w:rsidR="009375AA" w:rsidRPr="005777BB">
        <w:rPr>
          <w:b/>
          <w:bCs/>
          <w:color w:val="000000" w:themeColor="text1"/>
        </w:rPr>
        <w:t xml:space="preserve">Association between plasma biomarkers and longitudinal </w:t>
      </w:r>
      <w:r w:rsidR="00871A1B" w:rsidRPr="005777BB">
        <w:rPr>
          <w:b/>
          <w:bCs/>
          <w:color w:val="000000" w:themeColor="text1"/>
        </w:rPr>
        <w:t>PACC</w:t>
      </w:r>
      <w:r w:rsidR="009375AA" w:rsidRPr="005777BB">
        <w:rPr>
          <w:b/>
          <w:bCs/>
          <w:color w:val="000000" w:themeColor="text1"/>
        </w:rPr>
        <w:t xml:space="preserve"> with APOE included in basic model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2"/>
        <w:gridCol w:w="1559"/>
        <w:gridCol w:w="1647"/>
        <w:gridCol w:w="1559"/>
        <w:gridCol w:w="1472"/>
        <w:gridCol w:w="1120"/>
        <w:gridCol w:w="871"/>
      </w:tblGrid>
      <w:tr w:rsidR="00575E77" w:rsidRPr="005777BB" w14:paraId="722B344F" w14:textId="77777777" w:rsidTr="007D6CC0">
        <w:trPr>
          <w:trHeight w:val="20"/>
        </w:trPr>
        <w:tc>
          <w:tcPr>
            <w:tcW w:w="42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E463DF" w14:textId="77777777" w:rsidR="00017265" w:rsidRPr="005777BB" w:rsidRDefault="00017265" w:rsidP="007D61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Model</w:t>
            </w:r>
          </w:p>
        </w:tc>
        <w:tc>
          <w:tcPr>
            <w:tcW w:w="2647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D86969" w14:textId="77777777" w:rsidR="00017265" w:rsidRPr="005777BB" w:rsidRDefault="00017265" w:rsidP="007D61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Beta Coefficient</w:t>
            </w:r>
          </w:p>
        </w:tc>
        <w:tc>
          <w:tcPr>
            <w:tcW w:w="81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509D50" w14:textId="77777777" w:rsidR="00017265" w:rsidRPr="005777BB" w:rsidRDefault="00017265" w:rsidP="007D6182">
            <w:pPr>
              <w:jc w:val="center"/>
              <w:rPr>
                <w:b/>
                <w:bCs/>
                <w:color w:val="000000" w:themeColor="text1"/>
                <w:vertAlign w:val="superscript"/>
              </w:rPr>
            </w:pPr>
            <w:r w:rsidRPr="005777BB">
              <w:rPr>
                <w:b/>
                <w:bCs/>
                <w:color w:val="000000" w:themeColor="text1"/>
              </w:rPr>
              <w:t>R</w:t>
            </w:r>
            <w:r w:rsidRPr="005777BB">
              <w:rPr>
                <w:b/>
                <w:bCs/>
                <w:color w:val="000000" w:themeColor="text1"/>
                <w:vertAlign w:val="superscript"/>
              </w:rPr>
              <w:t>2</w:t>
            </w:r>
          </w:p>
          <w:p w14:paraId="27AFDA6F" w14:textId="77777777" w:rsidR="00017265" w:rsidRPr="005777BB" w:rsidRDefault="00017265" w:rsidP="007D61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[95% CI]</w:t>
            </w:r>
          </w:p>
          <w:p w14:paraId="205B9C08" w14:textId="77777777" w:rsidR="00017265" w:rsidRPr="005777BB" w:rsidRDefault="00017265" w:rsidP="007D618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06" w:type="pct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757DB239" w14:textId="77777777" w:rsidR="00017265" w:rsidRPr="005777BB" w:rsidRDefault="00017265" w:rsidP="007D61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Ref: Basic Model</w:t>
            </w:r>
          </w:p>
        </w:tc>
      </w:tr>
      <w:tr w:rsidR="00575E77" w:rsidRPr="005777BB" w14:paraId="5C587717" w14:textId="77777777" w:rsidTr="007D6CC0">
        <w:trPr>
          <w:trHeight w:val="20"/>
        </w:trPr>
        <w:tc>
          <w:tcPr>
            <w:tcW w:w="429" w:type="pct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82A16C" w14:textId="77777777" w:rsidR="00017265" w:rsidRPr="005777BB" w:rsidRDefault="00017265" w:rsidP="007D618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77ADA2" w14:textId="3FD2E937" w:rsidR="00017265" w:rsidRPr="005777BB" w:rsidRDefault="00017265" w:rsidP="007D61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Plasma</w:t>
            </w:r>
          </w:p>
          <w:p w14:paraId="2E4D145E" w14:textId="77777777" w:rsidR="00017265" w:rsidRPr="005777BB" w:rsidRDefault="00017265" w:rsidP="007D61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Aβ42/Aβ4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E131F02" w14:textId="1949B3FB" w:rsidR="00017265" w:rsidRPr="005777BB" w:rsidRDefault="00017265" w:rsidP="007D61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Plasma</w:t>
            </w:r>
          </w:p>
          <w:p w14:paraId="1E9966CC" w14:textId="77777777" w:rsidR="00017265" w:rsidRPr="005777BB" w:rsidRDefault="00017265" w:rsidP="007D61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P-tau217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095621" w14:textId="3B8A6539" w:rsidR="00017265" w:rsidRPr="005777BB" w:rsidRDefault="00017265" w:rsidP="007D61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Plasma</w:t>
            </w:r>
          </w:p>
          <w:p w14:paraId="473A2EC4" w14:textId="77777777" w:rsidR="00017265" w:rsidRPr="005777BB" w:rsidRDefault="00017265" w:rsidP="007D61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NfL</w:t>
            </w:r>
          </w:p>
        </w:tc>
        <w:tc>
          <w:tcPr>
            <w:tcW w:w="818" w:type="pct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20FBEF" w14:textId="77777777" w:rsidR="00017265" w:rsidRPr="005777BB" w:rsidRDefault="00017265" w:rsidP="007D618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6DB46C" w14:textId="77777777" w:rsidR="00017265" w:rsidRPr="005777BB" w:rsidRDefault="00017265" w:rsidP="007D6182">
            <w:pPr>
              <w:jc w:val="center"/>
              <w:rPr>
                <w:b/>
                <w:bCs/>
                <w:color w:val="000000" w:themeColor="text1"/>
              </w:rPr>
            </w:pPr>
          </w:p>
          <w:p w14:paraId="75AF80B4" w14:textId="77777777" w:rsidR="00017265" w:rsidRPr="005777BB" w:rsidRDefault="00017265" w:rsidP="007D61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P value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E961C3" w14:textId="77777777" w:rsidR="00017265" w:rsidRPr="005777BB" w:rsidRDefault="00017265" w:rsidP="007D61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AIC</w:t>
            </w:r>
            <w:r w:rsidRPr="005777BB">
              <w:rPr>
                <w:b/>
                <w:bCs/>
                <w:color w:val="000000" w:themeColor="text1"/>
                <w:vertAlign w:val="subscript"/>
              </w:rPr>
              <w:t>Δ</w:t>
            </w:r>
          </w:p>
        </w:tc>
      </w:tr>
      <w:tr w:rsidR="00595103" w:rsidRPr="005777BB" w14:paraId="0BD7ADCB" w14:textId="77777777" w:rsidTr="00C07ECF">
        <w:trPr>
          <w:trHeight w:val="20"/>
        </w:trPr>
        <w:tc>
          <w:tcPr>
            <w:tcW w:w="4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8DD93DB" w14:textId="77777777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 w:themeColor="text1"/>
              </w:rPr>
              <w:t>ATN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5D84A7" w14:textId="4A80E2A3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0.15 (P=0.0025)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08B99F" w14:textId="439F6E39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0.15 (P=0.0020)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9356A4" w14:textId="7F3366BB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0.12 (P=0.0142)</w:t>
            </w:r>
          </w:p>
        </w:tc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5F47AD" w14:textId="77777777" w:rsidR="00595103" w:rsidRPr="005777BB" w:rsidRDefault="00595103" w:rsidP="00595103">
            <w:pPr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0.15 </w:t>
            </w:r>
          </w:p>
          <w:p w14:paraId="5FF13484" w14:textId="5C139C47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[0.12, 0.17]</w:t>
            </w:r>
          </w:p>
        </w:tc>
        <w:tc>
          <w:tcPr>
            <w:tcW w:w="6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37884BE" w14:textId="4AE3F93C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&lt;0.0001</w:t>
            </w:r>
          </w:p>
        </w:tc>
        <w:tc>
          <w:tcPr>
            <w:tcW w:w="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89503C" w14:textId="1444AA35" w:rsidR="00595103" w:rsidRPr="005777BB" w:rsidRDefault="00595103" w:rsidP="00595103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color w:val="000000"/>
              </w:rPr>
              <w:t>-28</w:t>
            </w:r>
          </w:p>
        </w:tc>
      </w:tr>
      <w:tr w:rsidR="00595103" w:rsidRPr="005777BB" w14:paraId="23F05E1C" w14:textId="77777777" w:rsidTr="00C07ECF">
        <w:trPr>
          <w:trHeight w:val="20"/>
        </w:trPr>
        <w:tc>
          <w:tcPr>
            <w:tcW w:w="4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330DBA" w14:textId="77777777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 w:themeColor="text1"/>
              </w:rPr>
              <w:t>A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4C7982" w14:textId="742C7CF0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0.19 (P=0.0001)</w:t>
            </w:r>
          </w:p>
        </w:tc>
        <w:tc>
          <w:tcPr>
            <w:tcW w:w="9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DE5501" w14:textId="77777777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6FECF7" w14:textId="77777777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72B54D" w14:textId="77777777" w:rsidR="00595103" w:rsidRPr="005777BB" w:rsidRDefault="00595103" w:rsidP="00595103">
            <w:pPr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0.11 </w:t>
            </w:r>
          </w:p>
          <w:p w14:paraId="7AEAB388" w14:textId="1D4DA9AB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[0.09, 0.14]</w:t>
            </w:r>
          </w:p>
        </w:tc>
        <w:tc>
          <w:tcPr>
            <w:tcW w:w="6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8F6719A" w14:textId="1423E6DC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0.0002</w:t>
            </w:r>
          </w:p>
        </w:tc>
        <w:tc>
          <w:tcPr>
            <w:tcW w:w="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70EAE6" w14:textId="2FB37177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14</w:t>
            </w:r>
          </w:p>
        </w:tc>
      </w:tr>
      <w:tr w:rsidR="00595103" w:rsidRPr="005777BB" w14:paraId="601865CE" w14:textId="77777777" w:rsidTr="00C07ECF">
        <w:trPr>
          <w:trHeight w:val="20"/>
        </w:trPr>
        <w:tc>
          <w:tcPr>
            <w:tcW w:w="4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5728DE" w14:textId="77777777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 w:themeColor="text1"/>
              </w:rPr>
              <w:t>T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C7BE8A" w14:textId="77777777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0E54EB" w14:textId="3FA55A0A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0.20 (P&lt;0.0001)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DCB521" w14:textId="77777777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3D3ED0" w14:textId="77777777" w:rsidR="00595103" w:rsidRPr="005777BB" w:rsidRDefault="00595103" w:rsidP="00595103">
            <w:pPr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0.10 </w:t>
            </w:r>
          </w:p>
          <w:p w14:paraId="43A7A791" w14:textId="16A21CF2" w:rsidR="00595103" w:rsidRPr="005777BB" w:rsidRDefault="00595103" w:rsidP="00595103">
            <w:pPr>
              <w:jc w:val="center"/>
              <w:rPr>
                <w:i/>
                <w:iCs/>
                <w:color w:val="000000" w:themeColor="text1"/>
              </w:rPr>
            </w:pPr>
            <w:r w:rsidRPr="005777BB">
              <w:rPr>
                <w:color w:val="000000"/>
              </w:rPr>
              <w:t>[0.08, 0.13]</w:t>
            </w:r>
          </w:p>
        </w:tc>
        <w:tc>
          <w:tcPr>
            <w:tcW w:w="6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1D435EE" w14:textId="3C8B6CC8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0.0001</w:t>
            </w:r>
          </w:p>
        </w:tc>
        <w:tc>
          <w:tcPr>
            <w:tcW w:w="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25A42F" w14:textId="5E0B9277" w:rsidR="00595103" w:rsidRPr="005777BB" w:rsidRDefault="00595103" w:rsidP="00595103">
            <w:pPr>
              <w:jc w:val="center"/>
              <w:rPr>
                <w:i/>
                <w:iCs/>
                <w:color w:val="000000" w:themeColor="text1"/>
              </w:rPr>
            </w:pPr>
            <w:r w:rsidRPr="005777BB">
              <w:rPr>
                <w:color w:val="000000"/>
              </w:rPr>
              <w:t>-14</w:t>
            </w:r>
          </w:p>
        </w:tc>
      </w:tr>
      <w:tr w:rsidR="00595103" w:rsidRPr="005777BB" w14:paraId="063D5840" w14:textId="77777777" w:rsidTr="00C07ECF">
        <w:trPr>
          <w:trHeight w:val="20"/>
        </w:trPr>
        <w:tc>
          <w:tcPr>
            <w:tcW w:w="4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067BA9" w14:textId="77777777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 w:themeColor="text1"/>
              </w:rPr>
              <w:t>N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C2C47B" w14:textId="77777777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F88477" w14:textId="77777777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FF187F" w14:textId="5786C5BD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0.15 (P=0.0017)</w:t>
            </w:r>
          </w:p>
        </w:tc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3D8E60" w14:textId="77777777" w:rsidR="00595103" w:rsidRPr="005777BB" w:rsidRDefault="00595103" w:rsidP="00595103">
            <w:pPr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0.10 </w:t>
            </w:r>
          </w:p>
          <w:p w14:paraId="73A50F35" w14:textId="1C9F95AB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[0.09, 0.14]</w:t>
            </w:r>
          </w:p>
        </w:tc>
        <w:tc>
          <w:tcPr>
            <w:tcW w:w="6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E455925" w14:textId="104E876F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0.0016</w:t>
            </w:r>
          </w:p>
        </w:tc>
        <w:tc>
          <w:tcPr>
            <w:tcW w:w="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79A1B4" w14:textId="5350C147" w:rsidR="00595103" w:rsidRPr="005777BB" w:rsidRDefault="00595103" w:rsidP="00595103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9</w:t>
            </w:r>
          </w:p>
        </w:tc>
      </w:tr>
    </w:tbl>
    <w:p w14:paraId="7A6F4B44" w14:textId="050C5E91" w:rsidR="00017265" w:rsidRPr="005777BB" w:rsidRDefault="00017265" w:rsidP="001D543C">
      <w:pPr>
        <w:spacing w:line="480" w:lineRule="auto"/>
        <w:rPr>
          <w:color w:val="000000" w:themeColor="text1"/>
        </w:rPr>
      </w:pPr>
    </w:p>
    <w:p w14:paraId="33FCB4C8" w14:textId="69BFB0D0" w:rsidR="00223896" w:rsidRPr="005777BB" w:rsidRDefault="00223896" w:rsidP="00223896">
      <w:pPr>
        <w:spacing w:line="480" w:lineRule="auto"/>
        <w:rPr>
          <w:color w:val="000000" w:themeColor="text1"/>
        </w:rPr>
      </w:pPr>
      <w:r w:rsidRPr="005777BB">
        <w:rPr>
          <w:color w:val="000000" w:themeColor="text1"/>
        </w:rPr>
        <w:t xml:space="preserve">This table shows the results from fitting linear mixed effects models with longitudinal </w:t>
      </w:r>
      <w:r w:rsidR="008D39BC" w:rsidRPr="005777BB">
        <w:rPr>
          <w:color w:val="000000" w:themeColor="text1"/>
        </w:rPr>
        <w:t>PACC</w:t>
      </w:r>
      <w:r w:rsidRPr="005777BB">
        <w:rPr>
          <w:color w:val="000000" w:themeColor="text1"/>
        </w:rPr>
        <w:t xml:space="preserve"> as outcome and plasma biomarkers added separately or all together to a basic model consisting of age, sex, education, and </w:t>
      </w:r>
      <w:r w:rsidRPr="005777BB">
        <w:rPr>
          <w:i/>
          <w:iCs/>
          <w:color w:val="000000" w:themeColor="text1"/>
        </w:rPr>
        <w:t>APOE</w:t>
      </w:r>
      <w:r w:rsidRPr="005777BB">
        <w:rPr>
          <w:color w:val="000000" w:themeColor="text1"/>
        </w:rPr>
        <w:t xml:space="preserve"> status. Beta coefficients are presented in terms of “</w:t>
      </w:r>
      <w:r w:rsidR="008D39BC" w:rsidRPr="005777BB">
        <w:rPr>
          <w:color w:val="000000" w:themeColor="text1"/>
        </w:rPr>
        <w:t>PACC</w:t>
      </w:r>
      <w:r w:rsidRPr="005777BB">
        <w:rPr>
          <w:color w:val="000000" w:themeColor="text1"/>
        </w:rPr>
        <w:t xml:space="preserve"> points / year per standard deviation change in biomarker value.” R</w:t>
      </w:r>
      <w:r w:rsidRPr="005777BB">
        <w:rPr>
          <w:color w:val="000000" w:themeColor="text1"/>
          <w:vertAlign w:val="superscript"/>
        </w:rPr>
        <w:t xml:space="preserve">2 </w:t>
      </w:r>
      <w:r w:rsidRPr="005777BB">
        <w:rPr>
          <w:color w:val="000000" w:themeColor="text1"/>
        </w:rPr>
        <w:t xml:space="preserve">values were evaluated at the four-year follow-up point, and confidence intervals were calculated using 1000 bootstrapped samples. </w:t>
      </w:r>
      <w:r w:rsidR="00595103" w:rsidRPr="005777BB">
        <w:rPr>
          <w:color w:val="000000"/>
        </w:rPr>
        <w:t>The basic model consisting of only demographics had R</w:t>
      </w:r>
      <w:r w:rsidR="00595103" w:rsidRPr="005777BB">
        <w:rPr>
          <w:color w:val="000000"/>
          <w:vertAlign w:val="superscript"/>
        </w:rPr>
        <w:t>2</w:t>
      </w:r>
      <w:r w:rsidR="00595103" w:rsidRPr="005777BB">
        <w:rPr>
          <w:color w:val="000000"/>
        </w:rPr>
        <w:t xml:space="preserve"> = 0.07 (95% CI [0.07, 0.11]) and AIC = </w:t>
      </w:r>
      <w:r w:rsidR="00D76CB7" w:rsidRPr="005777BB">
        <w:rPr>
          <w:color w:val="000000"/>
        </w:rPr>
        <w:t>6700</w:t>
      </w:r>
      <w:r w:rsidR="00595103" w:rsidRPr="005777BB">
        <w:rPr>
          <w:color w:val="000000"/>
        </w:rPr>
        <w:t xml:space="preserve">. </w:t>
      </w:r>
      <w:r w:rsidRPr="005777BB">
        <w:rPr>
          <w:color w:val="000000" w:themeColor="text1"/>
        </w:rPr>
        <w:t>Legend: P-values represent an ANOVA comparison to the basic model; AIC</w:t>
      </w:r>
      <w:r w:rsidRPr="005777BB">
        <w:rPr>
          <w:color w:val="000000" w:themeColor="text1"/>
          <w:vertAlign w:val="subscript"/>
        </w:rPr>
        <w:t>Δ</w:t>
      </w:r>
      <w:r w:rsidRPr="005777BB">
        <w:rPr>
          <w:color w:val="000000" w:themeColor="text1"/>
        </w:rPr>
        <w:t xml:space="preserve"> values represent the change in AIC compared to the basic model and an AIC</w:t>
      </w:r>
      <w:r w:rsidRPr="005777BB">
        <w:rPr>
          <w:color w:val="000000" w:themeColor="text1"/>
          <w:vertAlign w:val="subscript"/>
        </w:rPr>
        <w:t>Δ</w:t>
      </w:r>
      <w:r w:rsidRPr="005777BB">
        <w:rPr>
          <w:color w:val="000000" w:themeColor="text1"/>
        </w:rPr>
        <w:t xml:space="preserve"> value of -2 or lower implies a better fit than the basic model.</w:t>
      </w:r>
    </w:p>
    <w:p w14:paraId="1E5E4FFB" w14:textId="77777777" w:rsidR="000F0FBD" w:rsidRPr="005777BB" w:rsidRDefault="000F0FBD" w:rsidP="001D543C">
      <w:pPr>
        <w:spacing w:line="480" w:lineRule="auto"/>
        <w:rPr>
          <w:b/>
          <w:bCs/>
          <w:color w:val="000000" w:themeColor="text1"/>
        </w:rPr>
      </w:pPr>
    </w:p>
    <w:p w14:paraId="354B90C7" w14:textId="77777777" w:rsidR="00ED4662" w:rsidRPr="005777BB" w:rsidRDefault="00ED4662" w:rsidP="001D543C">
      <w:pPr>
        <w:spacing w:line="480" w:lineRule="auto"/>
        <w:rPr>
          <w:b/>
          <w:bCs/>
          <w:color w:val="000000" w:themeColor="text1"/>
        </w:rPr>
        <w:sectPr w:rsidR="00ED4662" w:rsidRPr="005777BB" w:rsidSect="0031736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1946A73" w14:textId="1482D4EE" w:rsidR="00017265" w:rsidRPr="005777BB" w:rsidRDefault="00017265" w:rsidP="001D543C">
      <w:pPr>
        <w:spacing w:line="480" w:lineRule="auto"/>
        <w:rPr>
          <w:b/>
          <w:bCs/>
          <w:color w:val="000000" w:themeColor="text1"/>
        </w:rPr>
      </w:pPr>
      <w:r w:rsidRPr="005777BB">
        <w:rPr>
          <w:b/>
          <w:bCs/>
          <w:color w:val="000000" w:themeColor="text1"/>
        </w:rPr>
        <w:lastRenderedPageBreak/>
        <w:t xml:space="preserve">Table </w:t>
      </w:r>
      <w:r w:rsidR="00BC64A8">
        <w:rPr>
          <w:b/>
          <w:bCs/>
          <w:color w:val="000000" w:themeColor="text1"/>
        </w:rPr>
        <w:t>S</w:t>
      </w:r>
      <w:r w:rsidRPr="005777BB">
        <w:rPr>
          <w:b/>
          <w:bCs/>
          <w:color w:val="000000" w:themeColor="text1"/>
        </w:rPr>
        <w:t xml:space="preserve">2. </w:t>
      </w:r>
      <w:r w:rsidR="002669D5" w:rsidRPr="005777BB">
        <w:rPr>
          <w:b/>
          <w:bCs/>
          <w:color w:val="000000" w:themeColor="text1"/>
        </w:rPr>
        <w:t xml:space="preserve">Association between plasma biomarkers and longitudinal </w:t>
      </w:r>
      <w:r w:rsidR="00790826" w:rsidRPr="005777BB">
        <w:rPr>
          <w:b/>
          <w:bCs/>
          <w:color w:val="000000" w:themeColor="text1"/>
        </w:rPr>
        <w:t>MMSE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2"/>
        <w:gridCol w:w="1559"/>
        <w:gridCol w:w="1647"/>
        <w:gridCol w:w="1559"/>
        <w:gridCol w:w="1472"/>
        <w:gridCol w:w="1120"/>
        <w:gridCol w:w="871"/>
      </w:tblGrid>
      <w:tr w:rsidR="00575E77" w:rsidRPr="005777BB" w14:paraId="69BC2480" w14:textId="77777777" w:rsidTr="00862146">
        <w:trPr>
          <w:trHeight w:val="329"/>
        </w:trPr>
        <w:tc>
          <w:tcPr>
            <w:tcW w:w="42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997741" w14:textId="77777777" w:rsidR="00790826" w:rsidRPr="005777BB" w:rsidRDefault="00790826" w:rsidP="0086214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Model</w:t>
            </w:r>
          </w:p>
        </w:tc>
        <w:tc>
          <w:tcPr>
            <w:tcW w:w="2647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0A7D2" w14:textId="77777777" w:rsidR="00790826" w:rsidRPr="005777BB" w:rsidRDefault="00790826" w:rsidP="0086214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Beta Coefficient</w:t>
            </w:r>
          </w:p>
        </w:tc>
        <w:tc>
          <w:tcPr>
            <w:tcW w:w="81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2E767" w14:textId="77777777" w:rsidR="00790826" w:rsidRPr="005777BB" w:rsidRDefault="00790826" w:rsidP="00862146">
            <w:pPr>
              <w:spacing w:line="276" w:lineRule="auto"/>
              <w:jc w:val="center"/>
              <w:rPr>
                <w:b/>
                <w:bCs/>
                <w:color w:val="000000" w:themeColor="text1"/>
                <w:vertAlign w:val="superscript"/>
              </w:rPr>
            </w:pPr>
            <w:r w:rsidRPr="005777BB">
              <w:rPr>
                <w:b/>
                <w:bCs/>
                <w:color w:val="000000" w:themeColor="text1"/>
              </w:rPr>
              <w:t>R</w:t>
            </w:r>
            <w:r w:rsidRPr="005777BB">
              <w:rPr>
                <w:b/>
                <w:bCs/>
                <w:color w:val="000000" w:themeColor="text1"/>
                <w:vertAlign w:val="superscript"/>
              </w:rPr>
              <w:t>2</w:t>
            </w:r>
          </w:p>
          <w:p w14:paraId="7F641229" w14:textId="77777777" w:rsidR="00790826" w:rsidRPr="005777BB" w:rsidRDefault="00790826" w:rsidP="0086214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[95% CI]</w:t>
            </w:r>
          </w:p>
          <w:p w14:paraId="3D19B47E" w14:textId="77777777" w:rsidR="00790826" w:rsidRPr="005777BB" w:rsidRDefault="00790826" w:rsidP="0086214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06" w:type="pct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1E2E1A85" w14:textId="77777777" w:rsidR="00790826" w:rsidRPr="005777BB" w:rsidRDefault="00790826" w:rsidP="0086214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Ref: Basic Model</w:t>
            </w:r>
          </w:p>
        </w:tc>
      </w:tr>
      <w:tr w:rsidR="00575E77" w:rsidRPr="005777BB" w14:paraId="07B92E3F" w14:textId="77777777" w:rsidTr="00862146">
        <w:trPr>
          <w:trHeight w:val="491"/>
        </w:trPr>
        <w:tc>
          <w:tcPr>
            <w:tcW w:w="429" w:type="pct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D12793" w14:textId="77777777" w:rsidR="00790826" w:rsidRPr="005777BB" w:rsidRDefault="00790826" w:rsidP="0086214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E833E0" w14:textId="77777777" w:rsidR="00790826" w:rsidRPr="005777BB" w:rsidRDefault="00790826" w:rsidP="0086214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 xml:space="preserve">Plasma </w:t>
            </w:r>
          </w:p>
          <w:p w14:paraId="0A1B13C9" w14:textId="77777777" w:rsidR="00790826" w:rsidRPr="005777BB" w:rsidRDefault="00790826" w:rsidP="0086214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Aβ42/Aβ4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D2BFCA" w14:textId="77777777" w:rsidR="00790826" w:rsidRPr="005777BB" w:rsidRDefault="00790826" w:rsidP="0086214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 xml:space="preserve">Plasma </w:t>
            </w:r>
          </w:p>
          <w:p w14:paraId="6F1483F1" w14:textId="77777777" w:rsidR="00790826" w:rsidRPr="005777BB" w:rsidRDefault="00790826" w:rsidP="0086214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P-tau217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16B369" w14:textId="77777777" w:rsidR="00790826" w:rsidRPr="005777BB" w:rsidRDefault="00790826" w:rsidP="0086214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 xml:space="preserve">Plasma </w:t>
            </w:r>
          </w:p>
          <w:p w14:paraId="5EED6430" w14:textId="77777777" w:rsidR="00790826" w:rsidRPr="005777BB" w:rsidRDefault="00790826" w:rsidP="0086214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NfL</w:t>
            </w:r>
          </w:p>
        </w:tc>
        <w:tc>
          <w:tcPr>
            <w:tcW w:w="818" w:type="pct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29633F" w14:textId="77777777" w:rsidR="00790826" w:rsidRPr="005777BB" w:rsidRDefault="00790826" w:rsidP="0086214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D15D13" w14:textId="77777777" w:rsidR="00790826" w:rsidRPr="005777BB" w:rsidRDefault="00790826" w:rsidP="0086214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  <w:p w14:paraId="44EC7F0A" w14:textId="77777777" w:rsidR="00790826" w:rsidRPr="005777BB" w:rsidRDefault="00790826" w:rsidP="0086214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P value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27401" w14:textId="77777777" w:rsidR="00790826" w:rsidRPr="005777BB" w:rsidRDefault="00790826" w:rsidP="0086214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AIC</w:t>
            </w:r>
            <w:r w:rsidRPr="005777BB">
              <w:rPr>
                <w:b/>
                <w:bCs/>
                <w:color w:val="000000" w:themeColor="text1"/>
                <w:vertAlign w:val="subscript"/>
              </w:rPr>
              <w:t>Δ</w:t>
            </w:r>
          </w:p>
        </w:tc>
      </w:tr>
      <w:tr w:rsidR="000D2AC4" w:rsidRPr="005777BB" w14:paraId="4AE33F5C" w14:textId="77777777" w:rsidTr="00862146">
        <w:trPr>
          <w:trHeight w:val="491"/>
        </w:trPr>
        <w:tc>
          <w:tcPr>
            <w:tcW w:w="4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2FDF3B" w14:textId="77777777" w:rsidR="000D2AC4" w:rsidRPr="005777BB" w:rsidRDefault="000D2AC4" w:rsidP="000D2AC4">
            <w:pPr>
              <w:spacing w:line="276" w:lineRule="auto"/>
              <w:jc w:val="center"/>
              <w:rPr>
                <w:color w:val="000000" w:themeColor="text1"/>
              </w:rPr>
            </w:pPr>
            <w:r w:rsidRPr="005777BB">
              <w:rPr>
                <w:color w:val="000000" w:themeColor="text1"/>
              </w:rPr>
              <w:t>ATN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E18BCA" w14:textId="5979B49D" w:rsidR="000D2AC4" w:rsidRPr="005777BB" w:rsidRDefault="000D2AC4" w:rsidP="000D2AC4">
            <w:pPr>
              <w:spacing w:line="276" w:lineRule="auto"/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0.05 (P=0.0238)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37AE9C" w14:textId="4442B51B" w:rsidR="000D2AC4" w:rsidRPr="005777BB" w:rsidRDefault="000D2AC4" w:rsidP="000D2AC4">
            <w:pPr>
              <w:spacing w:line="276" w:lineRule="auto"/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0.06 (P=0.0122)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80B55E" w14:textId="5772C704" w:rsidR="000D2AC4" w:rsidRPr="005777BB" w:rsidRDefault="000D2AC4" w:rsidP="000D2AC4">
            <w:pPr>
              <w:spacing w:line="276" w:lineRule="auto"/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0.07 (P=0.0026)</w:t>
            </w:r>
          </w:p>
        </w:tc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B3F35A" w14:textId="77777777" w:rsidR="000D2AC4" w:rsidRPr="005777BB" w:rsidRDefault="000D2AC4" w:rsidP="000D2AC4">
            <w:pPr>
              <w:spacing w:line="276" w:lineRule="auto"/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0.10 </w:t>
            </w:r>
          </w:p>
          <w:p w14:paraId="6F4CE9C5" w14:textId="6BB5E8E1" w:rsidR="000D2AC4" w:rsidRPr="005777BB" w:rsidRDefault="000D2AC4" w:rsidP="000D2AC4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color w:val="000000"/>
              </w:rPr>
              <w:t>[0.06, 0.11]</w:t>
            </w:r>
          </w:p>
        </w:tc>
        <w:tc>
          <w:tcPr>
            <w:tcW w:w="6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4B116FC" w14:textId="0D2695A1" w:rsidR="000D2AC4" w:rsidRPr="005777BB" w:rsidRDefault="000D2AC4" w:rsidP="000D2AC4">
            <w:pPr>
              <w:spacing w:line="276" w:lineRule="auto"/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&lt;0.0001</w:t>
            </w:r>
          </w:p>
        </w:tc>
        <w:tc>
          <w:tcPr>
            <w:tcW w:w="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CBBB74" w14:textId="6CAE712E" w:rsidR="000D2AC4" w:rsidRPr="005777BB" w:rsidRDefault="000D2AC4" w:rsidP="000D2AC4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color w:val="000000"/>
              </w:rPr>
              <w:t>-21</w:t>
            </w:r>
          </w:p>
        </w:tc>
      </w:tr>
      <w:tr w:rsidR="000D2AC4" w:rsidRPr="005777BB" w14:paraId="16990171" w14:textId="77777777" w:rsidTr="00862146">
        <w:trPr>
          <w:trHeight w:val="491"/>
        </w:trPr>
        <w:tc>
          <w:tcPr>
            <w:tcW w:w="4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028DAF" w14:textId="77777777" w:rsidR="000D2AC4" w:rsidRPr="005777BB" w:rsidRDefault="000D2AC4" w:rsidP="000D2AC4">
            <w:pPr>
              <w:spacing w:line="276" w:lineRule="auto"/>
              <w:jc w:val="center"/>
              <w:rPr>
                <w:color w:val="000000" w:themeColor="text1"/>
              </w:rPr>
            </w:pPr>
            <w:r w:rsidRPr="005777BB">
              <w:rPr>
                <w:color w:val="000000" w:themeColor="text1"/>
              </w:rPr>
              <w:t>A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2761A7" w14:textId="503B6B7C" w:rsidR="000D2AC4" w:rsidRPr="005777BB" w:rsidRDefault="000D2AC4" w:rsidP="000D2AC4">
            <w:pPr>
              <w:spacing w:line="276" w:lineRule="auto"/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0.07 (P=0.0022)</w:t>
            </w:r>
          </w:p>
        </w:tc>
        <w:tc>
          <w:tcPr>
            <w:tcW w:w="9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DA36FC" w14:textId="77777777" w:rsidR="000D2AC4" w:rsidRPr="005777BB" w:rsidRDefault="000D2AC4" w:rsidP="000D2AC4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7C2A00" w14:textId="77777777" w:rsidR="000D2AC4" w:rsidRPr="005777BB" w:rsidRDefault="000D2AC4" w:rsidP="000D2AC4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B9D056" w14:textId="77777777" w:rsidR="000D2AC4" w:rsidRPr="005777BB" w:rsidRDefault="000D2AC4" w:rsidP="000D2AC4">
            <w:pPr>
              <w:spacing w:line="276" w:lineRule="auto"/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0.06 </w:t>
            </w:r>
          </w:p>
          <w:p w14:paraId="78444DF8" w14:textId="5E8BA806" w:rsidR="000D2AC4" w:rsidRPr="005777BB" w:rsidRDefault="000D2AC4" w:rsidP="000D2AC4">
            <w:pPr>
              <w:spacing w:line="276" w:lineRule="auto"/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[0.04, 0.07]</w:t>
            </w:r>
          </w:p>
        </w:tc>
        <w:tc>
          <w:tcPr>
            <w:tcW w:w="6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F700D7D" w14:textId="4F31E1F4" w:rsidR="000D2AC4" w:rsidRPr="005777BB" w:rsidRDefault="000D2AC4" w:rsidP="000D2AC4">
            <w:pPr>
              <w:spacing w:line="276" w:lineRule="auto"/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0.0015</w:t>
            </w:r>
          </w:p>
        </w:tc>
        <w:tc>
          <w:tcPr>
            <w:tcW w:w="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C271EA" w14:textId="357F440B" w:rsidR="000D2AC4" w:rsidRPr="005777BB" w:rsidRDefault="000D2AC4" w:rsidP="000D2AC4">
            <w:pPr>
              <w:spacing w:line="276" w:lineRule="auto"/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10</w:t>
            </w:r>
          </w:p>
        </w:tc>
      </w:tr>
      <w:tr w:rsidR="000D2AC4" w:rsidRPr="005777BB" w14:paraId="36286EA1" w14:textId="77777777" w:rsidTr="00862146">
        <w:trPr>
          <w:trHeight w:val="491"/>
        </w:trPr>
        <w:tc>
          <w:tcPr>
            <w:tcW w:w="4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D900F4" w14:textId="77777777" w:rsidR="000D2AC4" w:rsidRPr="005777BB" w:rsidRDefault="000D2AC4" w:rsidP="000D2AC4">
            <w:pPr>
              <w:spacing w:line="276" w:lineRule="auto"/>
              <w:jc w:val="center"/>
              <w:rPr>
                <w:color w:val="000000" w:themeColor="text1"/>
              </w:rPr>
            </w:pPr>
            <w:r w:rsidRPr="005777BB">
              <w:rPr>
                <w:color w:val="000000" w:themeColor="text1"/>
              </w:rPr>
              <w:t>T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064D42" w14:textId="77777777" w:rsidR="000D2AC4" w:rsidRPr="005777BB" w:rsidRDefault="000D2AC4" w:rsidP="000D2AC4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9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FAA517" w14:textId="449456A5" w:rsidR="000D2AC4" w:rsidRPr="005777BB" w:rsidRDefault="000D2AC4" w:rsidP="000D2AC4">
            <w:pPr>
              <w:spacing w:line="276" w:lineRule="auto"/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0.09 (P=0.0004)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9C38EC" w14:textId="77777777" w:rsidR="000D2AC4" w:rsidRPr="005777BB" w:rsidRDefault="000D2AC4" w:rsidP="000D2AC4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A133AA" w14:textId="77777777" w:rsidR="000D2AC4" w:rsidRPr="005777BB" w:rsidRDefault="000D2AC4" w:rsidP="000D2AC4">
            <w:pPr>
              <w:spacing w:line="276" w:lineRule="auto"/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0.07 </w:t>
            </w:r>
          </w:p>
          <w:p w14:paraId="1E4EEF5E" w14:textId="297A4B23" w:rsidR="000D2AC4" w:rsidRPr="005777BB" w:rsidRDefault="000D2AC4" w:rsidP="000D2AC4">
            <w:pPr>
              <w:spacing w:line="276" w:lineRule="auto"/>
              <w:jc w:val="center"/>
              <w:rPr>
                <w:i/>
                <w:iCs/>
                <w:color w:val="000000" w:themeColor="text1"/>
              </w:rPr>
            </w:pPr>
            <w:r w:rsidRPr="005777BB">
              <w:rPr>
                <w:color w:val="000000"/>
              </w:rPr>
              <w:t>[0.03, 0.08]</w:t>
            </w:r>
          </w:p>
        </w:tc>
        <w:tc>
          <w:tcPr>
            <w:tcW w:w="6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541A205" w14:textId="052DB81F" w:rsidR="000D2AC4" w:rsidRPr="005777BB" w:rsidRDefault="000D2AC4" w:rsidP="000D2AC4">
            <w:pPr>
              <w:spacing w:line="276" w:lineRule="auto"/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0.001</w:t>
            </w:r>
          </w:p>
        </w:tc>
        <w:tc>
          <w:tcPr>
            <w:tcW w:w="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F16E7C" w14:textId="200C7443" w:rsidR="000D2AC4" w:rsidRPr="005777BB" w:rsidRDefault="000D2AC4" w:rsidP="000D2AC4">
            <w:pPr>
              <w:spacing w:line="276" w:lineRule="auto"/>
              <w:jc w:val="center"/>
              <w:rPr>
                <w:i/>
                <w:iCs/>
                <w:color w:val="000000" w:themeColor="text1"/>
              </w:rPr>
            </w:pPr>
            <w:r w:rsidRPr="005777BB">
              <w:rPr>
                <w:color w:val="000000"/>
              </w:rPr>
              <w:t>-10</w:t>
            </w:r>
          </w:p>
        </w:tc>
      </w:tr>
      <w:tr w:rsidR="000D2AC4" w:rsidRPr="005777BB" w14:paraId="47399AA6" w14:textId="77777777" w:rsidTr="00862146">
        <w:trPr>
          <w:trHeight w:val="491"/>
        </w:trPr>
        <w:tc>
          <w:tcPr>
            <w:tcW w:w="4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28D953" w14:textId="77777777" w:rsidR="000D2AC4" w:rsidRPr="005777BB" w:rsidRDefault="000D2AC4" w:rsidP="000D2AC4">
            <w:pPr>
              <w:spacing w:line="276" w:lineRule="auto"/>
              <w:jc w:val="center"/>
              <w:rPr>
                <w:color w:val="000000" w:themeColor="text1"/>
              </w:rPr>
            </w:pPr>
            <w:r w:rsidRPr="005777BB">
              <w:rPr>
                <w:color w:val="000000" w:themeColor="text1"/>
              </w:rPr>
              <w:t>N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261FE4" w14:textId="77777777" w:rsidR="000D2AC4" w:rsidRPr="005777BB" w:rsidRDefault="000D2AC4" w:rsidP="000D2AC4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9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A24664" w14:textId="77777777" w:rsidR="000D2AC4" w:rsidRPr="005777BB" w:rsidRDefault="000D2AC4" w:rsidP="000D2AC4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100912" w14:textId="3BE78994" w:rsidR="000D2AC4" w:rsidRPr="005777BB" w:rsidRDefault="000D2AC4" w:rsidP="000D2AC4">
            <w:pPr>
              <w:spacing w:line="276" w:lineRule="auto"/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0.09 (P=0.0003)</w:t>
            </w:r>
          </w:p>
        </w:tc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57FFBD" w14:textId="77777777" w:rsidR="000D2AC4" w:rsidRPr="005777BB" w:rsidRDefault="000D2AC4" w:rsidP="000D2AC4">
            <w:pPr>
              <w:spacing w:line="276" w:lineRule="auto"/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0.06 </w:t>
            </w:r>
          </w:p>
          <w:p w14:paraId="1B1EBAEC" w14:textId="6A47D234" w:rsidR="000D2AC4" w:rsidRPr="005777BB" w:rsidRDefault="000D2AC4" w:rsidP="000D2AC4">
            <w:pPr>
              <w:spacing w:line="276" w:lineRule="auto"/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[0.03, 0.09]</w:t>
            </w:r>
          </w:p>
        </w:tc>
        <w:tc>
          <w:tcPr>
            <w:tcW w:w="6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4F5C11C" w14:textId="146F04D8" w:rsidR="000D2AC4" w:rsidRPr="005777BB" w:rsidRDefault="000D2AC4" w:rsidP="000D2AC4">
            <w:pPr>
              <w:spacing w:line="276" w:lineRule="auto"/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0.001</w:t>
            </w:r>
          </w:p>
        </w:tc>
        <w:tc>
          <w:tcPr>
            <w:tcW w:w="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FE0CB0" w14:textId="277C6EDD" w:rsidR="000D2AC4" w:rsidRPr="005777BB" w:rsidRDefault="000D2AC4" w:rsidP="000D2AC4">
            <w:pPr>
              <w:spacing w:line="276" w:lineRule="auto"/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10</w:t>
            </w:r>
          </w:p>
        </w:tc>
      </w:tr>
    </w:tbl>
    <w:p w14:paraId="23049393" w14:textId="001790D5" w:rsidR="00017265" w:rsidRPr="005777BB" w:rsidRDefault="00017265" w:rsidP="001D543C">
      <w:pPr>
        <w:spacing w:line="480" w:lineRule="auto"/>
        <w:rPr>
          <w:b/>
          <w:bCs/>
          <w:color w:val="000000" w:themeColor="text1"/>
        </w:rPr>
      </w:pPr>
    </w:p>
    <w:p w14:paraId="7628F341" w14:textId="1E442A8C" w:rsidR="00EF3C58" w:rsidRPr="005777BB" w:rsidRDefault="00EF3C58" w:rsidP="00EF3C58">
      <w:pPr>
        <w:spacing w:line="480" w:lineRule="auto"/>
        <w:rPr>
          <w:color w:val="000000" w:themeColor="text1"/>
        </w:rPr>
      </w:pPr>
      <w:r w:rsidRPr="005777BB">
        <w:rPr>
          <w:color w:val="000000" w:themeColor="text1"/>
        </w:rPr>
        <w:t xml:space="preserve">This table shows the results from fitting linear mixed effects models with longitudinal </w:t>
      </w:r>
      <w:r w:rsidR="00790826" w:rsidRPr="005777BB">
        <w:rPr>
          <w:color w:val="000000" w:themeColor="text1"/>
        </w:rPr>
        <w:t>MMSE</w:t>
      </w:r>
      <w:r w:rsidRPr="005777BB">
        <w:rPr>
          <w:color w:val="000000" w:themeColor="text1"/>
        </w:rPr>
        <w:t xml:space="preserve"> as outcome and plasma biomarkers added separately or all together to a basic model consisting of age, sex, and education. Beta coefficients are presented in terms of “</w:t>
      </w:r>
      <w:r w:rsidR="00197784" w:rsidRPr="005777BB">
        <w:rPr>
          <w:color w:val="000000" w:themeColor="text1"/>
        </w:rPr>
        <w:t>MMSE</w:t>
      </w:r>
      <w:r w:rsidR="00E9629C" w:rsidRPr="005777BB">
        <w:rPr>
          <w:color w:val="000000" w:themeColor="text1"/>
        </w:rPr>
        <w:t xml:space="preserve"> </w:t>
      </w:r>
      <w:r w:rsidRPr="005777BB">
        <w:rPr>
          <w:color w:val="000000" w:themeColor="text1"/>
        </w:rPr>
        <w:t>points / year per standard deviation change in biomarker value.” R</w:t>
      </w:r>
      <w:r w:rsidRPr="005777BB">
        <w:rPr>
          <w:color w:val="000000" w:themeColor="text1"/>
          <w:vertAlign w:val="superscript"/>
        </w:rPr>
        <w:t xml:space="preserve">2 </w:t>
      </w:r>
      <w:r w:rsidRPr="005777BB">
        <w:rPr>
          <w:color w:val="000000" w:themeColor="text1"/>
        </w:rPr>
        <w:t xml:space="preserve">values were evaluated at the four-year follow-up point, and confidence intervals were calculated using 1000 bootstrapped samples. </w:t>
      </w:r>
      <w:r w:rsidR="000D2AC4" w:rsidRPr="005777BB">
        <w:rPr>
          <w:color w:val="000000"/>
        </w:rPr>
        <w:t>The basic model consisting of only demographics had R</w:t>
      </w:r>
      <w:r w:rsidR="000D2AC4" w:rsidRPr="005777BB">
        <w:rPr>
          <w:color w:val="000000"/>
          <w:vertAlign w:val="superscript"/>
        </w:rPr>
        <w:t>2</w:t>
      </w:r>
      <w:r w:rsidR="000D2AC4" w:rsidRPr="005777BB">
        <w:rPr>
          <w:color w:val="000000"/>
        </w:rPr>
        <w:t xml:space="preserve"> = 0.0</w:t>
      </w:r>
      <w:r w:rsidR="00EC4F05" w:rsidRPr="005777BB">
        <w:rPr>
          <w:color w:val="000000"/>
        </w:rPr>
        <w:t>4</w:t>
      </w:r>
      <w:r w:rsidR="000D2AC4" w:rsidRPr="005777BB">
        <w:rPr>
          <w:color w:val="000000"/>
        </w:rPr>
        <w:t xml:space="preserve"> (95% CI [0.0</w:t>
      </w:r>
      <w:r w:rsidR="00E75D68" w:rsidRPr="005777BB">
        <w:rPr>
          <w:color w:val="000000"/>
        </w:rPr>
        <w:t>2</w:t>
      </w:r>
      <w:r w:rsidR="000D2AC4" w:rsidRPr="005777BB">
        <w:rPr>
          <w:color w:val="000000"/>
        </w:rPr>
        <w:t>, 0.</w:t>
      </w:r>
      <w:r w:rsidR="00E75D68" w:rsidRPr="005777BB">
        <w:rPr>
          <w:color w:val="000000"/>
        </w:rPr>
        <w:t>05</w:t>
      </w:r>
      <w:r w:rsidR="000D2AC4" w:rsidRPr="005777BB">
        <w:rPr>
          <w:color w:val="000000"/>
        </w:rPr>
        <w:t xml:space="preserve">]) and AIC = </w:t>
      </w:r>
      <w:r w:rsidR="009C202B" w:rsidRPr="005777BB">
        <w:rPr>
          <w:color w:val="000000"/>
        </w:rPr>
        <w:t>4702</w:t>
      </w:r>
      <w:r w:rsidR="000D2AC4" w:rsidRPr="005777BB">
        <w:rPr>
          <w:color w:val="000000"/>
        </w:rPr>
        <w:t xml:space="preserve">. </w:t>
      </w:r>
      <w:r w:rsidRPr="005777BB">
        <w:rPr>
          <w:color w:val="000000" w:themeColor="text1"/>
        </w:rPr>
        <w:t>Legend: P-values represent an ANOVA comparison to the basic model; AIC</w:t>
      </w:r>
      <w:r w:rsidRPr="005777BB">
        <w:rPr>
          <w:color w:val="000000" w:themeColor="text1"/>
          <w:vertAlign w:val="subscript"/>
        </w:rPr>
        <w:t>Δ</w:t>
      </w:r>
      <w:r w:rsidRPr="005777BB">
        <w:rPr>
          <w:color w:val="000000" w:themeColor="text1"/>
        </w:rPr>
        <w:t xml:space="preserve"> values represent the change in AIC compared to the basic model and an AIC</w:t>
      </w:r>
      <w:r w:rsidRPr="005777BB">
        <w:rPr>
          <w:color w:val="000000" w:themeColor="text1"/>
          <w:vertAlign w:val="subscript"/>
        </w:rPr>
        <w:t>Δ</w:t>
      </w:r>
      <w:r w:rsidRPr="005777BB">
        <w:rPr>
          <w:color w:val="000000" w:themeColor="text1"/>
        </w:rPr>
        <w:t xml:space="preserve"> value of -2 or lower implies a better fit than the basic model.</w:t>
      </w:r>
    </w:p>
    <w:p w14:paraId="231BE724" w14:textId="77777777" w:rsidR="00512191" w:rsidRPr="005777BB" w:rsidRDefault="00512191" w:rsidP="001D543C">
      <w:pPr>
        <w:spacing w:line="480" w:lineRule="auto"/>
        <w:rPr>
          <w:b/>
          <w:bCs/>
          <w:color w:val="000000" w:themeColor="text1"/>
        </w:rPr>
      </w:pPr>
    </w:p>
    <w:p w14:paraId="613FE734" w14:textId="77777777" w:rsidR="00ED4662" w:rsidRPr="005777BB" w:rsidRDefault="00ED4662" w:rsidP="001D543C">
      <w:pPr>
        <w:spacing w:line="480" w:lineRule="auto"/>
        <w:rPr>
          <w:b/>
          <w:bCs/>
          <w:color w:val="000000" w:themeColor="text1"/>
        </w:rPr>
        <w:sectPr w:rsidR="00ED4662" w:rsidRPr="005777BB" w:rsidSect="0031736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EE1D43C" w14:textId="48A26B31" w:rsidR="00017265" w:rsidRPr="005777BB" w:rsidRDefault="00017265" w:rsidP="001D543C">
      <w:pPr>
        <w:spacing w:line="480" w:lineRule="auto"/>
        <w:rPr>
          <w:b/>
          <w:bCs/>
          <w:color w:val="000000" w:themeColor="text1"/>
        </w:rPr>
      </w:pPr>
      <w:r w:rsidRPr="005777BB">
        <w:rPr>
          <w:b/>
          <w:bCs/>
          <w:color w:val="000000" w:themeColor="text1"/>
        </w:rPr>
        <w:lastRenderedPageBreak/>
        <w:t xml:space="preserve">Table </w:t>
      </w:r>
      <w:r w:rsidR="00EB1A79">
        <w:rPr>
          <w:b/>
          <w:bCs/>
          <w:color w:val="000000" w:themeColor="text1"/>
        </w:rPr>
        <w:t>S</w:t>
      </w:r>
      <w:r w:rsidRPr="005777BB">
        <w:rPr>
          <w:b/>
          <w:bCs/>
          <w:color w:val="000000" w:themeColor="text1"/>
        </w:rPr>
        <w:t xml:space="preserve">3. </w:t>
      </w:r>
      <w:r w:rsidR="00285CF6" w:rsidRPr="005777BB">
        <w:rPr>
          <w:b/>
          <w:bCs/>
          <w:color w:val="000000" w:themeColor="text1"/>
        </w:rPr>
        <w:t xml:space="preserve">Association between CSF biomarkers and longitudinal </w:t>
      </w:r>
      <w:r w:rsidR="00A114BB" w:rsidRPr="005777BB">
        <w:rPr>
          <w:b/>
          <w:bCs/>
          <w:color w:val="000000" w:themeColor="text1"/>
        </w:rPr>
        <w:t>PACC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2"/>
        <w:gridCol w:w="1559"/>
        <w:gridCol w:w="1647"/>
        <w:gridCol w:w="1559"/>
        <w:gridCol w:w="1472"/>
        <w:gridCol w:w="1120"/>
        <w:gridCol w:w="871"/>
      </w:tblGrid>
      <w:tr w:rsidR="00575E77" w:rsidRPr="005777BB" w14:paraId="7D135AAB" w14:textId="77777777" w:rsidTr="005A2F97">
        <w:trPr>
          <w:trHeight w:val="329"/>
        </w:trPr>
        <w:tc>
          <w:tcPr>
            <w:tcW w:w="42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97C11D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Model</w:t>
            </w:r>
          </w:p>
        </w:tc>
        <w:tc>
          <w:tcPr>
            <w:tcW w:w="2647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8472B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Beta Coefficient</w:t>
            </w:r>
          </w:p>
        </w:tc>
        <w:tc>
          <w:tcPr>
            <w:tcW w:w="81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2F25B5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  <w:vertAlign w:val="superscript"/>
              </w:rPr>
            </w:pPr>
            <w:r w:rsidRPr="005777BB">
              <w:rPr>
                <w:b/>
                <w:bCs/>
                <w:color w:val="000000" w:themeColor="text1"/>
              </w:rPr>
              <w:t>R</w:t>
            </w:r>
            <w:r w:rsidRPr="005777BB">
              <w:rPr>
                <w:b/>
                <w:bCs/>
                <w:color w:val="000000" w:themeColor="text1"/>
                <w:vertAlign w:val="superscript"/>
              </w:rPr>
              <w:t>2</w:t>
            </w:r>
          </w:p>
          <w:p w14:paraId="7FC67441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[95% CI]</w:t>
            </w:r>
          </w:p>
          <w:p w14:paraId="7B66EA34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06" w:type="pct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3633D230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Ref: Basic Model</w:t>
            </w:r>
          </w:p>
        </w:tc>
      </w:tr>
      <w:tr w:rsidR="00575E77" w:rsidRPr="005777BB" w14:paraId="542A5048" w14:textId="77777777" w:rsidTr="005A2F97">
        <w:trPr>
          <w:trHeight w:val="491"/>
        </w:trPr>
        <w:tc>
          <w:tcPr>
            <w:tcW w:w="429" w:type="pct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8A4D27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BEB4E5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 xml:space="preserve">Plasma </w:t>
            </w:r>
          </w:p>
          <w:p w14:paraId="6D2EAC53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Aβ42/Aβ4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95E503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 xml:space="preserve">Plasma </w:t>
            </w:r>
          </w:p>
          <w:p w14:paraId="3B7F7D7B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P-tau217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FDA5E9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 xml:space="preserve">Plasma </w:t>
            </w:r>
          </w:p>
          <w:p w14:paraId="31D2A766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NfL</w:t>
            </w:r>
          </w:p>
        </w:tc>
        <w:tc>
          <w:tcPr>
            <w:tcW w:w="818" w:type="pct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6CC007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0FD3CA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</w:p>
          <w:p w14:paraId="663CC0FA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P value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4136F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AIC</w:t>
            </w:r>
            <w:r w:rsidRPr="005777BB">
              <w:rPr>
                <w:b/>
                <w:bCs/>
                <w:color w:val="000000" w:themeColor="text1"/>
                <w:vertAlign w:val="subscript"/>
              </w:rPr>
              <w:t>Δ</w:t>
            </w:r>
          </w:p>
        </w:tc>
      </w:tr>
      <w:tr w:rsidR="004B55A2" w:rsidRPr="005777BB" w14:paraId="25B47FB4" w14:textId="77777777" w:rsidTr="005A2F97">
        <w:trPr>
          <w:trHeight w:val="491"/>
        </w:trPr>
        <w:tc>
          <w:tcPr>
            <w:tcW w:w="4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56B484" w14:textId="77777777" w:rsidR="004B55A2" w:rsidRPr="005777BB" w:rsidRDefault="004B55A2" w:rsidP="004B55A2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 w:themeColor="text1"/>
              </w:rPr>
              <w:t>ATN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F90867" w14:textId="5BCBF867" w:rsidR="004B55A2" w:rsidRPr="005777BB" w:rsidRDefault="004B55A2" w:rsidP="004B55A2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0.26 (P&lt;0.0001)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98083A" w14:textId="595CA80B" w:rsidR="004B55A2" w:rsidRPr="005777BB" w:rsidRDefault="004B55A2" w:rsidP="004B55A2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0.20 (P&lt;0.0001)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8334CD" w14:textId="011B6285" w:rsidR="004B55A2" w:rsidRPr="005777BB" w:rsidRDefault="004B55A2" w:rsidP="004B55A2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0.20 (P&lt;0.0001)</w:t>
            </w:r>
          </w:p>
        </w:tc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5D4C6C" w14:textId="77777777" w:rsidR="004B55A2" w:rsidRPr="005777BB" w:rsidRDefault="004B55A2" w:rsidP="004B55A2">
            <w:pPr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0.25 </w:t>
            </w:r>
          </w:p>
          <w:p w14:paraId="651D6B70" w14:textId="4DEB1A50" w:rsidR="004B55A2" w:rsidRPr="005777BB" w:rsidRDefault="004B55A2" w:rsidP="004B55A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color w:val="000000"/>
              </w:rPr>
              <w:t>[0.21, 0.28]</w:t>
            </w:r>
          </w:p>
        </w:tc>
        <w:tc>
          <w:tcPr>
            <w:tcW w:w="6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4AFA498" w14:textId="1A2325AB" w:rsidR="004B55A2" w:rsidRPr="005777BB" w:rsidRDefault="004B55A2" w:rsidP="004B55A2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&lt;0.0001</w:t>
            </w:r>
          </w:p>
        </w:tc>
        <w:tc>
          <w:tcPr>
            <w:tcW w:w="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4A2D31" w14:textId="3CEEA05F" w:rsidR="004B55A2" w:rsidRPr="005777BB" w:rsidRDefault="004B55A2" w:rsidP="004B55A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color w:val="000000"/>
              </w:rPr>
              <w:t>-98</w:t>
            </w:r>
          </w:p>
        </w:tc>
      </w:tr>
      <w:tr w:rsidR="004B55A2" w:rsidRPr="005777BB" w14:paraId="4D202B7A" w14:textId="77777777" w:rsidTr="005A2F97">
        <w:trPr>
          <w:trHeight w:val="491"/>
        </w:trPr>
        <w:tc>
          <w:tcPr>
            <w:tcW w:w="4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93DA22" w14:textId="77777777" w:rsidR="004B55A2" w:rsidRPr="005777BB" w:rsidRDefault="004B55A2" w:rsidP="004B55A2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 w:themeColor="text1"/>
              </w:rPr>
              <w:t>A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AA5333" w14:textId="5E715831" w:rsidR="004B55A2" w:rsidRPr="005777BB" w:rsidRDefault="004B55A2" w:rsidP="004B55A2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0.25 (P&lt;0.0001)</w:t>
            </w:r>
          </w:p>
        </w:tc>
        <w:tc>
          <w:tcPr>
            <w:tcW w:w="9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46A6DD" w14:textId="77777777" w:rsidR="004B55A2" w:rsidRPr="005777BB" w:rsidRDefault="004B55A2" w:rsidP="004B55A2">
            <w:pPr>
              <w:rPr>
                <w:color w:val="000000" w:themeColor="text1"/>
              </w:rPr>
            </w:pP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7C563B" w14:textId="77777777" w:rsidR="004B55A2" w:rsidRPr="005777BB" w:rsidRDefault="004B55A2" w:rsidP="004B55A2">
            <w:pPr>
              <w:rPr>
                <w:color w:val="000000" w:themeColor="text1"/>
              </w:rPr>
            </w:pPr>
          </w:p>
        </w:tc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2BC61C" w14:textId="77777777" w:rsidR="004B55A2" w:rsidRPr="005777BB" w:rsidRDefault="004B55A2" w:rsidP="004B55A2">
            <w:pPr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0.13 </w:t>
            </w:r>
          </w:p>
          <w:p w14:paraId="76302A90" w14:textId="4949B183" w:rsidR="004B55A2" w:rsidRPr="005777BB" w:rsidRDefault="004B55A2" w:rsidP="004B55A2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[0.11, 0.17]</w:t>
            </w:r>
          </w:p>
        </w:tc>
        <w:tc>
          <w:tcPr>
            <w:tcW w:w="6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0DDD5C4" w14:textId="78A423CD" w:rsidR="004B55A2" w:rsidRPr="005777BB" w:rsidRDefault="004B55A2" w:rsidP="004B55A2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&lt;0.0001</w:t>
            </w:r>
          </w:p>
        </w:tc>
        <w:tc>
          <w:tcPr>
            <w:tcW w:w="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5E98FE" w14:textId="7AF54111" w:rsidR="004B55A2" w:rsidRPr="005777BB" w:rsidRDefault="004B55A2" w:rsidP="004B55A2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30</w:t>
            </w:r>
          </w:p>
        </w:tc>
      </w:tr>
      <w:tr w:rsidR="004B55A2" w:rsidRPr="005777BB" w14:paraId="1A94E587" w14:textId="77777777" w:rsidTr="005A2F97">
        <w:trPr>
          <w:trHeight w:val="491"/>
        </w:trPr>
        <w:tc>
          <w:tcPr>
            <w:tcW w:w="4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30D40A" w14:textId="77777777" w:rsidR="004B55A2" w:rsidRPr="005777BB" w:rsidRDefault="004B55A2" w:rsidP="004B55A2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 w:themeColor="text1"/>
              </w:rPr>
              <w:t>T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4372F9" w14:textId="77777777" w:rsidR="004B55A2" w:rsidRPr="005777BB" w:rsidRDefault="004B55A2" w:rsidP="004B55A2">
            <w:pPr>
              <w:rPr>
                <w:color w:val="000000" w:themeColor="text1"/>
              </w:rPr>
            </w:pPr>
          </w:p>
        </w:tc>
        <w:tc>
          <w:tcPr>
            <w:tcW w:w="9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F2FC93" w14:textId="581C2B29" w:rsidR="004B55A2" w:rsidRPr="005777BB" w:rsidRDefault="004B55A2" w:rsidP="004B55A2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0.28 (P&lt;0.0001)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D06107" w14:textId="77777777" w:rsidR="004B55A2" w:rsidRPr="005777BB" w:rsidRDefault="004B55A2" w:rsidP="004B55A2">
            <w:pPr>
              <w:rPr>
                <w:color w:val="000000" w:themeColor="text1"/>
              </w:rPr>
            </w:pPr>
          </w:p>
        </w:tc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B94EA1" w14:textId="77777777" w:rsidR="004B55A2" w:rsidRPr="005777BB" w:rsidRDefault="004B55A2" w:rsidP="004B55A2">
            <w:pPr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0.14 </w:t>
            </w:r>
          </w:p>
          <w:p w14:paraId="758DAC5F" w14:textId="495BD9A4" w:rsidR="004B55A2" w:rsidRPr="005777BB" w:rsidRDefault="004B55A2" w:rsidP="004B55A2">
            <w:pPr>
              <w:jc w:val="center"/>
              <w:rPr>
                <w:i/>
                <w:iCs/>
                <w:color w:val="000000" w:themeColor="text1"/>
              </w:rPr>
            </w:pPr>
            <w:r w:rsidRPr="005777BB">
              <w:rPr>
                <w:color w:val="000000"/>
              </w:rPr>
              <w:t>[0.12, 0.17]</w:t>
            </w:r>
          </w:p>
        </w:tc>
        <w:tc>
          <w:tcPr>
            <w:tcW w:w="6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71ABCC2" w14:textId="51C8C2F2" w:rsidR="004B55A2" w:rsidRPr="005777BB" w:rsidRDefault="004B55A2" w:rsidP="004B55A2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&lt;0.0001</w:t>
            </w:r>
          </w:p>
        </w:tc>
        <w:tc>
          <w:tcPr>
            <w:tcW w:w="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C84F3F" w14:textId="71CABD0D" w:rsidR="004B55A2" w:rsidRPr="005777BB" w:rsidRDefault="004B55A2" w:rsidP="004B55A2">
            <w:pPr>
              <w:jc w:val="center"/>
              <w:rPr>
                <w:i/>
                <w:iCs/>
                <w:color w:val="000000" w:themeColor="text1"/>
              </w:rPr>
            </w:pPr>
            <w:r w:rsidRPr="005777BB">
              <w:rPr>
                <w:color w:val="000000"/>
              </w:rPr>
              <w:t>-34</w:t>
            </w:r>
          </w:p>
        </w:tc>
      </w:tr>
      <w:tr w:rsidR="004B55A2" w:rsidRPr="005777BB" w14:paraId="6B62B41A" w14:textId="77777777" w:rsidTr="00493C15">
        <w:trPr>
          <w:trHeight w:val="33"/>
        </w:trPr>
        <w:tc>
          <w:tcPr>
            <w:tcW w:w="4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362403" w14:textId="77777777" w:rsidR="004B55A2" w:rsidRPr="005777BB" w:rsidRDefault="004B55A2" w:rsidP="004B55A2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 w:themeColor="text1"/>
              </w:rPr>
              <w:t>N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107B3C" w14:textId="77777777" w:rsidR="004B55A2" w:rsidRPr="005777BB" w:rsidRDefault="004B55A2" w:rsidP="004B55A2">
            <w:pPr>
              <w:rPr>
                <w:color w:val="000000" w:themeColor="text1"/>
              </w:rPr>
            </w:pPr>
          </w:p>
        </w:tc>
        <w:tc>
          <w:tcPr>
            <w:tcW w:w="9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544EBD" w14:textId="77777777" w:rsidR="004B55A2" w:rsidRPr="005777BB" w:rsidRDefault="004B55A2" w:rsidP="004B55A2">
            <w:pPr>
              <w:rPr>
                <w:color w:val="000000" w:themeColor="text1"/>
              </w:rPr>
            </w:pP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0512F6" w14:textId="2D92A3AE" w:rsidR="004B55A2" w:rsidRPr="005777BB" w:rsidRDefault="004B55A2" w:rsidP="004B55A2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0.30 (P&lt;0.0001)</w:t>
            </w:r>
          </w:p>
        </w:tc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FD1E10" w14:textId="77777777" w:rsidR="004B55A2" w:rsidRPr="005777BB" w:rsidRDefault="004B55A2" w:rsidP="004B55A2">
            <w:pPr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0.18 </w:t>
            </w:r>
          </w:p>
          <w:p w14:paraId="4B0CC889" w14:textId="570A5F76" w:rsidR="004B55A2" w:rsidRPr="005777BB" w:rsidRDefault="004B55A2" w:rsidP="004B55A2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[0.14, 0.21]</w:t>
            </w:r>
          </w:p>
        </w:tc>
        <w:tc>
          <w:tcPr>
            <w:tcW w:w="6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475FED2" w14:textId="1E95C4A6" w:rsidR="004B55A2" w:rsidRPr="005777BB" w:rsidRDefault="004B55A2" w:rsidP="004B55A2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&lt;0.0001</w:t>
            </w:r>
          </w:p>
        </w:tc>
        <w:tc>
          <w:tcPr>
            <w:tcW w:w="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BD89F7" w14:textId="5F43FA6D" w:rsidR="004B55A2" w:rsidRPr="005777BB" w:rsidRDefault="004B55A2" w:rsidP="004B55A2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52</w:t>
            </w:r>
          </w:p>
        </w:tc>
      </w:tr>
    </w:tbl>
    <w:p w14:paraId="44A42E86" w14:textId="77777777" w:rsidR="00017265" w:rsidRPr="005777BB" w:rsidRDefault="00017265" w:rsidP="001D543C">
      <w:pPr>
        <w:spacing w:line="480" w:lineRule="auto"/>
        <w:rPr>
          <w:color w:val="000000" w:themeColor="text1"/>
        </w:rPr>
      </w:pPr>
    </w:p>
    <w:p w14:paraId="59A0E2E1" w14:textId="50DD68D7" w:rsidR="00BF0F0B" w:rsidRPr="005777BB" w:rsidRDefault="00BF0F0B" w:rsidP="00BF0F0B">
      <w:pPr>
        <w:spacing w:line="480" w:lineRule="auto"/>
        <w:rPr>
          <w:color w:val="000000" w:themeColor="text1"/>
        </w:rPr>
      </w:pPr>
      <w:r w:rsidRPr="005777BB">
        <w:rPr>
          <w:color w:val="000000" w:themeColor="text1"/>
        </w:rPr>
        <w:t xml:space="preserve">This table shows the results from fitting linear mixed effects models with longitudinal </w:t>
      </w:r>
      <w:r w:rsidR="00A114BB" w:rsidRPr="005777BB">
        <w:rPr>
          <w:color w:val="000000" w:themeColor="text1"/>
        </w:rPr>
        <w:t>PACC</w:t>
      </w:r>
      <w:r w:rsidRPr="005777BB">
        <w:rPr>
          <w:color w:val="000000" w:themeColor="text1"/>
        </w:rPr>
        <w:t xml:space="preserve"> as outcome and CSF biomarkers added separately or all together to a basic model consisting of age, sex, and education. Beta coefficients are presented in terms of “</w:t>
      </w:r>
      <w:r w:rsidR="00D62727" w:rsidRPr="005777BB">
        <w:rPr>
          <w:color w:val="000000" w:themeColor="text1"/>
        </w:rPr>
        <w:t>PACC</w:t>
      </w:r>
      <w:r w:rsidRPr="005777BB">
        <w:rPr>
          <w:color w:val="000000" w:themeColor="text1"/>
        </w:rPr>
        <w:t xml:space="preserve"> points / year per standard deviation change in biomarker value.” R</w:t>
      </w:r>
      <w:r w:rsidRPr="005777BB">
        <w:rPr>
          <w:color w:val="000000" w:themeColor="text1"/>
          <w:vertAlign w:val="superscript"/>
        </w:rPr>
        <w:t xml:space="preserve">2 </w:t>
      </w:r>
      <w:r w:rsidRPr="005777BB">
        <w:rPr>
          <w:color w:val="000000" w:themeColor="text1"/>
        </w:rPr>
        <w:t xml:space="preserve">values were evaluated at the four-year follow-up point, and confidence intervals were calculated using 1000 bootstrapped samples. </w:t>
      </w:r>
      <w:r w:rsidR="00FC528F" w:rsidRPr="005777BB">
        <w:rPr>
          <w:color w:val="000000"/>
        </w:rPr>
        <w:t>The basic model consisting of only demographics had R</w:t>
      </w:r>
      <w:r w:rsidR="00FC528F" w:rsidRPr="005777BB">
        <w:rPr>
          <w:color w:val="000000"/>
          <w:vertAlign w:val="superscript"/>
        </w:rPr>
        <w:t>2</w:t>
      </w:r>
      <w:r w:rsidR="00FC528F" w:rsidRPr="005777BB">
        <w:rPr>
          <w:color w:val="000000"/>
        </w:rPr>
        <w:t xml:space="preserve"> = 0.07 (95% CI [0.06, 0.11]) and AIC = 6699. </w:t>
      </w:r>
      <w:r w:rsidRPr="005777BB">
        <w:rPr>
          <w:color w:val="000000" w:themeColor="text1"/>
        </w:rPr>
        <w:t>Legend: P-values represent an ANOVA comparison to the basic model; AIC</w:t>
      </w:r>
      <w:r w:rsidRPr="005777BB">
        <w:rPr>
          <w:color w:val="000000" w:themeColor="text1"/>
          <w:vertAlign w:val="subscript"/>
        </w:rPr>
        <w:t>Δ</w:t>
      </w:r>
      <w:r w:rsidRPr="005777BB">
        <w:rPr>
          <w:color w:val="000000" w:themeColor="text1"/>
        </w:rPr>
        <w:t xml:space="preserve"> values represent the change in AIC compared to the basic model and an AIC</w:t>
      </w:r>
      <w:r w:rsidRPr="005777BB">
        <w:rPr>
          <w:color w:val="000000" w:themeColor="text1"/>
          <w:vertAlign w:val="subscript"/>
        </w:rPr>
        <w:t>Δ</w:t>
      </w:r>
      <w:r w:rsidRPr="005777BB">
        <w:rPr>
          <w:color w:val="000000" w:themeColor="text1"/>
        </w:rPr>
        <w:t xml:space="preserve"> value of -2 or lower implies a better fit than the basic model.</w:t>
      </w:r>
    </w:p>
    <w:p w14:paraId="6999A5DD" w14:textId="77777777" w:rsidR="00017265" w:rsidRPr="005777BB" w:rsidRDefault="00017265" w:rsidP="001D543C">
      <w:pPr>
        <w:spacing w:line="480" w:lineRule="auto"/>
        <w:rPr>
          <w:b/>
          <w:bCs/>
          <w:color w:val="000000" w:themeColor="text1"/>
        </w:rPr>
      </w:pPr>
    </w:p>
    <w:p w14:paraId="68FECDD2" w14:textId="77777777" w:rsidR="00ED4662" w:rsidRPr="005777BB" w:rsidRDefault="00ED4662" w:rsidP="001D543C">
      <w:pPr>
        <w:spacing w:line="480" w:lineRule="auto"/>
        <w:rPr>
          <w:b/>
          <w:bCs/>
          <w:color w:val="000000" w:themeColor="text1"/>
        </w:rPr>
        <w:sectPr w:rsidR="00ED4662" w:rsidRPr="005777BB" w:rsidSect="0031736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71B5C55" w14:textId="19B08CB4" w:rsidR="00017265" w:rsidRPr="005777BB" w:rsidRDefault="00017265" w:rsidP="001D543C">
      <w:pPr>
        <w:spacing w:line="480" w:lineRule="auto"/>
        <w:rPr>
          <w:b/>
          <w:bCs/>
          <w:color w:val="000000" w:themeColor="text1"/>
        </w:rPr>
      </w:pPr>
      <w:r w:rsidRPr="005777BB">
        <w:rPr>
          <w:b/>
          <w:bCs/>
          <w:color w:val="000000" w:themeColor="text1"/>
        </w:rPr>
        <w:lastRenderedPageBreak/>
        <w:t xml:space="preserve">Table </w:t>
      </w:r>
      <w:r w:rsidR="003A0A14">
        <w:rPr>
          <w:b/>
          <w:bCs/>
          <w:color w:val="000000" w:themeColor="text1"/>
        </w:rPr>
        <w:t>S</w:t>
      </w:r>
      <w:r w:rsidRPr="005777BB">
        <w:rPr>
          <w:b/>
          <w:bCs/>
          <w:color w:val="000000" w:themeColor="text1"/>
        </w:rPr>
        <w:t xml:space="preserve">4. </w:t>
      </w:r>
      <w:r w:rsidR="00B866CB" w:rsidRPr="005777BB">
        <w:rPr>
          <w:b/>
          <w:bCs/>
          <w:color w:val="000000" w:themeColor="text1"/>
        </w:rPr>
        <w:t>Association between plasma biomarkers and conversion to AD dementia with APOE included in basic model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9"/>
        <w:gridCol w:w="1552"/>
        <w:gridCol w:w="1638"/>
        <w:gridCol w:w="1553"/>
        <w:gridCol w:w="1465"/>
        <w:gridCol w:w="1114"/>
        <w:gridCol w:w="909"/>
      </w:tblGrid>
      <w:tr w:rsidR="00575E77" w:rsidRPr="005777BB" w14:paraId="1661B96B" w14:textId="77777777" w:rsidTr="005A2F97">
        <w:trPr>
          <w:trHeight w:val="329"/>
        </w:trPr>
        <w:tc>
          <w:tcPr>
            <w:tcW w:w="42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1FDD8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Model</w:t>
            </w:r>
          </w:p>
        </w:tc>
        <w:tc>
          <w:tcPr>
            <w:tcW w:w="2635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6446EB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Hazard Ratio</w:t>
            </w:r>
          </w:p>
        </w:tc>
        <w:tc>
          <w:tcPr>
            <w:tcW w:w="81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1A487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AUC</w:t>
            </w:r>
          </w:p>
          <w:p w14:paraId="6E118BE2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[95% CI]</w:t>
            </w:r>
          </w:p>
          <w:p w14:paraId="323049D3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24" w:type="pct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018CECB6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Ref: Basic Model</w:t>
            </w:r>
          </w:p>
        </w:tc>
      </w:tr>
      <w:tr w:rsidR="00575E77" w:rsidRPr="005777BB" w14:paraId="45844643" w14:textId="77777777" w:rsidTr="005A2F97">
        <w:trPr>
          <w:trHeight w:val="491"/>
        </w:trPr>
        <w:tc>
          <w:tcPr>
            <w:tcW w:w="427" w:type="pct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12F34C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862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0C7D24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 xml:space="preserve">Plasma </w:t>
            </w:r>
          </w:p>
          <w:p w14:paraId="1229BE06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Aβ42/Aβ40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6BAE0A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 xml:space="preserve">Plasma </w:t>
            </w:r>
          </w:p>
          <w:p w14:paraId="4C00A8DF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P-tau217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5B5AC9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 xml:space="preserve">Plasma </w:t>
            </w:r>
          </w:p>
          <w:p w14:paraId="5BB6C0D0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NfL</w:t>
            </w:r>
          </w:p>
        </w:tc>
        <w:tc>
          <w:tcPr>
            <w:tcW w:w="814" w:type="pct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0FC5B4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205193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</w:p>
          <w:p w14:paraId="3FE63D4F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P valu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ACF6B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AIC</w:t>
            </w:r>
            <w:r w:rsidRPr="005777BB">
              <w:rPr>
                <w:b/>
                <w:bCs/>
                <w:color w:val="000000" w:themeColor="text1"/>
                <w:vertAlign w:val="subscript"/>
              </w:rPr>
              <w:t>Δ</w:t>
            </w:r>
          </w:p>
        </w:tc>
      </w:tr>
      <w:tr w:rsidR="00750830" w:rsidRPr="005777BB" w14:paraId="0708A30F" w14:textId="77777777" w:rsidTr="005A2F97">
        <w:trPr>
          <w:trHeight w:val="491"/>
        </w:trPr>
        <w:tc>
          <w:tcPr>
            <w:tcW w:w="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88650F" w14:textId="77777777" w:rsidR="00750830" w:rsidRPr="005777BB" w:rsidRDefault="00750830" w:rsidP="00750830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 w:themeColor="text1"/>
              </w:rPr>
              <w:t>ATN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2B4597" w14:textId="6A32C7B7" w:rsidR="00750830" w:rsidRPr="005777BB" w:rsidRDefault="00750830" w:rsidP="00750830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1.57 (P=0.0423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DD0BB0" w14:textId="77777777" w:rsidR="00750830" w:rsidRPr="005777BB" w:rsidRDefault="00750830" w:rsidP="00750830">
            <w:pPr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2.71 </w:t>
            </w:r>
          </w:p>
          <w:p w14:paraId="5650BD05" w14:textId="3CD84508" w:rsidR="00750830" w:rsidRPr="005777BB" w:rsidRDefault="00750830" w:rsidP="00750830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(P=0.0021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802445" w14:textId="2F2782A1" w:rsidR="00750830" w:rsidRPr="005777BB" w:rsidRDefault="00750830" w:rsidP="00750830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1.09 (P=0.7202)</w:t>
            </w:r>
          </w:p>
        </w:tc>
        <w:tc>
          <w:tcPr>
            <w:tcW w:w="8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C6B0B5" w14:textId="77777777" w:rsidR="00750830" w:rsidRPr="005777BB" w:rsidRDefault="00750830" w:rsidP="00750830">
            <w:pPr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0.86 </w:t>
            </w:r>
          </w:p>
          <w:p w14:paraId="200348EC" w14:textId="02518778" w:rsidR="00750830" w:rsidRPr="005777BB" w:rsidRDefault="00750830" w:rsidP="00750830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color w:val="000000"/>
              </w:rPr>
              <w:t>[0.82, 0.93]</w:t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9113E28" w14:textId="5DBE1DE7" w:rsidR="00750830" w:rsidRPr="005777BB" w:rsidRDefault="00750830" w:rsidP="00750830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0.0002</w:t>
            </w:r>
          </w:p>
        </w:tc>
        <w:tc>
          <w:tcPr>
            <w:tcW w:w="5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8A55C0" w14:textId="21D3AC3A" w:rsidR="00750830" w:rsidRPr="005777BB" w:rsidRDefault="00750830" w:rsidP="00750830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color w:val="000000"/>
              </w:rPr>
              <w:t>-14</w:t>
            </w:r>
          </w:p>
        </w:tc>
      </w:tr>
      <w:tr w:rsidR="00750830" w:rsidRPr="005777BB" w14:paraId="572AF984" w14:textId="77777777" w:rsidTr="005A2F97">
        <w:trPr>
          <w:trHeight w:val="491"/>
        </w:trPr>
        <w:tc>
          <w:tcPr>
            <w:tcW w:w="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643709" w14:textId="77777777" w:rsidR="00750830" w:rsidRPr="005777BB" w:rsidRDefault="00750830" w:rsidP="00750830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 w:themeColor="text1"/>
              </w:rPr>
              <w:t>A</w:t>
            </w:r>
          </w:p>
        </w:tc>
        <w:tc>
          <w:tcPr>
            <w:tcW w:w="8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62D3E6" w14:textId="4896C4E7" w:rsidR="00750830" w:rsidRPr="005777BB" w:rsidRDefault="00750830" w:rsidP="00750830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1.69 (P=0.0114)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67E896" w14:textId="77777777" w:rsidR="00750830" w:rsidRPr="005777BB" w:rsidRDefault="00750830" w:rsidP="00750830">
            <w:pPr>
              <w:rPr>
                <w:color w:val="000000" w:themeColor="text1"/>
              </w:rPr>
            </w:pPr>
          </w:p>
        </w:tc>
        <w:tc>
          <w:tcPr>
            <w:tcW w:w="8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5287A6" w14:textId="77777777" w:rsidR="00750830" w:rsidRPr="005777BB" w:rsidRDefault="00750830" w:rsidP="00750830">
            <w:pPr>
              <w:rPr>
                <w:color w:val="000000" w:themeColor="text1"/>
              </w:rPr>
            </w:pPr>
          </w:p>
        </w:tc>
        <w:tc>
          <w:tcPr>
            <w:tcW w:w="8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4851AA" w14:textId="77777777" w:rsidR="00750830" w:rsidRPr="005777BB" w:rsidRDefault="00750830" w:rsidP="00750830">
            <w:pPr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0.81 </w:t>
            </w:r>
          </w:p>
          <w:p w14:paraId="6E9CE2C9" w14:textId="3D75C661" w:rsidR="00750830" w:rsidRPr="005777BB" w:rsidRDefault="00750830" w:rsidP="00750830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[0.77, 0.89]</w:t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3B5394D" w14:textId="5E261218" w:rsidR="00750830" w:rsidRPr="005777BB" w:rsidRDefault="00750830" w:rsidP="00750830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0.0141</w:t>
            </w:r>
          </w:p>
        </w:tc>
        <w:tc>
          <w:tcPr>
            <w:tcW w:w="5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63F140" w14:textId="5694BE5B" w:rsidR="00750830" w:rsidRPr="005777BB" w:rsidRDefault="00750830" w:rsidP="00750830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4</w:t>
            </w:r>
          </w:p>
        </w:tc>
      </w:tr>
      <w:tr w:rsidR="00750830" w:rsidRPr="005777BB" w14:paraId="6DCE4977" w14:textId="77777777" w:rsidTr="005A2F97">
        <w:trPr>
          <w:trHeight w:val="491"/>
        </w:trPr>
        <w:tc>
          <w:tcPr>
            <w:tcW w:w="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B331EB" w14:textId="77777777" w:rsidR="00750830" w:rsidRPr="005777BB" w:rsidRDefault="00750830" w:rsidP="00750830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 w:themeColor="text1"/>
              </w:rPr>
              <w:t>T</w:t>
            </w:r>
          </w:p>
        </w:tc>
        <w:tc>
          <w:tcPr>
            <w:tcW w:w="8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8ECC9A" w14:textId="77777777" w:rsidR="00750830" w:rsidRPr="005777BB" w:rsidRDefault="00750830" w:rsidP="00750830">
            <w:pPr>
              <w:rPr>
                <w:color w:val="000000" w:themeColor="text1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9E3B30" w14:textId="77777777" w:rsidR="00750830" w:rsidRPr="005777BB" w:rsidRDefault="00750830" w:rsidP="00750830">
            <w:pPr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2.99 </w:t>
            </w:r>
          </w:p>
          <w:p w14:paraId="78B5AEF7" w14:textId="6E163939" w:rsidR="00750830" w:rsidRPr="005777BB" w:rsidRDefault="00750830" w:rsidP="00750830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(P=0.0004)</w:t>
            </w:r>
          </w:p>
        </w:tc>
        <w:tc>
          <w:tcPr>
            <w:tcW w:w="8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062301" w14:textId="77777777" w:rsidR="00750830" w:rsidRPr="005777BB" w:rsidRDefault="00750830" w:rsidP="00750830">
            <w:pPr>
              <w:rPr>
                <w:color w:val="000000" w:themeColor="text1"/>
              </w:rPr>
            </w:pPr>
          </w:p>
        </w:tc>
        <w:tc>
          <w:tcPr>
            <w:tcW w:w="8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CD6783" w14:textId="77777777" w:rsidR="00750830" w:rsidRPr="005777BB" w:rsidRDefault="00750830" w:rsidP="00750830">
            <w:pPr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0.84 </w:t>
            </w:r>
          </w:p>
          <w:p w14:paraId="1CA6C9EE" w14:textId="7371E0E3" w:rsidR="00750830" w:rsidRPr="005777BB" w:rsidRDefault="00750830" w:rsidP="00750830">
            <w:pPr>
              <w:jc w:val="center"/>
              <w:rPr>
                <w:i/>
                <w:iCs/>
                <w:color w:val="000000" w:themeColor="text1"/>
              </w:rPr>
            </w:pPr>
            <w:r w:rsidRPr="005777BB">
              <w:rPr>
                <w:color w:val="000000"/>
              </w:rPr>
              <w:t>[0.75, 0.91]</w:t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59D80FC" w14:textId="313FAFB9" w:rsidR="00750830" w:rsidRPr="005777BB" w:rsidRDefault="00750830" w:rsidP="00750830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0.0001</w:t>
            </w:r>
          </w:p>
        </w:tc>
        <w:tc>
          <w:tcPr>
            <w:tcW w:w="5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6A0F00" w14:textId="3BC0AF56" w:rsidR="00750830" w:rsidRPr="005777BB" w:rsidRDefault="00750830" w:rsidP="00750830">
            <w:pPr>
              <w:jc w:val="center"/>
              <w:rPr>
                <w:i/>
                <w:iCs/>
                <w:color w:val="000000" w:themeColor="text1"/>
              </w:rPr>
            </w:pPr>
            <w:r w:rsidRPr="005777BB">
              <w:rPr>
                <w:color w:val="000000"/>
              </w:rPr>
              <w:t>-13</w:t>
            </w:r>
          </w:p>
        </w:tc>
      </w:tr>
      <w:tr w:rsidR="00750830" w:rsidRPr="005777BB" w14:paraId="1419A71E" w14:textId="77777777" w:rsidTr="005A2F97">
        <w:trPr>
          <w:trHeight w:val="491"/>
        </w:trPr>
        <w:tc>
          <w:tcPr>
            <w:tcW w:w="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E54B99" w14:textId="77777777" w:rsidR="00750830" w:rsidRPr="005777BB" w:rsidRDefault="00750830" w:rsidP="00750830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 w:themeColor="text1"/>
              </w:rPr>
              <w:t>N</w:t>
            </w:r>
          </w:p>
        </w:tc>
        <w:tc>
          <w:tcPr>
            <w:tcW w:w="8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91FFAF" w14:textId="77777777" w:rsidR="00750830" w:rsidRPr="005777BB" w:rsidRDefault="00750830" w:rsidP="00750830">
            <w:pPr>
              <w:rPr>
                <w:color w:val="000000" w:themeColor="text1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0A7A8B" w14:textId="77777777" w:rsidR="00750830" w:rsidRPr="005777BB" w:rsidRDefault="00750830" w:rsidP="00750830">
            <w:pPr>
              <w:rPr>
                <w:color w:val="000000" w:themeColor="text1"/>
              </w:rPr>
            </w:pPr>
          </w:p>
        </w:tc>
        <w:tc>
          <w:tcPr>
            <w:tcW w:w="8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3B9514" w14:textId="03C5B25B" w:rsidR="00750830" w:rsidRPr="005777BB" w:rsidRDefault="00750830" w:rsidP="00750830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1.47 (P=0.0859)</w:t>
            </w:r>
          </w:p>
        </w:tc>
        <w:tc>
          <w:tcPr>
            <w:tcW w:w="8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766DED" w14:textId="77777777" w:rsidR="00750830" w:rsidRPr="005777BB" w:rsidRDefault="00750830" w:rsidP="00750830">
            <w:pPr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0.79 </w:t>
            </w:r>
          </w:p>
          <w:p w14:paraId="3B59CE76" w14:textId="4D0900F4" w:rsidR="00750830" w:rsidRPr="005777BB" w:rsidRDefault="00750830" w:rsidP="00750830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[0.72, 0.89]</w:t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F526A51" w14:textId="5408DB4A" w:rsidR="00750830" w:rsidRPr="005777BB" w:rsidRDefault="00750830" w:rsidP="00750830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0.0918</w:t>
            </w:r>
          </w:p>
        </w:tc>
        <w:tc>
          <w:tcPr>
            <w:tcW w:w="5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C5A362" w14:textId="6AA7A7AB" w:rsidR="00750830" w:rsidRPr="005777BB" w:rsidRDefault="00750830" w:rsidP="00750830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1</w:t>
            </w:r>
          </w:p>
        </w:tc>
      </w:tr>
    </w:tbl>
    <w:p w14:paraId="372CEC70" w14:textId="3DD87AF5" w:rsidR="00017265" w:rsidRPr="005777BB" w:rsidRDefault="00017265" w:rsidP="001D543C">
      <w:pPr>
        <w:spacing w:line="480" w:lineRule="auto"/>
        <w:rPr>
          <w:color w:val="000000" w:themeColor="text1"/>
        </w:rPr>
      </w:pPr>
    </w:p>
    <w:p w14:paraId="016DBBEA" w14:textId="0444536E" w:rsidR="00EA59C1" w:rsidRPr="005777BB" w:rsidRDefault="00EA59C1" w:rsidP="00EA59C1">
      <w:pPr>
        <w:spacing w:line="480" w:lineRule="auto"/>
        <w:rPr>
          <w:color w:val="000000" w:themeColor="text1"/>
        </w:rPr>
      </w:pPr>
      <w:r w:rsidRPr="005777BB">
        <w:rPr>
          <w:color w:val="000000" w:themeColor="text1"/>
        </w:rPr>
        <w:t xml:space="preserve">This table shows the results from fitting Cox regression models with conversion to AD as outcome and plasma biomarkers added separately or all together to a basic model consisting of age, sex, education, and </w:t>
      </w:r>
      <w:r w:rsidRPr="005777BB">
        <w:rPr>
          <w:i/>
          <w:iCs/>
          <w:color w:val="000000" w:themeColor="text1"/>
        </w:rPr>
        <w:t>APOE</w:t>
      </w:r>
      <w:r w:rsidRPr="005777BB">
        <w:rPr>
          <w:color w:val="000000" w:themeColor="text1"/>
        </w:rPr>
        <w:t xml:space="preserve"> status. Hazard ratios are presented in terms of “increased risk of converting to AD for each standard deviation change in biomarker value.” AUC values were evaluated at the four-year follow-up point, and confidence intervals were calculated using 1000 bootstrapped samples. </w:t>
      </w:r>
      <w:r w:rsidR="00A275B1" w:rsidRPr="005777BB">
        <w:rPr>
          <w:color w:val="000000"/>
        </w:rPr>
        <w:t>The basic model consisting of only demographics had AUC = 0.78 (95% CI [0.</w:t>
      </w:r>
      <w:r w:rsidR="008D2BB4" w:rsidRPr="005777BB">
        <w:rPr>
          <w:color w:val="000000"/>
        </w:rPr>
        <w:t>70</w:t>
      </w:r>
      <w:r w:rsidR="00A275B1" w:rsidRPr="005777BB">
        <w:rPr>
          <w:color w:val="000000"/>
        </w:rPr>
        <w:t>, 0.</w:t>
      </w:r>
      <w:r w:rsidR="00A1287C" w:rsidRPr="005777BB">
        <w:rPr>
          <w:color w:val="000000"/>
        </w:rPr>
        <w:t>91</w:t>
      </w:r>
      <w:r w:rsidR="00A275B1" w:rsidRPr="005777BB">
        <w:rPr>
          <w:color w:val="000000"/>
        </w:rPr>
        <w:t xml:space="preserve">]) and AIC = </w:t>
      </w:r>
      <w:r w:rsidR="00D1522B" w:rsidRPr="005777BB">
        <w:rPr>
          <w:color w:val="000000"/>
        </w:rPr>
        <w:t>253</w:t>
      </w:r>
      <w:r w:rsidR="00A275B1" w:rsidRPr="005777BB">
        <w:rPr>
          <w:color w:val="000000"/>
        </w:rPr>
        <w:t xml:space="preserve">. </w:t>
      </w:r>
      <w:r w:rsidRPr="005777BB">
        <w:rPr>
          <w:color w:val="000000" w:themeColor="text1"/>
        </w:rPr>
        <w:t>Legend: P-values represent an ANOVA comparison to the basic model; AIC</w:t>
      </w:r>
      <w:r w:rsidRPr="005777BB">
        <w:rPr>
          <w:color w:val="000000" w:themeColor="text1"/>
          <w:vertAlign w:val="subscript"/>
        </w:rPr>
        <w:t>Δ</w:t>
      </w:r>
      <w:r w:rsidRPr="005777BB">
        <w:rPr>
          <w:color w:val="000000" w:themeColor="text1"/>
        </w:rPr>
        <w:t xml:space="preserve"> values represent the change in AIC compared to the basic model and an AIC</w:t>
      </w:r>
      <w:r w:rsidRPr="005777BB">
        <w:rPr>
          <w:color w:val="000000" w:themeColor="text1"/>
          <w:vertAlign w:val="subscript"/>
        </w:rPr>
        <w:t>Δ</w:t>
      </w:r>
      <w:r w:rsidRPr="005777BB">
        <w:rPr>
          <w:color w:val="000000" w:themeColor="text1"/>
        </w:rPr>
        <w:t xml:space="preserve"> value of -2 or lower implies a better fit than the basic model.</w:t>
      </w:r>
    </w:p>
    <w:p w14:paraId="5177438D" w14:textId="77777777" w:rsidR="00017265" w:rsidRPr="005777BB" w:rsidRDefault="00017265" w:rsidP="001D543C">
      <w:pPr>
        <w:spacing w:line="480" w:lineRule="auto"/>
        <w:rPr>
          <w:b/>
          <w:bCs/>
          <w:color w:val="000000" w:themeColor="text1"/>
        </w:rPr>
      </w:pPr>
    </w:p>
    <w:p w14:paraId="119F618E" w14:textId="77777777" w:rsidR="00ED4662" w:rsidRPr="005777BB" w:rsidRDefault="00ED4662" w:rsidP="001D543C">
      <w:pPr>
        <w:spacing w:line="480" w:lineRule="auto"/>
        <w:rPr>
          <w:b/>
          <w:bCs/>
          <w:color w:val="000000" w:themeColor="text1"/>
        </w:rPr>
        <w:sectPr w:rsidR="00ED4662" w:rsidRPr="005777BB" w:rsidSect="0031736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7676145" w14:textId="0AE8DC74" w:rsidR="00017265" w:rsidRPr="005777BB" w:rsidRDefault="00017265" w:rsidP="001D543C">
      <w:pPr>
        <w:spacing w:line="480" w:lineRule="auto"/>
        <w:rPr>
          <w:b/>
          <w:bCs/>
          <w:color w:val="000000" w:themeColor="text1"/>
        </w:rPr>
      </w:pPr>
      <w:r w:rsidRPr="005777BB">
        <w:rPr>
          <w:b/>
          <w:bCs/>
          <w:color w:val="000000" w:themeColor="text1"/>
        </w:rPr>
        <w:lastRenderedPageBreak/>
        <w:t xml:space="preserve">Table </w:t>
      </w:r>
      <w:r w:rsidR="0064439A">
        <w:rPr>
          <w:b/>
          <w:bCs/>
          <w:color w:val="000000" w:themeColor="text1"/>
        </w:rPr>
        <w:t>S</w:t>
      </w:r>
      <w:r w:rsidRPr="005777BB">
        <w:rPr>
          <w:b/>
          <w:bCs/>
          <w:color w:val="000000" w:themeColor="text1"/>
        </w:rPr>
        <w:t xml:space="preserve">5. </w:t>
      </w:r>
      <w:r w:rsidR="007D59D0" w:rsidRPr="005777BB">
        <w:rPr>
          <w:b/>
          <w:bCs/>
          <w:color w:val="000000" w:themeColor="text1"/>
        </w:rPr>
        <w:t>Association between plasma biomarkers and conversion to all-cause dementia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9"/>
        <w:gridCol w:w="1552"/>
        <w:gridCol w:w="1638"/>
        <w:gridCol w:w="1553"/>
        <w:gridCol w:w="1465"/>
        <w:gridCol w:w="1114"/>
        <w:gridCol w:w="909"/>
      </w:tblGrid>
      <w:tr w:rsidR="00575E77" w:rsidRPr="005777BB" w14:paraId="552AF81B" w14:textId="77777777" w:rsidTr="005A2F97">
        <w:trPr>
          <w:trHeight w:val="329"/>
        </w:trPr>
        <w:tc>
          <w:tcPr>
            <w:tcW w:w="42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B873C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Model</w:t>
            </w:r>
          </w:p>
        </w:tc>
        <w:tc>
          <w:tcPr>
            <w:tcW w:w="2635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4FC33E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Hazard Ratio</w:t>
            </w:r>
          </w:p>
        </w:tc>
        <w:tc>
          <w:tcPr>
            <w:tcW w:w="81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1EF14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AUC</w:t>
            </w:r>
          </w:p>
          <w:p w14:paraId="293D85AB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[95% CI]</w:t>
            </w:r>
          </w:p>
          <w:p w14:paraId="383DBBD3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24" w:type="pct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335B6B2A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Ref: Basic Model</w:t>
            </w:r>
          </w:p>
        </w:tc>
      </w:tr>
      <w:tr w:rsidR="00575E77" w:rsidRPr="005777BB" w14:paraId="5EE5D386" w14:textId="77777777" w:rsidTr="005A2F97">
        <w:trPr>
          <w:trHeight w:val="491"/>
        </w:trPr>
        <w:tc>
          <w:tcPr>
            <w:tcW w:w="427" w:type="pct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7D1972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862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460B00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 xml:space="preserve">Plasma </w:t>
            </w:r>
          </w:p>
          <w:p w14:paraId="1820B7B9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Aβ42/Aβ40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34FAF1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 xml:space="preserve">Plasma </w:t>
            </w:r>
          </w:p>
          <w:p w14:paraId="1D8BB503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P-tau217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ABF62E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 xml:space="preserve">Plasma </w:t>
            </w:r>
          </w:p>
          <w:p w14:paraId="470FFE21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NfL</w:t>
            </w:r>
          </w:p>
        </w:tc>
        <w:tc>
          <w:tcPr>
            <w:tcW w:w="814" w:type="pct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951367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1620F9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</w:p>
          <w:p w14:paraId="38FBC008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P valu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02C900" w14:textId="77777777" w:rsidR="00017265" w:rsidRPr="005777BB" w:rsidRDefault="00017265" w:rsidP="00964F82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b/>
                <w:bCs/>
                <w:color w:val="000000" w:themeColor="text1"/>
              </w:rPr>
              <w:t>AIC</w:t>
            </w:r>
            <w:r w:rsidRPr="005777BB">
              <w:rPr>
                <w:b/>
                <w:bCs/>
                <w:color w:val="000000" w:themeColor="text1"/>
                <w:vertAlign w:val="subscript"/>
              </w:rPr>
              <w:t>Δ</w:t>
            </w:r>
          </w:p>
        </w:tc>
      </w:tr>
      <w:tr w:rsidR="00F56FC1" w:rsidRPr="005777BB" w14:paraId="551856BF" w14:textId="77777777" w:rsidTr="005A2F97">
        <w:trPr>
          <w:trHeight w:val="491"/>
        </w:trPr>
        <w:tc>
          <w:tcPr>
            <w:tcW w:w="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F0A34F" w14:textId="77777777" w:rsidR="00F56FC1" w:rsidRPr="005777BB" w:rsidRDefault="00F56FC1" w:rsidP="00F56FC1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 w:themeColor="text1"/>
              </w:rPr>
              <w:t>ATN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F43F2F" w14:textId="50AF4AA7" w:rsidR="00F56FC1" w:rsidRPr="005777BB" w:rsidRDefault="00F56FC1" w:rsidP="00F56FC1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1.72 (P=0.0019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0F0B24" w14:textId="77777777" w:rsidR="00F56FC1" w:rsidRPr="005777BB" w:rsidRDefault="00F56FC1" w:rsidP="00F56FC1">
            <w:pPr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1.93 </w:t>
            </w:r>
          </w:p>
          <w:p w14:paraId="60A48F0B" w14:textId="07AB209E" w:rsidR="00F56FC1" w:rsidRPr="005777BB" w:rsidRDefault="00F56FC1" w:rsidP="00F56FC1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(P=0.0055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1D1EDC" w14:textId="120EBCE6" w:rsidR="00F56FC1" w:rsidRPr="005777BB" w:rsidRDefault="00F56FC1" w:rsidP="00F56FC1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1.25 (P=0.2617)</w:t>
            </w:r>
          </w:p>
        </w:tc>
        <w:tc>
          <w:tcPr>
            <w:tcW w:w="8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016721" w14:textId="77777777" w:rsidR="00F56FC1" w:rsidRPr="005777BB" w:rsidRDefault="00F56FC1" w:rsidP="00F56FC1">
            <w:pPr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0.75 </w:t>
            </w:r>
          </w:p>
          <w:p w14:paraId="35E972C7" w14:textId="029E2BC2" w:rsidR="00F56FC1" w:rsidRPr="005777BB" w:rsidRDefault="00F56FC1" w:rsidP="00F56FC1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color w:val="000000"/>
              </w:rPr>
              <w:t>[0.68, 0.84]</w:t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7E5063F" w14:textId="31B6160F" w:rsidR="00F56FC1" w:rsidRPr="005777BB" w:rsidRDefault="00F56FC1" w:rsidP="00F56FC1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&lt;0.0001</w:t>
            </w:r>
          </w:p>
        </w:tc>
        <w:tc>
          <w:tcPr>
            <w:tcW w:w="5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2D8372" w14:textId="09A2700C" w:rsidR="00F56FC1" w:rsidRPr="005777BB" w:rsidRDefault="00F56FC1" w:rsidP="00F56FC1">
            <w:pPr>
              <w:jc w:val="center"/>
              <w:rPr>
                <w:b/>
                <w:bCs/>
                <w:color w:val="000000" w:themeColor="text1"/>
              </w:rPr>
            </w:pPr>
            <w:r w:rsidRPr="005777BB">
              <w:rPr>
                <w:color w:val="000000"/>
              </w:rPr>
              <w:t>-21</w:t>
            </w:r>
          </w:p>
        </w:tc>
      </w:tr>
      <w:tr w:rsidR="00F56FC1" w:rsidRPr="005777BB" w14:paraId="238FA09B" w14:textId="77777777" w:rsidTr="005A2F97">
        <w:trPr>
          <w:trHeight w:val="491"/>
        </w:trPr>
        <w:tc>
          <w:tcPr>
            <w:tcW w:w="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C4CF48" w14:textId="77777777" w:rsidR="00F56FC1" w:rsidRPr="005777BB" w:rsidRDefault="00F56FC1" w:rsidP="00F56FC1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 w:themeColor="text1"/>
              </w:rPr>
              <w:t>A</w:t>
            </w:r>
          </w:p>
        </w:tc>
        <w:tc>
          <w:tcPr>
            <w:tcW w:w="8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1F0251" w14:textId="232EBA4C" w:rsidR="00F56FC1" w:rsidRPr="005777BB" w:rsidRDefault="00F56FC1" w:rsidP="00F56FC1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1.84 (P=0.0002)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A8B0D3" w14:textId="77777777" w:rsidR="00F56FC1" w:rsidRPr="005777BB" w:rsidRDefault="00F56FC1" w:rsidP="00F56FC1">
            <w:pPr>
              <w:rPr>
                <w:color w:val="000000" w:themeColor="text1"/>
              </w:rPr>
            </w:pPr>
          </w:p>
        </w:tc>
        <w:tc>
          <w:tcPr>
            <w:tcW w:w="8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944880" w14:textId="77777777" w:rsidR="00F56FC1" w:rsidRPr="005777BB" w:rsidRDefault="00F56FC1" w:rsidP="00F56FC1">
            <w:pPr>
              <w:rPr>
                <w:color w:val="000000" w:themeColor="text1"/>
              </w:rPr>
            </w:pPr>
          </w:p>
        </w:tc>
        <w:tc>
          <w:tcPr>
            <w:tcW w:w="8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7B0A47" w14:textId="77777777" w:rsidR="00F56FC1" w:rsidRPr="005777BB" w:rsidRDefault="00F56FC1" w:rsidP="00F56FC1">
            <w:pPr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0.73 </w:t>
            </w:r>
          </w:p>
          <w:p w14:paraId="0B0EFE7E" w14:textId="15DE1291" w:rsidR="00F56FC1" w:rsidRPr="005777BB" w:rsidRDefault="00F56FC1" w:rsidP="00F56FC1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[0.67, 0.82]</w:t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945EF7B" w14:textId="68FE8F00" w:rsidR="00F56FC1" w:rsidRPr="005777BB" w:rsidRDefault="00F56FC1" w:rsidP="00F56FC1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0.0002</w:t>
            </w:r>
          </w:p>
        </w:tc>
        <w:tc>
          <w:tcPr>
            <w:tcW w:w="5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011500" w14:textId="6CAC4A28" w:rsidR="00F56FC1" w:rsidRPr="005777BB" w:rsidRDefault="00F56FC1" w:rsidP="00F56FC1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11</w:t>
            </w:r>
          </w:p>
        </w:tc>
      </w:tr>
      <w:tr w:rsidR="00F56FC1" w:rsidRPr="005777BB" w14:paraId="03F8337C" w14:textId="77777777" w:rsidTr="005A2F97">
        <w:trPr>
          <w:trHeight w:val="491"/>
        </w:trPr>
        <w:tc>
          <w:tcPr>
            <w:tcW w:w="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111AAC" w14:textId="77777777" w:rsidR="00F56FC1" w:rsidRPr="005777BB" w:rsidRDefault="00F56FC1" w:rsidP="00F56FC1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 w:themeColor="text1"/>
              </w:rPr>
              <w:t>T</w:t>
            </w:r>
          </w:p>
        </w:tc>
        <w:tc>
          <w:tcPr>
            <w:tcW w:w="8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391373" w14:textId="77777777" w:rsidR="00F56FC1" w:rsidRPr="005777BB" w:rsidRDefault="00F56FC1" w:rsidP="00F56FC1">
            <w:pPr>
              <w:rPr>
                <w:color w:val="000000" w:themeColor="text1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1047C5" w14:textId="77777777" w:rsidR="00F56FC1" w:rsidRPr="005777BB" w:rsidRDefault="00F56FC1" w:rsidP="00F56FC1">
            <w:pPr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2.36 </w:t>
            </w:r>
          </w:p>
          <w:p w14:paraId="61386B66" w14:textId="1B2B3155" w:rsidR="00F56FC1" w:rsidRPr="005777BB" w:rsidRDefault="00F56FC1" w:rsidP="00F56FC1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(P=0.0002)</w:t>
            </w:r>
          </w:p>
        </w:tc>
        <w:tc>
          <w:tcPr>
            <w:tcW w:w="8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7D2243" w14:textId="77777777" w:rsidR="00F56FC1" w:rsidRPr="005777BB" w:rsidRDefault="00F56FC1" w:rsidP="00F56FC1">
            <w:pPr>
              <w:rPr>
                <w:color w:val="000000" w:themeColor="text1"/>
              </w:rPr>
            </w:pPr>
          </w:p>
        </w:tc>
        <w:tc>
          <w:tcPr>
            <w:tcW w:w="8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76D6C8" w14:textId="77777777" w:rsidR="00F56FC1" w:rsidRPr="005777BB" w:rsidRDefault="00F56FC1" w:rsidP="00F56FC1">
            <w:pPr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0.72 </w:t>
            </w:r>
          </w:p>
          <w:p w14:paraId="280ECB71" w14:textId="22460692" w:rsidR="00F56FC1" w:rsidRPr="005777BB" w:rsidRDefault="00F56FC1" w:rsidP="00F56FC1">
            <w:pPr>
              <w:jc w:val="center"/>
              <w:rPr>
                <w:i/>
                <w:iCs/>
                <w:color w:val="000000" w:themeColor="text1"/>
              </w:rPr>
            </w:pPr>
            <w:r w:rsidRPr="005777BB">
              <w:rPr>
                <w:color w:val="000000"/>
              </w:rPr>
              <w:t>[0.63, 0.82]</w:t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A9F84BE" w14:textId="00831BFD" w:rsidR="00F56FC1" w:rsidRPr="005777BB" w:rsidRDefault="00F56FC1" w:rsidP="00F56FC1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&lt;0.0001</w:t>
            </w:r>
          </w:p>
        </w:tc>
        <w:tc>
          <w:tcPr>
            <w:tcW w:w="5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B44CEF" w14:textId="54E5B812" w:rsidR="00F56FC1" w:rsidRPr="005777BB" w:rsidRDefault="00F56FC1" w:rsidP="00F56FC1">
            <w:pPr>
              <w:jc w:val="center"/>
              <w:rPr>
                <w:i/>
                <w:iCs/>
                <w:color w:val="000000" w:themeColor="text1"/>
              </w:rPr>
            </w:pPr>
            <w:r w:rsidRPr="005777BB">
              <w:rPr>
                <w:color w:val="000000"/>
              </w:rPr>
              <w:t>-14</w:t>
            </w:r>
          </w:p>
        </w:tc>
      </w:tr>
      <w:tr w:rsidR="00F56FC1" w:rsidRPr="005777BB" w14:paraId="7022A2FD" w14:textId="77777777" w:rsidTr="007D6182">
        <w:trPr>
          <w:trHeight w:val="284"/>
        </w:trPr>
        <w:tc>
          <w:tcPr>
            <w:tcW w:w="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DBDA89" w14:textId="77777777" w:rsidR="00F56FC1" w:rsidRPr="005777BB" w:rsidRDefault="00F56FC1" w:rsidP="00F56FC1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 w:themeColor="text1"/>
              </w:rPr>
              <w:t>N</w:t>
            </w:r>
          </w:p>
        </w:tc>
        <w:tc>
          <w:tcPr>
            <w:tcW w:w="8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5BA658" w14:textId="77777777" w:rsidR="00F56FC1" w:rsidRPr="005777BB" w:rsidRDefault="00F56FC1" w:rsidP="00F56FC1">
            <w:pPr>
              <w:rPr>
                <w:color w:val="000000" w:themeColor="text1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093903" w14:textId="77777777" w:rsidR="00F56FC1" w:rsidRPr="005777BB" w:rsidRDefault="00F56FC1" w:rsidP="00F56FC1">
            <w:pPr>
              <w:rPr>
                <w:color w:val="000000" w:themeColor="text1"/>
              </w:rPr>
            </w:pPr>
          </w:p>
        </w:tc>
        <w:tc>
          <w:tcPr>
            <w:tcW w:w="8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635057" w14:textId="493CFDB6" w:rsidR="00F56FC1" w:rsidRPr="005777BB" w:rsidRDefault="00F56FC1" w:rsidP="00F56FC1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1.54 (P=0.0246)</w:t>
            </w:r>
          </w:p>
        </w:tc>
        <w:tc>
          <w:tcPr>
            <w:tcW w:w="8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919E0D" w14:textId="77777777" w:rsidR="00F56FC1" w:rsidRPr="005777BB" w:rsidRDefault="00F56FC1" w:rsidP="00F56FC1">
            <w:pPr>
              <w:jc w:val="center"/>
              <w:rPr>
                <w:color w:val="000000"/>
              </w:rPr>
            </w:pPr>
            <w:r w:rsidRPr="005777BB">
              <w:rPr>
                <w:color w:val="000000"/>
              </w:rPr>
              <w:t xml:space="preserve">0.68 </w:t>
            </w:r>
          </w:p>
          <w:p w14:paraId="4A6F8309" w14:textId="311AA0A5" w:rsidR="00F56FC1" w:rsidRPr="005777BB" w:rsidRDefault="00F56FC1" w:rsidP="00F56FC1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[0.60, 0.78]</w:t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302D918" w14:textId="05D5E15E" w:rsidR="00F56FC1" w:rsidRPr="005777BB" w:rsidRDefault="00F56FC1" w:rsidP="00F56FC1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0.0274</w:t>
            </w:r>
          </w:p>
        </w:tc>
        <w:tc>
          <w:tcPr>
            <w:tcW w:w="5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4F4BFB" w14:textId="46E62F23" w:rsidR="00F56FC1" w:rsidRPr="005777BB" w:rsidRDefault="00F56FC1" w:rsidP="00F56FC1">
            <w:pPr>
              <w:jc w:val="center"/>
              <w:rPr>
                <w:color w:val="000000" w:themeColor="text1"/>
              </w:rPr>
            </w:pPr>
            <w:r w:rsidRPr="005777BB">
              <w:rPr>
                <w:color w:val="000000"/>
              </w:rPr>
              <w:t>-3</w:t>
            </w:r>
          </w:p>
        </w:tc>
      </w:tr>
    </w:tbl>
    <w:p w14:paraId="7BD3B6B2" w14:textId="2DB29A55" w:rsidR="00017265" w:rsidRPr="005777BB" w:rsidRDefault="00017265" w:rsidP="001D543C">
      <w:pPr>
        <w:spacing w:line="480" w:lineRule="auto"/>
        <w:rPr>
          <w:color w:val="000000" w:themeColor="text1"/>
        </w:rPr>
      </w:pPr>
    </w:p>
    <w:p w14:paraId="16E11958" w14:textId="7C71CEE7" w:rsidR="00D63947" w:rsidRPr="005777BB" w:rsidRDefault="00D63947" w:rsidP="00D63947">
      <w:pPr>
        <w:spacing w:line="480" w:lineRule="auto"/>
        <w:rPr>
          <w:color w:val="000000" w:themeColor="text1"/>
        </w:rPr>
      </w:pPr>
      <w:r w:rsidRPr="005777BB">
        <w:rPr>
          <w:color w:val="000000" w:themeColor="text1"/>
        </w:rPr>
        <w:t xml:space="preserve">This table shows the results from fitting Cox regression models with conversion to all-cause dementia as outcome and plasma biomarkers added separately or all together to a basic model consisting of age, sex, and education. Hazard ratios are presented in terms of “increased risk of converting to </w:t>
      </w:r>
      <w:r w:rsidR="005903C2" w:rsidRPr="005777BB">
        <w:rPr>
          <w:color w:val="000000" w:themeColor="text1"/>
        </w:rPr>
        <w:t>all-cause dementia</w:t>
      </w:r>
      <w:r w:rsidRPr="005777BB">
        <w:rPr>
          <w:color w:val="000000" w:themeColor="text1"/>
        </w:rPr>
        <w:t xml:space="preserve"> for each standard deviation change in biomarker value.” AUC values were evaluated at the four-year follow-up point, and confidence intervals were calculated using 1000 bootstrapped samples. </w:t>
      </w:r>
      <w:r w:rsidR="00F56FC1" w:rsidRPr="005777BB">
        <w:rPr>
          <w:color w:val="000000"/>
        </w:rPr>
        <w:t xml:space="preserve">The basic model consisting of only demographics had AUC = 0.66 (95% CI [0.57, 0.75]) and AIC = </w:t>
      </w:r>
      <w:r w:rsidR="00241259" w:rsidRPr="005777BB">
        <w:rPr>
          <w:color w:val="000000"/>
        </w:rPr>
        <w:t>368</w:t>
      </w:r>
      <w:r w:rsidR="00F56FC1" w:rsidRPr="005777BB">
        <w:rPr>
          <w:color w:val="000000"/>
        </w:rPr>
        <w:t xml:space="preserve">. </w:t>
      </w:r>
      <w:r w:rsidRPr="005777BB">
        <w:rPr>
          <w:color w:val="000000" w:themeColor="text1"/>
        </w:rPr>
        <w:t>Legend: P-values represent an ANOVA comparison to the basic model; AIC</w:t>
      </w:r>
      <w:r w:rsidRPr="005777BB">
        <w:rPr>
          <w:color w:val="000000" w:themeColor="text1"/>
          <w:vertAlign w:val="subscript"/>
        </w:rPr>
        <w:t>Δ</w:t>
      </w:r>
      <w:r w:rsidRPr="005777BB">
        <w:rPr>
          <w:color w:val="000000" w:themeColor="text1"/>
        </w:rPr>
        <w:t xml:space="preserve"> values represent the change in AIC compared to the basic model and an AIC</w:t>
      </w:r>
      <w:r w:rsidRPr="005777BB">
        <w:rPr>
          <w:color w:val="000000" w:themeColor="text1"/>
          <w:vertAlign w:val="subscript"/>
        </w:rPr>
        <w:t>Δ</w:t>
      </w:r>
      <w:r w:rsidRPr="005777BB">
        <w:rPr>
          <w:color w:val="000000" w:themeColor="text1"/>
        </w:rPr>
        <w:t xml:space="preserve"> value of -2 or lower implies a better fit than the basic model.</w:t>
      </w:r>
    </w:p>
    <w:p w14:paraId="1929966C" w14:textId="77777777" w:rsidR="00D63947" w:rsidRPr="005777BB" w:rsidRDefault="00D63947" w:rsidP="00D63947">
      <w:pPr>
        <w:spacing w:line="480" w:lineRule="auto"/>
        <w:rPr>
          <w:color w:val="000000" w:themeColor="text1"/>
        </w:rPr>
      </w:pPr>
    </w:p>
    <w:p w14:paraId="64382F27" w14:textId="77777777" w:rsidR="00ED4662" w:rsidRPr="005777BB" w:rsidRDefault="00ED4662" w:rsidP="001D543C">
      <w:pPr>
        <w:spacing w:line="480" w:lineRule="auto"/>
        <w:rPr>
          <w:b/>
          <w:bCs/>
          <w:color w:val="000000" w:themeColor="text1"/>
        </w:rPr>
        <w:sectPr w:rsidR="00ED4662" w:rsidRPr="005777BB" w:rsidSect="0031736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41483BD" w14:textId="01435473" w:rsidR="00017265" w:rsidRPr="005777BB" w:rsidRDefault="00017265" w:rsidP="001D543C">
      <w:pPr>
        <w:spacing w:line="480" w:lineRule="auto"/>
        <w:rPr>
          <w:color w:val="000000" w:themeColor="text1"/>
        </w:rPr>
      </w:pPr>
      <w:r w:rsidRPr="005777BB">
        <w:rPr>
          <w:b/>
          <w:bCs/>
          <w:color w:val="000000" w:themeColor="text1"/>
        </w:rPr>
        <w:lastRenderedPageBreak/>
        <w:t xml:space="preserve">Table </w:t>
      </w:r>
      <w:r w:rsidR="00FC357F">
        <w:rPr>
          <w:b/>
          <w:bCs/>
          <w:color w:val="000000" w:themeColor="text1"/>
        </w:rPr>
        <w:t>S</w:t>
      </w:r>
      <w:r w:rsidRPr="005777BB">
        <w:rPr>
          <w:b/>
          <w:bCs/>
          <w:color w:val="000000" w:themeColor="text1"/>
        </w:rPr>
        <w:t xml:space="preserve">6. Power analysis for </w:t>
      </w:r>
      <w:r w:rsidR="003D54A3" w:rsidRPr="005777BB">
        <w:rPr>
          <w:b/>
          <w:bCs/>
          <w:color w:val="000000" w:themeColor="text1"/>
        </w:rPr>
        <w:t xml:space="preserve">a </w:t>
      </w:r>
      <w:r w:rsidRPr="005777BB">
        <w:rPr>
          <w:b/>
          <w:bCs/>
          <w:color w:val="000000" w:themeColor="text1"/>
        </w:rPr>
        <w:t>theoretical clinical trial</w:t>
      </w:r>
    </w:p>
    <w:tbl>
      <w:tblPr>
        <w:tblW w:w="4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3"/>
        <w:gridCol w:w="2162"/>
        <w:gridCol w:w="1994"/>
        <w:gridCol w:w="991"/>
      </w:tblGrid>
      <w:tr w:rsidR="00B64D0E" w:rsidRPr="005777BB" w14:paraId="4FC5FF18" w14:textId="77777777" w:rsidTr="00B64D0E">
        <w:trPr>
          <w:trHeight w:val="288"/>
        </w:trPr>
        <w:tc>
          <w:tcPr>
            <w:tcW w:w="1431" w:type="pct"/>
            <w:shd w:val="clear" w:color="auto" w:fill="auto"/>
            <w:noWrap/>
            <w:vAlign w:val="center"/>
            <w:hideMark/>
          </w:tcPr>
          <w:p w14:paraId="020EE838" w14:textId="7DC74DE3" w:rsidR="00B64D0E" w:rsidRPr="005777BB" w:rsidRDefault="00B64D0E" w:rsidP="00964F82">
            <w:pPr>
              <w:spacing w:line="360" w:lineRule="auto"/>
              <w:jc w:val="center"/>
              <w:rPr>
                <w:b/>
                <w:bCs/>
                <w:color w:val="000000" w:themeColor="text1"/>
                <w:lang w:eastAsia="en-US"/>
              </w:rPr>
            </w:pPr>
            <w:r w:rsidRPr="005777BB">
              <w:rPr>
                <w:b/>
                <w:bCs/>
                <w:color w:val="000000" w:themeColor="text1"/>
                <w:lang w:eastAsia="en-US"/>
              </w:rPr>
              <w:t>Trial Endpoint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14:paraId="10EF57CE" w14:textId="77777777" w:rsidR="00B64D0E" w:rsidRPr="005777BB" w:rsidRDefault="00B64D0E" w:rsidP="00964F82">
            <w:pPr>
              <w:spacing w:line="360" w:lineRule="auto"/>
              <w:jc w:val="center"/>
              <w:rPr>
                <w:b/>
                <w:bCs/>
                <w:color w:val="000000" w:themeColor="text1"/>
                <w:lang w:eastAsia="en-US"/>
              </w:rPr>
            </w:pPr>
            <w:r w:rsidRPr="005777BB">
              <w:rPr>
                <w:b/>
                <w:bCs/>
                <w:color w:val="000000" w:themeColor="text1"/>
                <w:lang w:eastAsia="en-US"/>
              </w:rPr>
              <w:t>Biomarker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14:paraId="27D6342E" w14:textId="211BAAF1" w:rsidR="00B64D0E" w:rsidRPr="005777BB" w:rsidRDefault="00B64D0E" w:rsidP="00964F82">
            <w:pPr>
              <w:spacing w:line="360" w:lineRule="auto"/>
              <w:jc w:val="center"/>
              <w:rPr>
                <w:b/>
                <w:bCs/>
                <w:color w:val="000000" w:themeColor="text1"/>
                <w:lang w:eastAsia="en-US"/>
              </w:rPr>
            </w:pPr>
            <w:r w:rsidRPr="005777BB">
              <w:rPr>
                <w:b/>
                <w:bCs/>
                <w:color w:val="000000" w:themeColor="text1"/>
                <w:lang w:eastAsia="en-US"/>
              </w:rPr>
              <w:t xml:space="preserve">Sample Size </w:t>
            </w:r>
          </w:p>
          <w:p w14:paraId="5BC4A775" w14:textId="0DB64072" w:rsidR="00B64D0E" w:rsidRPr="005777BB" w:rsidRDefault="00B64D0E" w:rsidP="00964F82">
            <w:pPr>
              <w:spacing w:line="360" w:lineRule="auto"/>
              <w:jc w:val="center"/>
              <w:rPr>
                <w:b/>
                <w:bCs/>
                <w:color w:val="000000" w:themeColor="text1"/>
                <w:lang w:eastAsia="en-US"/>
              </w:rPr>
            </w:pPr>
            <w:r w:rsidRPr="005777BB">
              <w:rPr>
                <w:b/>
                <w:bCs/>
                <w:color w:val="000000" w:themeColor="text1"/>
                <w:lang w:eastAsia="en-US"/>
              </w:rPr>
              <w:t xml:space="preserve">Reduction (%) 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2591D4E" w14:textId="77777777" w:rsidR="00B64D0E" w:rsidRPr="005777BB" w:rsidRDefault="00B64D0E" w:rsidP="00964F82">
            <w:pPr>
              <w:spacing w:line="360" w:lineRule="auto"/>
              <w:jc w:val="center"/>
              <w:rPr>
                <w:b/>
                <w:bCs/>
                <w:color w:val="000000" w:themeColor="text1"/>
                <w:lang w:eastAsia="en-US"/>
              </w:rPr>
            </w:pPr>
            <w:r w:rsidRPr="005777BB">
              <w:rPr>
                <w:b/>
                <w:bCs/>
                <w:color w:val="000000" w:themeColor="text1"/>
                <w:lang w:eastAsia="en-US"/>
              </w:rPr>
              <w:t>P-value</w:t>
            </w:r>
          </w:p>
        </w:tc>
      </w:tr>
      <w:tr w:rsidR="005777BB" w:rsidRPr="005777BB" w14:paraId="2536542F" w14:textId="77777777" w:rsidTr="00B64D0E">
        <w:trPr>
          <w:trHeight w:val="288"/>
        </w:trPr>
        <w:tc>
          <w:tcPr>
            <w:tcW w:w="1431" w:type="pct"/>
            <w:vMerge w:val="restart"/>
            <w:shd w:val="clear" w:color="auto" w:fill="auto"/>
            <w:noWrap/>
            <w:vAlign w:val="center"/>
            <w:hideMark/>
          </w:tcPr>
          <w:p w14:paraId="79D819AD" w14:textId="0CD1A041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 w:themeColor="text1"/>
                <w:lang w:eastAsia="en-US"/>
              </w:rPr>
              <w:t>Change in PACC</w:t>
            </w:r>
          </w:p>
          <w:p w14:paraId="725DF981" w14:textId="77777777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14:paraId="1A39CD37" w14:textId="77777777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 w:themeColor="text1"/>
                <w:lang w:eastAsia="en-US"/>
              </w:rPr>
              <w:t>Plasma Aβ42/Aβ40</w:t>
            </w:r>
          </w:p>
          <w:p w14:paraId="36827A7E" w14:textId="77777777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</w:p>
        </w:tc>
        <w:tc>
          <w:tcPr>
            <w:tcW w:w="1383" w:type="pct"/>
            <w:shd w:val="clear" w:color="auto" w:fill="auto"/>
            <w:noWrap/>
            <w:vAlign w:val="bottom"/>
            <w:hideMark/>
          </w:tcPr>
          <w:p w14:paraId="4FFA0857" w14:textId="6B7A94AC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/>
              </w:rPr>
              <w:t>45 [20, 63]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61EC347" w14:textId="72D97532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/>
              </w:rPr>
              <w:t>0.0032</w:t>
            </w:r>
          </w:p>
        </w:tc>
      </w:tr>
      <w:tr w:rsidR="005777BB" w:rsidRPr="005777BB" w14:paraId="2DBCF485" w14:textId="77777777" w:rsidTr="00B64D0E">
        <w:trPr>
          <w:trHeight w:val="288"/>
        </w:trPr>
        <w:tc>
          <w:tcPr>
            <w:tcW w:w="1431" w:type="pct"/>
            <w:vMerge/>
            <w:shd w:val="clear" w:color="auto" w:fill="auto"/>
            <w:noWrap/>
            <w:vAlign w:val="center"/>
            <w:hideMark/>
          </w:tcPr>
          <w:p w14:paraId="2A276FA9" w14:textId="77777777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14:paraId="45F36509" w14:textId="77777777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 w:themeColor="text1"/>
                <w:lang w:eastAsia="en-US"/>
              </w:rPr>
              <w:t>Plasma P-tau217</w:t>
            </w:r>
          </w:p>
          <w:p w14:paraId="2577DE6A" w14:textId="77777777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</w:p>
        </w:tc>
        <w:tc>
          <w:tcPr>
            <w:tcW w:w="1383" w:type="pct"/>
            <w:shd w:val="clear" w:color="auto" w:fill="auto"/>
            <w:noWrap/>
            <w:vAlign w:val="bottom"/>
            <w:hideMark/>
          </w:tcPr>
          <w:p w14:paraId="445BE32B" w14:textId="06B08472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/>
              </w:rPr>
              <w:t>47 [16, 65]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426C0BE" w14:textId="7CB8296A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/>
              </w:rPr>
              <w:t>0.0072</w:t>
            </w:r>
          </w:p>
        </w:tc>
      </w:tr>
      <w:tr w:rsidR="005777BB" w:rsidRPr="005777BB" w14:paraId="05C35793" w14:textId="77777777" w:rsidTr="00B64D0E">
        <w:trPr>
          <w:trHeight w:val="288"/>
        </w:trPr>
        <w:tc>
          <w:tcPr>
            <w:tcW w:w="1431" w:type="pct"/>
            <w:vMerge/>
            <w:shd w:val="clear" w:color="auto" w:fill="auto"/>
            <w:noWrap/>
            <w:vAlign w:val="center"/>
            <w:hideMark/>
          </w:tcPr>
          <w:p w14:paraId="65815B64" w14:textId="77777777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14:paraId="0474BA27" w14:textId="77777777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 w:themeColor="text1"/>
                <w:lang w:eastAsia="en-US"/>
              </w:rPr>
              <w:t>Plasma NfL</w:t>
            </w:r>
          </w:p>
          <w:p w14:paraId="2E968A14" w14:textId="77777777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</w:p>
        </w:tc>
        <w:tc>
          <w:tcPr>
            <w:tcW w:w="1383" w:type="pct"/>
            <w:shd w:val="clear" w:color="auto" w:fill="auto"/>
            <w:noWrap/>
            <w:vAlign w:val="bottom"/>
            <w:hideMark/>
          </w:tcPr>
          <w:p w14:paraId="75400D75" w14:textId="6FEFDAA9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/>
              </w:rPr>
              <w:t>41 [5, 63]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55129F4" w14:textId="354F22A0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/>
              </w:rPr>
              <w:t>0.028</w:t>
            </w:r>
          </w:p>
        </w:tc>
      </w:tr>
      <w:tr w:rsidR="005777BB" w:rsidRPr="005777BB" w14:paraId="34E89543" w14:textId="77777777" w:rsidTr="00B64D0E">
        <w:trPr>
          <w:trHeight w:val="288"/>
        </w:trPr>
        <w:tc>
          <w:tcPr>
            <w:tcW w:w="1431" w:type="pct"/>
            <w:vMerge/>
            <w:shd w:val="clear" w:color="auto" w:fill="auto"/>
            <w:noWrap/>
            <w:vAlign w:val="center"/>
          </w:tcPr>
          <w:p w14:paraId="227C8009" w14:textId="77777777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</w:p>
        </w:tc>
        <w:tc>
          <w:tcPr>
            <w:tcW w:w="1499" w:type="pct"/>
            <w:shd w:val="clear" w:color="auto" w:fill="auto"/>
            <w:noWrap/>
            <w:vAlign w:val="center"/>
          </w:tcPr>
          <w:p w14:paraId="1D48AA02" w14:textId="24A61DC4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 w:themeColor="text1"/>
                <w:lang w:eastAsia="en-US"/>
              </w:rPr>
              <w:t>Combined Model</w:t>
            </w:r>
          </w:p>
        </w:tc>
        <w:tc>
          <w:tcPr>
            <w:tcW w:w="1383" w:type="pct"/>
            <w:shd w:val="clear" w:color="auto" w:fill="auto"/>
            <w:noWrap/>
            <w:vAlign w:val="bottom"/>
          </w:tcPr>
          <w:p w14:paraId="579D9824" w14:textId="42BD91C0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/>
              </w:rPr>
              <w:t>70 [54, 81]</w:t>
            </w:r>
          </w:p>
        </w:tc>
        <w:tc>
          <w:tcPr>
            <w:tcW w:w="687" w:type="pct"/>
            <w:shd w:val="clear" w:color="auto" w:fill="auto"/>
            <w:noWrap/>
            <w:vAlign w:val="bottom"/>
          </w:tcPr>
          <w:p w14:paraId="53E28A83" w14:textId="123A6443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/>
              </w:rPr>
              <w:t>&lt; 0.001</w:t>
            </w:r>
          </w:p>
        </w:tc>
      </w:tr>
      <w:tr w:rsidR="005777BB" w:rsidRPr="005777BB" w14:paraId="67B2317A" w14:textId="77777777" w:rsidTr="00E9236C">
        <w:trPr>
          <w:trHeight w:val="288"/>
        </w:trPr>
        <w:tc>
          <w:tcPr>
            <w:tcW w:w="1431" w:type="pct"/>
            <w:vMerge w:val="restart"/>
            <w:shd w:val="clear" w:color="auto" w:fill="auto"/>
            <w:noWrap/>
            <w:vAlign w:val="center"/>
            <w:hideMark/>
          </w:tcPr>
          <w:p w14:paraId="5D3033E1" w14:textId="77777777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 w:themeColor="text1"/>
                <w:lang w:eastAsia="en-US"/>
              </w:rPr>
              <w:t>Conversion to AD</w:t>
            </w:r>
          </w:p>
          <w:p w14:paraId="1D4319EE" w14:textId="77777777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14:paraId="3246751C" w14:textId="77777777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 w:themeColor="text1"/>
                <w:lang w:eastAsia="en-US"/>
              </w:rPr>
              <w:t>Plasma Aβ42/Aβ40</w:t>
            </w:r>
          </w:p>
          <w:p w14:paraId="54078F1C" w14:textId="77777777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</w:p>
        </w:tc>
        <w:tc>
          <w:tcPr>
            <w:tcW w:w="1383" w:type="pct"/>
            <w:shd w:val="clear" w:color="auto" w:fill="auto"/>
            <w:noWrap/>
            <w:vAlign w:val="bottom"/>
            <w:hideMark/>
          </w:tcPr>
          <w:p w14:paraId="36CE102B" w14:textId="2FA93B13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/>
              </w:rPr>
              <w:t>48 [38, 56]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A4F1A57" w14:textId="5AFB2728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/>
              </w:rPr>
              <w:t>&lt; 0.001</w:t>
            </w:r>
          </w:p>
        </w:tc>
      </w:tr>
      <w:tr w:rsidR="005777BB" w:rsidRPr="005777BB" w14:paraId="2164513F" w14:textId="77777777" w:rsidTr="00E9236C">
        <w:trPr>
          <w:trHeight w:val="288"/>
        </w:trPr>
        <w:tc>
          <w:tcPr>
            <w:tcW w:w="1431" w:type="pct"/>
            <w:vMerge/>
            <w:shd w:val="clear" w:color="auto" w:fill="auto"/>
            <w:noWrap/>
            <w:vAlign w:val="center"/>
            <w:hideMark/>
          </w:tcPr>
          <w:p w14:paraId="55F83266" w14:textId="77777777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14:paraId="2DB2464D" w14:textId="77777777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 w:themeColor="text1"/>
                <w:lang w:eastAsia="en-US"/>
              </w:rPr>
              <w:t>Plasma P-tau217</w:t>
            </w:r>
          </w:p>
          <w:p w14:paraId="2B3FCA3F" w14:textId="77777777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</w:p>
        </w:tc>
        <w:tc>
          <w:tcPr>
            <w:tcW w:w="1383" w:type="pct"/>
            <w:shd w:val="clear" w:color="auto" w:fill="auto"/>
            <w:noWrap/>
            <w:vAlign w:val="bottom"/>
            <w:hideMark/>
          </w:tcPr>
          <w:p w14:paraId="013F123C" w14:textId="22532EC1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/>
              </w:rPr>
              <w:t>50 [35, 60]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BAB302E" w14:textId="31D7BB7C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/>
              </w:rPr>
              <w:t>0.0008</w:t>
            </w:r>
          </w:p>
        </w:tc>
      </w:tr>
      <w:tr w:rsidR="005777BB" w:rsidRPr="005777BB" w14:paraId="3FAEE408" w14:textId="77777777" w:rsidTr="00E9236C">
        <w:trPr>
          <w:trHeight w:val="288"/>
        </w:trPr>
        <w:tc>
          <w:tcPr>
            <w:tcW w:w="1431" w:type="pct"/>
            <w:vMerge/>
            <w:shd w:val="clear" w:color="auto" w:fill="auto"/>
            <w:noWrap/>
            <w:vAlign w:val="center"/>
            <w:hideMark/>
          </w:tcPr>
          <w:p w14:paraId="19114149" w14:textId="77777777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14:paraId="46025EAB" w14:textId="77777777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 w:themeColor="text1"/>
                <w:lang w:eastAsia="en-US"/>
              </w:rPr>
              <w:t>Plasma NfL</w:t>
            </w:r>
          </w:p>
          <w:p w14:paraId="63F69518" w14:textId="77777777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</w:p>
        </w:tc>
        <w:tc>
          <w:tcPr>
            <w:tcW w:w="1383" w:type="pct"/>
            <w:shd w:val="clear" w:color="auto" w:fill="auto"/>
            <w:noWrap/>
            <w:vAlign w:val="bottom"/>
            <w:hideMark/>
          </w:tcPr>
          <w:p w14:paraId="1738C8E1" w14:textId="5799B713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/>
              </w:rPr>
              <w:t>24 [-10, 45]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87F1E00" w14:textId="0BFCE38A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/>
              </w:rPr>
              <w:t>0.2096</w:t>
            </w:r>
          </w:p>
        </w:tc>
      </w:tr>
      <w:tr w:rsidR="005777BB" w:rsidRPr="005777BB" w14:paraId="1937D68A" w14:textId="77777777" w:rsidTr="00B64D0E">
        <w:trPr>
          <w:trHeight w:val="288"/>
        </w:trPr>
        <w:tc>
          <w:tcPr>
            <w:tcW w:w="1431" w:type="pct"/>
            <w:vMerge/>
            <w:shd w:val="clear" w:color="auto" w:fill="auto"/>
            <w:noWrap/>
            <w:vAlign w:val="center"/>
          </w:tcPr>
          <w:p w14:paraId="1BF29D04" w14:textId="77777777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</w:p>
        </w:tc>
        <w:tc>
          <w:tcPr>
            <w:tcW w:w="1499" w:type="pct"/>
            <w:shd w:val="clear" w:color="auto" w:fill="auto"/>
            <w:noWrap/>
            <w:vAlign w:val="center"/>
          </w:tcPr>
          <w:p w14:paraId="457E570E" w14:textId="0117C54A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 w:themeColor="text1"/>
                <w:lang w:eastAsia="en-US"/>
              </w:rPr>
              <w:t>Combined Model</w:t>
            </w:r>
          </w:p>
        </w:tc>
        <w:tc>
          <w:tcPr>
            <w:tcW w:w="1383" w:type="pct"/>
            <w:shd w:val="clear" w:color="auto" w:fill="auto"/>
            <w:noWrap/>
            <w:vAlign w:val="bottom"/>
          </w:tcPr>
          <w:p w14:paraId="6428EF19" w14:textId="13258BE7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/>
              </w:rPr>
              <w:t>63 [53, 70]</w:t>
            </w:r>
          </w:p>
        </w:tc>
        <w:tc>
          <w:tcPr>
            <w:tcW w:w="687" w:type="pct"/>
            <w:shd w:val="clear" w:color="auto" w:fill="auto"/>
            <w:noWrap/>
            <w:vAlign w:val="bottom"/>
          </w:tcPr>
          <w:p w14:paraId="11698C4B" w14:textId="62BEC223" w:rsidR="005777BB" w:rsidRPr="005777BB" w:rsidRDefault="005777BB" w:rsidP="005777BB">
            <w:pPr>
              <w:spacing w:line="360" w:lineRule="auto"/>
              <w:jc w:val="center"/>
              <w:rPr>
                <w:color w:val="000000" w:themeColor="text1"/>
                <w:lang w:eastAsia="en-US"/>
              </w:rPr>
            </w:pPr>
            <w:r w:rsidRPr="005777BB">
              <w:rPr>
                <w:color w:val="000000"/>
              </w:rPr>
              <w:t>&lt; 0.001</w:t>
            </w:r>
          </w:p>
        </w:tc>
      </w:tr>
    </w:tbl>
    <w:p w14:paraId="70BA084A" w14:textId="68280F68" w:rsidR="00ED4662" w:rsidRPr="005777BB" w:rsidRDefault="001A2567" w:rsidP="001D543C">
      <w:pPr>
        <w:spacing w:line="480" w:lineRule="auto"/>
        <w:rPr>
          <w:color w:val="000000" w:themeColor="text1"/>
        </w:rPr>
        <w:sectPr w:rsidR="00ED4662" w:rsidRPr="005777BB" w:rsidSect="0031736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5777BB">
        <w:rPr>
          <w:color w:val="000000" w:themeColor="text1"/>
        </w:rPr>
        <w:t xml:space="preserve">This tables shows the reduction in sample size resulting from using plasma biomarkers for inclusion enrichment in theoretical clinical trials aimed at slowing decline in </w:t>
      </w:r>
      <w:r w:rsidR="00197D03" w:rsidRPr="005777BB">
        <w:rPr>
          <w:color w:val="000000" w:themeColor="text1"/>
        </w:rPr>
        <w:t>PACC</w:t>
      </w:r>
      <w:r w:rsidRPr="005777BB">
        <w:rPr>
          <w:color w:val="000000" w:themeColor="text1"/>
        </w:rPr>
        <w:t xml:space="preserve"> or reducing risk of conversion to AD dementia in a CU population. Sample sizes were estimated for a </w:t>
      </w:r>
      <w:r w:rsidR="00786E13" w:rsidRPr="005777BB">
        <w:rPr>
          <w:color w:val="000000" w:themeColor="text1"/>
        </w:rPr>
        <w:t xml:space="preserve">clinical </w:t>
      </w:r>
      <w:r w:rsidRPr="005777BB">
        <w:rPr>
          <w:color w:val="000000" w:themeColor="text1"/>
        </w:rPr>
        <w:t xml:space="preserve">trial </w:t>
      </w:r>
      <w:r w:rsidR="00786E13" w:rsidRPr="005777BB">
        <w:rPr>
          <w:color w:val="000000" w:themeColor="text1"/>
        </w:rPr>
        <w:t xml:space="preserve">in which </w:t>
      </w:r>
      <w:r w:rsidRPr="005777BB">
        <w:rPr>
          <w:color w:val="000000" w:themeColor="text1"/>
        </w:rPr>
        <w:t xml:space="preserve">pre-defined cutoffs for each biomarker </w:t>
      </w:r>
      <w:r w:rsidR="009613C2" w:rsidRPr="005777BB">
        <w:rPr>
          <w:color w:val="000000" w:themeColor="text1"/>
        </w:rPr>
        <w:t xml:space="preserve">were used </w:t>
      </w:r>
      <w:r w:rsidRPr="005777BB">
        <w:rPr>
          <w:color w:val="000000" w:themeColor="text1"/>
        </w:rPr>
        <w:t xml:space="preserve">as </w:t>
      </w:r>
      <w:r w:rsidR="009613C2" w:rsidRPr="005777BB">
        <w:rPr>
          <w:color w:val="000000" w:themeColor="text1"/>
        </w:rPr>
        <w:t xml:space="preserve">a screening </w:t>
      </w:r>
      <w:r w:rsidRPr="005777BB">
        <w:rPr>
          <w:color w:val="000000" w:themeColor="text1"/>
        </w:rPr>
        <w:t>inclusion threshold</w:t>
      </w:r>
      <w:r w:rsidR="007F7581" w:rsidRPr="005777BB">
        <w:rPr>
          <w:color w:val="000000" w:themeColor="text1"/>
        </w:rPr>
        <w:t>.</w:t>
      </w:r>
      <w:r w:rsidR="001E55A1" w:rsidRPr="005777BB">
        <w:rPr>
          <w:color w:val="000000" w:themeColor="text1"/>
        </w:rPr>
        <w:t xml:space="preserve"> Sample size reductions presented in the table are for the enriched trial relative to a trial which does not use any biomarkers for screening</w:t>
      </w:r>
      <w:r w:rsidR="00FB4318" w:rsidRPr="005777BB">
        <w:rPr>
          <w:color w:val="000000" w:themeColor="text1"/>
        </w:rPr>
        <w:t>/enrichment</w:t>
      </w:r>
      <w:r w:rsidR="00023A67">
        <w:rPr>
          <w:color w:val="000000" w:themeColor="text1"/>
        </w:rPr>
        <w:t xml:space="preserve">. </w:t>
      </w:r>
      <w:r w:rsidR="00D35D98" w:rsidRPr="005777BB">
        <w:rPr>
          <w:color w:val="000000" w:themeColor="text1"/>
        </w:rPr>
        <w:t>Pre-defined threshold</w:t>
      </w:r>
      <w:r w:rsidR="00DD338E" w:rsidRPr="005777BB">
        <w:rPr>
          <w:color w:val="000000" w:themeColor="text1"/>
        </w:rPr>
        <w:t xml:space="preserve"> values </w:t>
      </w:r>
      <w:r w:rsidR="00CF3B3C" w:rsidRPr="005777BB">
        <w:rPr>
          <w:color w:val="000000" w:themeColor="text1"/>
        </w:rPr>
        <w:t>are described</w:t>
      </w:r>
      <w:r w:rsidR="00DD338E" w:rsidRPr="005777BB">
        <w:rPr>
          <w:color w:val="000000" w:themeColor="text1"/>
        </w:rPr>
        <w:t xml:space="preserve"> in Methods</w:t>
      </w:r>
      <w:r w:rsidR="00CE5140" w:rsidRPr="005777BB">
        <w:rPr>
          <w:color w:val="000000" w:themeColor="text1"/>
        </w:rPr>
        <w:t xml:space="preserve"> </w:t>
      </w:r>
      <w:r w:rsidR="00F968E1">
        <w:rPr>
          <w:color w:val="000000" w:themeColor="text1"/>
        </w:rPr>
        <w:t>S</w:t>
      </w:r>
      <w:r w:rsidR="00DD338E" w:rsidRPr="005777BB">
        <w:rPr>
          <w:color w:val="000000" w:themeColor="text1"/>
        </w:rPr>
        <w:t xml:space="preserve">2. </w:t>
      </w:r>
      <w:r w:rsidRPr="005777BB">
        <w:rPr>
          <w:color w:val="000000" w:themeColor="text1"/>
        </w:rPr>
        <w:t xml:space="preserve">Confidence intervals were derived using 1000 bootstrapped trials. </w:t>
      </w:r>
    </w:p>
    <w:p w14:paraId="24299DF8" w14:textId="77777777" w:rsidR="00353D2B" w:rsidRPr="005777BB" w:rsidRDefault="00353D2B" w:rsidP="00353D2B">
      <w:pPr>
        <w:spacing w:line="480" w:lineRule="auto"/>
        <w:rPr>
          <w:color w:val="000000" w:themeColor="text1"/>
        </w:rPr>
      </w:pPr>
      <w:r w:rsidRPr="005777BB">
        <w:rPr>
          <w:b/>
          <w:bCs/>
          <w:color w:val="000000" w:themeColor="text1"/>
        </w:rPr>
        <w:lastRenderedPageBreak/>
        <w:t>Supplementary Figures</w:t>
      </w:r>
    </w:p>
    <w:p w14:paraId="37FA6DE0" w14:textId="0DF5D0E3" w:rsidR="0012566E" w:rsidRPr="005777BB" w:rsidRDefault="0012566E" w:rsidP="0012566E">
      <w:pPr>
        <w:spacing w:line="480" w:lineRule="auto"/>
        <w:rPr>
          <w:color w:val="000000" w:themeColor="text1"/>
        </w:rPr>
      </w:pPr>
      <w:r w:rsidRPr="005777BB">
        <w:rPr>
          <w:b/>
          <w:bCs/>
          <w:color w:val="000000" w:themeColor="text1"/>
        </w:rPr>
        <w:t xml:space="preserve">Figure </w:t>
      </w:r>
      <w:r w:rsidR="00160C81">
        <w:rPr>
          <w:b/>
          <w:bCs/>
          <w:color w:val="000000" w:themeColor="text1"/>
        </w:rPr>
        <w:t>S</w:t>
      </w:r>
      <w:r w:rsidRPr="005777BB">
        <w:rPr>
          <w:b/>
          <w:bCs/>
          <w:color w:val="000000" w:themeColor="text1"/>
        </w:rPr>
        <w:t>1. Relationship between plasma biomarkers</w:t>
      </w:r>
    </w:p>
    <w:p w14:paraId="1D55EC77" w14:textId="77777777" w:rsidR="0012566E" w:rsidRPr="005777BB" w:rsidRDefault="0012566E" w:rsidP="0012566E">
      <w:pPr>
        <w:spacing w:line="480" w:lineRule="auto"/>
        <w:rPr>
          <w:color w:val="000000" w:themeColor="text1"/>
        </w:rPr>
      </w:pPr>
      <w:r w:rsidRPr="005777BB">
        <w:rPr>
          <w:noProof/>
          <w:color w:val="000000" w:themeColor="text1"/>
          <w:lang w:val="sv-SE" w:eastAsia="sv-SE"/>
        </w:rPr>
        <w:drawing>
          <wp:inline distT="0" distB="0" distL="0" distR="0" wp14:anchorId="0A5257B9" wp14:editId="13FBF867">
            <wp:extent cx="8686800" cy="3340855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86800" cy="334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FAF72" w14:textId="253BCE1C" w:rsidR="0012566E" w:rsidRPr="005777BB" w:rsidRDefault="0012566E" w:rsidP="00353D2B">
      <w:pPr>
        <w:spacing w:line="480" w:lineRule="auto"/>
        <w:rPr>
          <w:color w:val="000000" w:themeColor="text1"/>
        </w:rPr>
      </w:pPr>
      <w:r w:rsidRPr="005777BB">
        <w:rPr>
          <w:color w:val="000000" w:themeColor="text1"/>
        </w:rPr>
        <w:t>This figure shows the relationship between each pair of plasma biomarkers in the study population. All biomarkers were natural log-transformed and statistical associations were tested using Pearson correlation. The upper panels show the histogram distributions for each corresponding biomarker labelled on the x-axis and each individual is colored based on biomarker status (positive or negative; defined using pre-defined cutoffs) for the biomarker on the x-axis.</w:t>
      </w:r>
    </w:p>
    <w:p w14:paraId="6B9DFACC" w14:textId="7D0B21D1" w:rsidR="00353D2B" w:rsidRPr="005777BB" w:rsidRDefault="00353D2B" w:rsidP="00353D2B">
      <w:pPr>
        <w:spacing w:line="480" w:lineRule="auto"/>
        <w:rPr>
          <w:b/>
          <w:bCs/>
          <w:color w:val="000000" w:themeColor="text1"/>
        </w:rPr>
      </w:pPr>
      <w:r w:rsidRPr="005777BB">
        <w:rPr>
          <w:b/>
          <w:bCs/>
          <w:color w:val="000000" w:themeColor="text1"/>
        </w:rPr>
        <w:lastRenderedPageBreak/>
        <w:t xml:space="preserve">Figure </w:t>
      </w:r>
      <w:r w:rsidR="0032742A">
        <w:rPr>
          <w:b/>
          <w:bCs/>
          <w:color w:val="000000" w:themeColor="text1"/>
        </w:rPr>
        <w:t>S</w:t>
      </w:r>
      <w:r w:rsidR="009C7F92">
        <w:rPr>
          <w:b/>
          <w:bCs/>
          <w:color w:val="000000" w:themeColor="text1"/>
        </w:rPr>
        <w:t>2</w:t>
      </w:r>
      <w:r w:rsidRPr="005777BB">
        <w:rPr>
          <w:b/>
          <w:bCs/>
          <w:color w:val="000000" w:themeColor="text1"/>
        </w:rPr>
        <w:t xml:space="preserve">. Relationship between plasma biomarkers and change in </w:t>
      </w:r>
      <w:r w:rsidR="005167D5" w:rsidRPr="005777BB">
        <w:rPr>
          <w:b/>
          <w:bCs/>
          <w:color w:val="000000" w:themeColor="text1"/>
        </w:rPr>
        <w:t>MMSE</w:t>
      </w:r>
    </w:p>
    <w:p w14:paraId="26AB5DCB" w14:textId="32932247" w:rsidR="00353D2B" w:rsidRPr="005777BB" w:rsidRDefault="00824171" w:rsidP="00353D2B">
      <w:pPr>
        <w:spacing w:line="480" w:lineRule="auto"/>
        <w:rPr>
          <w:b/>
          <w:bCs/>
          <w:color w:val="000000" w:themeColor="text1"/>
        </w:rPr>
      </w:pPr>
      <w:r w:rsidRPr="005777BB">
        <w:rPr>
          <w:b/>
          <w:bCs/>
          <w:noProof/>
          <w:color w:val="000000" w:themeColor="text1"/>
          <w:lang w:val="sv-SE" w:eastAsia="sv-SE"/>
        </w:rPr>
        <w:drawing>
          <wp:inline distT="0" distB="0" distL="0" distR="0" wp14:anchorId="5196BF5B" wp14:editId="1F37DD6D">
            <wp:extent cx="8686800" cy="3340854"/>
            <wp:effectExtent l="0" t="0" r="0" b="0"/>
            <wp:docPr id="2" name="Picture 2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86800" cy="3340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A0DFD" w14:textId="063A4C92" w:rsidR="00353D2B" w:rsidRPr="005777BB" w:rsidRDefault="00353D2B" w:rsidP="00353D2B">
      <w:pPr>
        <w:spacing w:line="480" w:lineRule="auto"/>
        <w:rPr>
          <w:color w:val="000000" w:themeColor="text1"/>
        </w:rPr>
      </w:pPr>
      <w:r w:rsidRPr="005777BB">
        <w:rPr>
          <w:color w:val="000000" w:themeColor="text1"/>
        </w:rPr>
        <w:t xml:space="preserve">This figure shows the longitudinal </w:t>
      </w:r>
      <w:r w:rsidR="00EA3D0B" w:rsidRPr="005777BB">
        <w:rPr>
          <w:color w:val="000000" w:themeColor="text1"/>
        </w:rPr>
        <w:t>MMSE</w:t>
      </w:r>
      <w:r w:rsidRPr="005777BB">
        <w:rPr>
          <w:color w:val="000000" w:themeColor="text1"/>
        </w:rPr>
        <w:t xml:space="preserve"> trajectory estimated for a CU individual with average age, average education, female sex and either biomarker-negative or biomarker-positive. Beta coefficients at the top left of each panel are presented in terms of “points / year per standard deviation change in biomarker value” and are derived from linear mixed effects models with longitudinal </w:t>
      </w:r>
      <w:r w:rsidR="00CD2842" w:rsidRPr="005777BB">
        <w:rPr>
          <w:color w:val="000000" w:themeColor="text1"/>
        </w:rPr>
        <w:t>MMSE</w:t>
      </w:r>
      <w:r w:rsidRPr="005777BB">
        <w:rPr>
          <w:color w:val="000000" w:themeColor="text1"/>
        </w:rPr>
        <w:t xml:space="preserve"> as outcome and age, sex, education, plus each plasma biomarker included separately from each other. </w:t>
      </w:r>
    </w:p>
    <w:p w14:paraId="29376333" w14:textId="77777777" w:rsidR="00353D2B" w:rsidRPr="005777BB" w:rsidRDefault="00353D2B" w:rsidP="00353D2B">
      <w:pPr>
        <w:spacing w:line="480" w:lineRule="auto"/>
        <w:rPr>
          <w:b/>
          <w:bCs/>
          <w:color w:val="000000" w:themeColor="text1"/>
        </w:rPr>
        <w:sectPr w:rsidR="00353D2B" w:rsidRPr="005777BB" w:rsidSect="00ED466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CE56F86" w14:textId="14221B63" w:rsidR="00353D2B" w:rsidRPr="005777BB" w:rsidRDefault="00353D2B" w:rsidP="00353D2B">
      <w:pPr>
        <w:spacing w:line="480" w:lineRule="auto"/>
        <w:rPr>
          <w:b/>
          <w:bCs/>
          <w:color w:val="000000" w:themeColor="text1"/>
        </w:rPr>
      </w:pPr>
      <w:r w:rsidRPr="005777BB">
        <w:rPr>
          <w:b/>
          <w:bCs/>
          <w:color w:val="000000" w:themeColor="text1"/>
        </w:rPr>
        <w:lastRenderedPageBreak/>
        <w:t xml:space="preserve">Figure </w:t>
      </w:r>
      <w:r w:rsidR="00B9502C">
        <w:rPr>
          <w:b/>
          <w:bCs/>
          <w:color w:val="000000" w:themeColor="text1"/>
        </w:rPr>
        <w:t>S</w:t>
      </w:r>
      <w:r w:rsidR="00F501C5" w:rsidRPr="005777BB">
        <w:rPr>
          <w:b/>
          <w:bCs/>
          <w:color w:val="000000" w:themeColor="text1"/>
        </w:rPr>
        <w:t>3</w:t>
      </w:r>
      <w:r w:rsidRPr="005777BB">
        <w:rPr>
          <w:b/>
          <w:bCs/>
          <w:color w:val="000000" w:themeColor="text1"/>
        </w:rPr>
        <w:t>. Relationship between plasma biomarkers and conversion to all-cause dementia</w:t>
      </w:r>
    </w:p>
    <w:p w14:paraId="18F432E9" w14:textId="77777777" w:rsidR="00353D2B" w:rsidRPr="005777BB" w:rsidRDefault="00353D2B" w:rsidP="00353D2B">
      <w:pPr>
        <w:spacing w:line="480" w:lineRule="auto"/>
        <w:rPr>
          <w:b/>
          <w:bCs/>
          <w:color w:val="000000" w:themeColor="text1"/>
        </w:rPr>
      </w:pPr>
      <w:r w:rsidRPr="005777BB">
        <w:rPr>
          <w:b/>
          <w:bCs/>
          <w:noProof/>
          <w:color w:val="000000" w:themeColor="text1"/>
        </w:rPr>
        <w:drawing>
          <wp:inline distT="0" distB="0" distL="0" distR="0" wp14:anchorId="24BC0212" wp14:editId="5BA82628">
            <wp:extent cx="8686800" cy="3340855"/>
            <wp:effectExtent l="0" t="0" r="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86800" cy="334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1D634" w14:textId="77777777" w:rsidR="00353D2B" w:rsidRPr="005777BB" w:rsidRDefault="00353D2B" w:rsidP="00353D2B">
      <w:pPr>
        <w:spacing w:line="480" w:lineRule="auto"/>
        <w:rPr>
          <w:color w:val="000000" w:themeColor="text1"/>
        </w:rPr>
      </w:pPr>
      <w:r w:rsidRPr="005777BB">
        <w:rPr>
          <w:color w:val="000000" w:themeColor="text1"/>
        </w:rPr>
        <w:t>This figure shows the conversion to all-cause dementia estimated for a CU individual with average age, average education, female sex and either biomarker-negative or biomarker-positive. Hazard ratios at the top left of each panel are presented in terms of “increased risk of converting to all-cause dementia per standard deviation change in biomarker value” and are derived from Cox regression models with conversion to all-cause dementia as outcome and age, sex, education, plus each plasma biomarker included separately from each other.</w:t>
      </w:r>
    </w:p>
    <w:p w14:paraId="5CDA8613" w14:textId="77777777" w:rsidR="005027C6" w:rsidRPr="005777BB" w:rsidRDefault="005027C6" w:rsidP="001D543C">
      <w:pPr>
        <w:spacing w:line="480" w:lineRule="auto"/>
        <w:rPr>
          <w:color w:val="000000" w:themeColor="text1"/>
        </w:rPr>
      </w:pPr>
    </w:p>
    <w:sectPr w:rsidR="005027C6" w:rsidRPr="005777BB" w:rsidSect="00C3272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A323DA" w14:textId="77777777" w:rsidR="00D718A0" w:rsidRDefault="00D718A0" w:rsidP="000A77DD">
      <w:r>
        <w:separator/>
      </w:r>
    </w:p>
  </w:endnote>
  <w:endnote w:type="continuationSeparator" w:id="0">
    <w:p w14:paraId="2CBD8C52" w14:textId="77777777" w:rsidR="00D718A0" w:rsidRDefault="00D718A0" w:rsidP="000A7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2B316E" w14:textId="77777777" w:rsidR="00D718A0" w:rsidRDefault="00D718A0" w:rsidP="000A77DD">
      <w:r>
        <w:separator/>
      </w:r>
    </w:p>
  </w:footnote>
  <w:footnote w:type="continuationSeparator" w:id="0">
    <w:p w14:paraId="32E0523F" w14:textId="77777777" w:rsidR="00D718A0" w:rsidRDefault="00D718A0" w:rsidP="000A77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06514B"/>
    <w:multiLevelType w:val="hybridMultilevel"/>
    <w:tmpl w:val="2EE6B0E0"/>
    <w:lvl w:ilvl="0" w:tplc="E046727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265"/>
    <w:rsid w:val="00005CB4"/>
    <w:rsid w:val="00017265"/>
    <w:rsid w:val="00023A67"/>
    <w:rsid w:val="000273EB"/>
    <w:rsid w:val="00031600"/>
    <w:rsid w:val="00037D36"/>
    <w:rsid w:val="00090088"/>
    <w:rsid w:val="00090DCB"/>
    <w:rsid w:val="00096E76"/>
    <w:rsid w:val="000A6539"/>
    <w:rsid w:val="000A77DD"/>
    <w:rsid w:val="000B0AD9"/>
    <w:rsid w:val="000C3CDD"/>
    <w:rsid w:val="000C53E8"/>
    <w:rsid w:val="000D2AC4"/>
    <w:rsid w:val="000D5287"/>
    <w:rsid w:val="000F0FBD"/>
    <w:rsid w:val="000F34A5"/>
    <w:rsid w:val="001165A1"/>
    <w:rsid w:val="0012566E"/>
    <w:rsid w:val="00141F7E"/>
    <w:rsid w:val="00143DF5"/>
    <w:rsid w:val="001552F2"/>
    <w:rsid w:val="00160C81"/>
    <w:rsid w:val="00165454"/>
    <w:rsid w:val="00172256"/>
    <w:rsid w:val="00193C09"/>
    <w:rsid w:val="00197784"/>
    <w:rsid w:val="00197D03"/>
    <w:rsid w:val="001A0F76"/>
    <w:rsid w:val="001A2567"/>
    <w:rsid w:val="001A7E40"/>
    <w:rsid w:val="001A7EE0"/>
    <w:rsid w:val="001D0E9C"/>
    <w:rsid w:val="001D543C"/>
    <w:rsid w:val="001D580A"/>
    <w:rsid w:val="001E1AF4"/>
    <w:rsid w:val="001E55A1"/>
    <w:rsid w:val="001F02EA"/>
    <w:rsid w:val="0020447B"/>
    <w:rsid w:val="00221B30"/>
    <w:rsid w:val="00223896"/>
    <w:rsid w:val="002265A0"/>
    <w:rsid w:val="0022787A"/>
    <w:rsid w:val="00241259"/>
    <w:rsid w:val="00243C5E"/>
    <w:rsid w:val="0025728B"/>
    <w:rsid w:val="00261D65"/>
    <w:rsid w:val="002669D5"/>
    <w:rsid w:val="002700AF"/>
    <w:rsid w:val="00284274"/>
    <w:rsid w:val="00285CF6"/>
    <w:rsid w:val="00295593"/>
    <w:rsid w:val="00296939"/>
    <w:rsid w:val="002A0BEF"/>
    <w:rsid w:val="002D1F80"/>
    <w:rsid w:val="002E1D1A"/>
    <w:rsid w:val="002E1E89"/>
    <w:rsid w:val="00313A14"/>
    <w:rsid w:val="00317363"/>
    <w:rsid w:val="00324974"/>
    <w:rsid w:val="0032742A"/>
    <w:rsid w:val="00353D2B"/>
    <w:rsid w:val="00361B7C"/>
    <w:rsid w:val="00366F60"/>
    <w:rsid w:val="003701D8"/>
    <w:rsid w:val="00370A35"/>
    <w:rsid w:val="00373DE6"/>
    <w:rsid w:val="00375FC8"/>
    <w:rsid w:val="0039680A"/>
    <w:rsid w:val="003A0A14"/>
    <w:rsid w:val="003A3C62"/>
    <w:rsid w:val="003B17FB"/>
    <w:rsid w:val="003D0C17"/>
    <w:rsid w:val="003D4302"/>
    <w:rsid w:val="003D54A3"/>
    <w:rsid w:val="003E1F6D"/>
    <w:rsid w:val="00413405"/>
    <w:rsid w:val="00416D31"/>
    <w:rsid w:val="004266A7"/>
    <w:rsid w:val="00430C56"/>
    <w:rsid w:val="00434B4C"/>
    <w:rsid w:val="004356F4"/>
    <w:rsid w:val="00442A07"/>
    <w:rsid w:val="0044765F"/>
    <w:rsid w:val="004531B2"/>
    <w:rsid w:val="00456F76"/>
    <w:rsid w:val="00472225"/>
    <w:rsid w:val="00477A13"/>
    <w:rsid w:val="00493C15"/>
    <w:rsid w:val="0049451E"/>
    <w:rsid w:val="004B55A2"/>
    <w:rsid w:val="004E5253"/>
    <w:rsid w:val="005007A3"/>
    <w:rsid w:val="005027C6"/>
    <w:rsid w:val="00512191"/>
    <w:rsid w:val="00516377"/>
    <w:rsid w:val="005167D5"/>
    <w:rsid w:val="00522683"/>
    <w:rsid w:val="005226C8"/>
    <w:rsid w:val="00536764"/>
    <w:rsid w:val="00544150"/>
    <w:rsid w:val="005456F0"/>
    <w:rsid w:val="00547C9D"/>
    <w:rsid w:val="00567E5F"/>
    <w:rsid w:val="00571244"/>
    <w:rsid w:val="00575ABE"/>
    <w:rsid w:val="00575E77"/>
    <w:rsid w:val="005777BB"/>
    <w:rsid w:val="005821D4"/>
    <w:rsid w:val="005903C2"/>
    <w:rsid w:val="00595103"/>
    <w:rsid w:val="005B4F5B"/>
    <w:rsid w:val="005C17D6"/>
    <w:rsid w:val="005D5058"/>
    <w:rsid w:val="005D5107"/>
    <w:rsid w:val="005E300A"/>
    <w:rsid w:val="005E56EC"/>
    <w:rsid w:val="0064439A"/>
    <w:rsid w:val="00650407"/>
    <w:rsid w:val="006675EE"/>
    <w:rsid w:val="006767B2"/>
    <w:rsid w:val="006838A8"/>
    <w:rsid w:val="006838D1"/>
    <w:rsid w:val="00685BB7"/>
    <w:rsid w:val="0068602B"/>
    <w:rsid w:val="00697FD3"/>
    <w:rsid w:val="006A0992"/>
    <w:rsid w:val="006F330E"/>
    <w:rsid w:val="00700048"/>
    <w:rsid w:val="00721A0C"/>
    <w:rsid w:val="00743CAB"/>
    <w:rsid w:val="00750830"/>
    <w:rsid w:val="00752C9A"/>
    <w:rsid w:val="00752FD0"/>
    <w:rsid w:val="0075573F"/>
    <w:rsid w:val="007609CE"/>
    <w:rsid w:val="00786E13"/>
    <w:rsid w:val="00790826"/>
    <w:rsid w:val="007950B4"/>
    <w:rsid w:val="007A30FB"/>
    <w:rsid w:val="007A64B1"/>
    <w:rsid w:val="007A7412"/>
    <w:rsid w:val="007B266C"/>
    <w:rsid w:val="007D59D0"/>
    <w:rsid w:val="007D6182"/>
    <w:rsid w:val="007D6CC0"/>
    <w:rsid w:val="007E35CE"/>
    <w:rsid w:val="007E4333"/>
    <w:rsid w:val="007E48FA"/>
    <w:rsid w:val="007E526D"/>
    <w:rsid w:val="007F299A"/>
    <w:rsid w:val="007F5B59"/>
    <w:rsid w:val="007F7581"/>
    <w:rsid w:val="008005EC"/>
    <w:rsid w:val="008177EB"/>
    <w:rsid w:val="00820CB0"/>
    <w:rsid w:val="008211EE"/>
    <w:rsid w:val="00824171"/>
    <w:rsid w:val="008304A5"/>
    <w:rsid w:val="00835A07"/>
    <w:rsid w:val="0084677E"/>
    <w:rsid w:val="00857D71"/>
    <w:rsid w:val="00860928"/>
    <w:rsid w:val="00871A1B"/>
    <w:rsid w:val="00892F1A"/>
    <w:rsid w:val="008A1E07"/>
    <w:rsid w:val="008B56FE"/>
    <w:rsid w:val="008D1D19"/>
    <w:rsid w:val="008D2BB4"/>
    <w:rsid w:val="008D39BC"/>
    <w:rsid w:val="008E022A"/>
    <w:rsid w:val="008E2BF9"/>
    <w:rsid w:val="008F4E6E"/>
    <w:rsid w:val="0090578A"/>
    <w:rsid w:val="009375AA"/>
    <w:rsid w:val="00945A66"/>
    <w:rsid w:val="009559C4"/>
    <w:rsid w:val="009613C2"/>
    <w:rsid w:val="00964F82"/>
    <w:rsid w:val="00971729"/>
    <w:rsid w:val="0097380B"/>
    <w:rsid w:val="0098139E"/>
    <w:rsid w:val="00981DE2"/>
    <w:rsid w:val="0098316B"/>
    <w:rsid w:val="00986A03"/>
    <w:rsid w:val="009C202B"/>
    <w:rsid w:val="009C2290"/>
    <w:rsid w:val="009C3D04"/>
    <w:rsid w:val="009C4B5F"/>
    <w:rsid w:val="009C7F92"/>
    <w:rsid w:val="009D1CFD"/>
    <w:rsid w:val="009D2107"/>
    <w:rsid w:val="009D53A4"/>
    <w:rsid w:val="009E4431"/>
    <w:rsid w:val="009E662B"/>
    <w:rsid w:val="009F0B4B"/>
    <w:rsid w:val="00A070B4"/>
    <w:rsid w:val="00A114BB"/>
    <w:rsid w:val="00A1287C"/>
    <w:rsid w:val="00A275B1"/>
    <w:rsid w:val="00A27A2D"/>
    <w:rsid w:val="00A57DD9"/>
    <w:rsid w:val="00A63160"/>
    <w:rsid w:val="00A833CF"/>
    <w:rsid w:val="00A839D1"/>
    <w:rsid w:val="00A900FA"/>
    <w:rsid w:val="00A978A6"/>
    <w:rsid w:val="00AD6138"/>
    <w:rsid w:val="00AF1A77"/>
    <w:rsid w:val="00AF4CA5"/>
    <w:rsid w:val="00B027F4"/>
    <w:rsid w:val="00B1223A"/>
    <w:rsid w:val="00B16436"/>
    <w:rsid w:val="00B16B17"/>
    <w:rsid w:val="00B53978"/>
    <w:rsid w:val="00B556FD"/>
    <w:rsid w:val="00B64D0E"/>
    <w:rsid w:val="00B66ECF"/>
    <w:rsid w:val="00B80A31"/>
    <w:rsid w:val="00B866CB"/>
    <w:rsid w:val="00B9060E"/>
    <w:rsid w:val="00B9326B"/>
    <w:rsid w:val="00B9502C"/>
    <w:rsid w:val="00BA18B4"/>
    <w:rsid w:val="00BA7397"/>
    <w:rsid w:val="00BC3742"/>
    <w:rsid w:val="00BC39DB"/>
    <w:rsid w:val="00BC4A9D"/>
    <w:rsid w:val="00BC64A8"/>
    <w:rsid w:val="00BC792C"/>
    <w:rsid w:val="00BD2DE6"/>
    <w:rsid w:val="00BD577D"/>
    <w:rsid w:val="00BE1710"/>
    <w:rsid w:val="00BF0F0B"/>
    <w:rsid w:val="00BF7944"/>
    <w:rsid w:val="00C02964"/>
    <w:rsid w:val="00C060BA"/>
    <w:rsid w:val="00C32720"/>
    <w:rsid w:val="00C435DE"/>
    <w:rsid w:val="00C45A7C"/>
    <w:rsid w:val="00C660E8"/>
    <w:rsid w:val="00C70693"/>
    <w:rsid w:val="00C9056C"/>
    <w:rsid w:val="00CA2564"/>
    <w:rsid w:val="00CB2590"/>
    <w:rsid w:val="00CC1027"/>
    <w:rsid w:val="00CC73FD"/>
    <w:rsid w:val="00CD2842"/>
    <w:rsid w:val="00CE5140"/>
    <w:rsid w:val="00CE7A0F"/>
    <w:rsid w:val="00CF3B3C"/>
    <w:rsid w:val="00D01917"/>
    <w:rsid w:val="00D01EB7"/>
    <w:rsid w:val="00D02511"/>
    <w:rsid w:val="00D05E1E"/>
    <w:rsid w:val="00D077CB"/>
    <w:rsid w:val="00D115E0"/>
    <w:rsid w:val="00D1522B"/>
    <w:rsid w:val="00D35D98"/>
    <w:rsid w:val="00D62727"/>
    <w:rsid w:val="00D63947"/>
    <w:rsid w:val="00D718A0"/>
    <w:rsid w:val="00D76CB7"/>
    <w:rsid w:val="00D84E3D"/>
    <w:rsid w:val="00D85163"/>
    <w:rsid w:val="00D864AA"/>
    <w:rsid w:val="00D912F4"/>
    <w:rsid w:val="00DA7037"/>
    <w:rsid w:val="00DB35F5"/>
    <w:rsid w:val="00DC441A"/>
    <w:rsid w:val="00DD2FF8"/>
    <w:rsid w:val="00DD338E"/>
    <w:rsid w:val="00DE31B7"/>
    <w:rsid w:val="00DF432C"/>
    <w:rsid w:val="00DF7879"/>
    <w:rsid w:val="00E00BC7"/>
    <w:rsid w:val="00E03829"/>
    <w:rsid w:val="00E2130F"/>
    <w:rsid w:val="00E25206"/>
    <w:rsid w:val="00E40F77"/>
    <w:rsid w:val="00E42C70"/>
    <w:rsid w:val="00E43F9C"/>
    <w:rsid w:val="00E46BDB"/>
    <w:rsid w:val="00E66F34"/>
    <w:rsid w:val="00E75CD6"/>
    <w:rsid w:val="00E75D68"/>
    <w:rsid w:val="00E77C55"/>
    <w:rsid w:val="00E9629C"/>
    <w:rsid w:val="00EA03CC"/>
    <w:rsid w:val="00EA3D0B"/>
    <w:rsid w:val="00EA56F9"/>
    <w:rsid w:val="00EA59C1"/>
    <w:rsid w:val="00EB1A79"/>
    <w:rsid w:val="00EC4F05"/>
    <w:rsid w:val="00ED2674"/>
    <w:rsid w:val="00ED4662"/>
    <w:rsid w:val="00EE502B"/>
    <w:rsid w:val="00EF3934"/>
    <w:rsid w:val="00EF3C58"/>
    <w:rsid w:val="00F024FC"/>
    <w:rsid w:val="00F222A3"/>
    <w:rsid w:val="00F501C5"/>
    <w:rsid w:val="00F56FC1"/>
    <w:rsid w:val="00F63BBA"/>
    <w:rsid w:val="00F77F74"/>
    <w:rsid w:val="00F968E1"/>
    <w:rsid w:val="00FA61C2"/>
    <w:rsid w:val="00FB3C0F"/>
    <w:rsid w:val="00FB4318"/>
    <w:rsid w:val="00FB4F5E"/>
    <w:rsid w:val="00FB7735"/>
    <w:rsid w:val="00FC357F"/>
    <w:rsid w:val="00FC528F"/>
    <w:rsid w:val="00FE1090"/>
    <w:rsid w:val="00FF075C"/>
    <w:rsid w:val="00FF5895"/>
    <w:rsid w:val="00FF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9E8A1A"/>
  <w15:chartTrackingRefBased/>
  <w15:docId w15:val="{DD600644-2D67-C242-A54F-4061388FE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26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726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265"/>
    <w:rPr>
      <w:rFonts w:ascii="Times New Roman" w:eastAsia="Times New Roman" w:hAnsi="Times New Roman" w:cs="Times New Roman"/>
      <w:sz w:val="18"/>
      <w:szCs w:val="18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A64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4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4B1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4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4B1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ListParagraph">
    <w:name w:val="List Paragraph"/>
    <w:basedOn w:val="Normal"/>
    <w:uiPriority w:val="34"/>
    <w:qFormat/>
    <w:rsid w:val="00D0191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77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77DD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A77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77DD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2</Pages>
  <Words>1632</Words>
  <Characters>9308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Leuzy</dc:creator>
  <cp:keywords/>
  <dc:description/>
  <cp:lastModifiedBy>Nicholas Cullen</cp:lastModifiedBy>
  <cp:revision>68</cp:revision>
  <dcterms:created xsi:type="dcterms:W3CDTF">2020-12-14T08:59:00Z</dcterms:created>
  <dcterms:modified xsi:type="dcterms:W3CDTF">2021-01-11T10:21:00Z</dcterms:modified>
</cp:coreProperties>
</file>